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AAC0DC" w14:textId="5E84B861" w:rsidR="00FD7A74" w:rsidRPr="003F5FB3" w:rsidRDefault="00FD7A74" w:rsidP="00DB0445">
      <w:pPr>
        <w:spacing w:line="480" w:lineRule="auto"/>
        <w:rPr>
          <w:rFonts w:ascii="Times New Roman" w:hAnsi="Times New Roman" w:cs="Times New Roman"/>
          <w:b/>
          <w:bCs/>
          <w:sz w:val="30"/>
          <w:szCs w:val="30"/>
        </w:rPr>
      </w:pPr>
      <w:bookmarkStart w:id="0" w:name="_Hlk121854311"/>
      <w:bookmarkEnd w:id="0"/>
      <w:r w:rsidRPr="003F5FB3">
        <w:rPr>
          <w:rFonts w:ascii="Times New Roman" w:hAnsi="Times New Roman" w:cs="Times New Roman"/>
          <w:b/>
          <w:bCs/>
          <w:sz w:val="36"/>
          <w:szCs w:val="36"/>
        </w:rPr>
        <w:t>Supplementary</w:t>
      </w:r>
      <w:r w:rsidRPr="003F5FB3">
        <w:rPr>
          <w:rFonts w:ascii="Times New Roman" w:hAnsi="Times New Roman" w:cs="Times New Roman"/>
          <w:b/>
          <w:bCs/>
          <w:sz w:val="30"/>
          <w:szCs w:val="30"/>
        </w:rPr>
        <w:t xml:space="preserve"> </w:t>
      </w:r>
      <w:r w:rsidR="003F5FB3" w:rsidRPr="003F5FB3">
        <w:rPr>
          <w:rFonts w:ascii="Times New Roman" w:hAnsi="Times New Roman" w:cs="Times New Roman"/>
          <w:b/>
          <w:bCs/>
          <w:sz w:val="30"/>
          <w:szCs w:val="30"/>
        </w:rPr>
        <w:t>Material</w:t>
      </w:r>
    </w:p>
    <w:p w14:paraId="309E3DFF" w14:textId="1C2781D1" w:rsidR="003F5FB3" w:rsidRDefault="003F5FB3" w:rsidP="003F5FB3">
      <w:pPr>
        <w:spacing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Contents</w:t>
      </w:r>
    </w:p>
    <w:p w14:paraId="665D42BF" w14:textId="4326552B" w:rsidR="003F5FB3" w:rsidRPr="00602339" w:rsidRDefault="003F5FB3" w:rsidP="003F5FB3">
      <w:pPr>
        <w:spacing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  <w:r w:rsidRPr="003F5FB3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Table S</w:t>
      </w:r>
      <w:r w:rsidRPr="003F5FB3">
        <w:rPr>
          <w:rFonts w:ascii="Times New Roman" w:eastAsia="Times New Roman" w:hAnsi="Times New Roman" w:cs="Times New Roman" w:hint="eastAsia"/>
          <w:b/>
          <w:bCs/>
          <w:sz w:val="20"/>
          <w:szCs w:val="20"/>
          <w:lang w:val="en-GB"/>
        </w:rPr>
        <w:t>1</w:t>
      </w:r>
      <w:r w:rsidRPr="003F5FB3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. Variables used in this study</w:t>
      </w:r>
    </w:p>
    <w:p w14:paraId="22D680F1" w14:textId="433BCBC6" w:rsidR="003F5FB3" w:rsidRPr="00FE4B5B" w:rsidRDefault="003F5FB3" w:rsidP="003F5FB3">
      <w:pPr>
        <w:spacing w:line="480" w:lineRule="auto"/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</w:pPr>
      <w:r w:rsidRPr="00FE4B5B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t xml:space="preserve">Table </w:t>
      </w:r>
      <w:r w:rsidR="00FE4B5B" w:rsidRPr="00FE4B5B">
        <w:rPr>
          <w:rFonts w:ascii="Times New Roman" w:eastAsia="Times New Roman" w:hAnsi="Times New Roman" w:cs="Times New Roman"/>
          <w:b/>
          <w:bCs/>
          <w:sz w:val="21"/>
          <w:szCs w:val="21"/>
        </w:rPr>
        <w:t>S2</w:t>
      </w:r>
      <w:r w:rsidRPr="00FE4B5B">
        <w:rPr>
          <w:rFonts w:ascii="Times New Roman" w:eastAsia="Times New Roman" w:hAnsi="Times New Roman" w:cs="Times New Roman" w:hint="eastAsia"/>
          <w:b/>
          <w:bCs/>
          <w:sz w:val="21"/>
          <w:szCs w:val="21"/>
          <w:lang w:val="en-GB"/>
        </w:rPr>
        <w:t>.</w:t>
      </w:r>
      <w:r w:rsidRPr="00FE4B5B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t xml:space="preserve"> Number of participants in each Waves</w:t>
      </w:r>
    </w:p>
    <w:p w14:paraId="1A1D5214" w14:textId="5750BFAE" w:rsidR="003F5FB3" w:rsidRDefault="003F5FB3" w:rsidP="003F5FB3">
      <w:pPr>
        <w:spacing w:line="480" w:lineRule="auto"/>
        <w:rPr>
          <w:rFonts w:ascii="Times New Roman" w:eastAsia="Times New Roman" w:hAnsi="Times New Roman" w:cs="Times New Roman"/>
          <w:b/>
          <w:bCs/>
          <w:szCs w:val="21"/>
          <w:lang w:val="en-GB"/>
        </w:rPr>
      </w:pPr>
      <w:r w:rsidRPr="003F5FB3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t xml:space="preserve">Table S3. Difference in trajectories of semantic fluency </w:t>
      </w:r>
      <w:r w:rsidR="00FE4B5B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t>by sex</w:t>
      </w:r>
      <w:r w:rsidRPr="003F5FB3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t xml:space="preserve"> and age at menopause</w:t>
      </w:r>
    </w:p>
    <w:p w14:paraId="71E28967" w14:textId="498A50C2" w:rsidR="003F5FB3" w:rsidRDefault="003F5FB3" w:rsidP="003F5FB3">
      <w:pPr>
        <w:spacing w:line="480" w:lineRule="auto"/>
        <w:rPr>
          <w:rFonts w:ascii="Times New Roman" w:hAnsi="Times New Roman" w:cs="Times New Roman"/>
          <w:b/>
          <w:bCs/>
          <w:szCs w:val="21"/>
          <w:vertAlign w:val="superscript"/>
        </w:rPr>
      </w:pPr>
      <w:r w:rsidRPr="003F5FB3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t xml:space="preserve">Table S4. Difference in trajectories of memory </w:t>
      </w:r>
      <w:r w:rsidR="00FE4B5B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t>by</w:t>
      </w:r>
      <w:r w:rsidRPr="003F5FB3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t xml:space="preserve"> sex and age at menopause</w:t>
      </w:r>
    </w:p>
    <w:p w14:paraId="1ABE20D8" w14:textId="52C6D784" w:rsidR="003F5FB3" w:rsidRPr="003F5FB3" w:rsidRDefault="003F5FB3" w:rsidP="003F5FB3">
      <w:pPr>
        <w:spacing w:line="480" w:lineRule="auto"/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</w:pPr>
      <w:r w:rsidRPr="003F5FB3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t xml:space="preserve">Table S5. Difference in trajectories of orientation </w:t>
      </w:r>
      <w:r w:rsidR="00FE4B5B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t>by</w:t>
      </w:r>
      <w:r w:rsidRPr="003F5FB3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t xml:space="preserve"> sex and age at menopause</w:t>
      </w:r>
    </w:p>
    <w:p w14:paraId="0AFEABA7" w14:textId="11E0C5FF" w:rsidR="003F5FB3" w:rsidRPr="00602339" w:rsidRDefault="003F5FB3" w:rsidP="003F5FB3">
      <w:pPr>
        <w:spacing w:line="480" w:lineRule="auto"/>
        <w:rPr>
          <w:rFonts w:ascii="Times New Roman" w:eastAsia="Times New Roman" w:hAnsi="Times New Roman" w:cs="Times New Roman"/>
          <w:b/>
          <w:bCs/>
          <w:szCs w:val="21"/>
          <w:lang w:val="en-GB"/>
        </w:rPr>
      </w:pPr>
      <w:r w:rsidRPr="00602339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t xml:space="preserve">Figure S1. Trajectories of cognitive function in three cognitive tests </w:t>
      </w:r>
      <w:r w:rsidR="00FE4B5B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t>by</w:t>
      </w:r>
      <w:r w:rsidRPr="00602339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t xml:space="preserve"> </w:t>
      </w:r>
      <w:proofErr w:type="spellStart"/>
      <w:r w:rsidRPr="00602339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t>sex</w:t>
      </w:r>
      <w:proofErr w:type="spellEnd"/>
      <w:r w:rsidRPr="00602339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t xml:space="preserve"> and age at menopause</w:t>
      </w:r>
      <w:r w:rsidR="00FE4B5B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t>.</w:t>
      </w:r>
    </w:p>
    <w:p w14:paraId="670BED72" w14:textId="77777777" w:rsidR="003F5FB3" w:rsidRDefault="003F5FB3" w:rsidP="003F5FB3">
      <w:pPr>
        <w:spacing w:line="480" w:lineRule="auto"/>
        <w:rPr>
          <w:rFonts w:ascii="Times New Roman" w:hAnsi="Times New Roman" w:cs="Times New Roman"/>
          <w:b/>
          <w:bCs/>
          <w:szCs w:val="21"/>
          <w:vertAlign w:val="superscript"/>
        </w:rPr>
      </w:pPr>
      <w:r w:rsidRPr="003F5FB3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t>Table S6. Sensitivity analysis: difference in trajectories of cognitive function restricted to participants who received at least 6 cognitive assessments</w:t>
      </w:r>
    </w:p>
    <w:p w14:paraId="4FA12F11" w14:textId="77777777" w:rsidR="003F5FB3" w:rsidRDefault="003F5FB3" w:rsidP="003F5FB3">
      <w:pPr>
        <w:spacing w:line="480" w:lineRule="auto"/>
        <w:rPr>
          <w:rFonts w:ascii="Times New Roman" w:hAnsi="Times New Roman" w:cs="Times New Roman"/>
          <w:b/>
          <w:bCs/>
          <w:szCs w:val="21"/>
          <w:vertAlign w:val="superscript"/>
        </w:rPr>
      </w:pPr>
      <w:r w:rsidRPr="003F5FB3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t>Table S7. Sensitivity analysis: difference in trajectories of cognitive function while categorizing age at menopause into tertiles</w:t>
      </w:r>
    </w:p>
    <w:p w14:paraId="7597744B" w14:textId="77777777" w:rsidR="003F5FB3" w:rsidRPr="00602339" w:rsidRDefault="003F5FB3" w:rsidP="003F5FB3">
      <w:pPr>
        <w:spacing w:line="480" w:lineRule="auto"/>
        <w:rPr>
          <w:rFonts w:ascii="Times New Roman" w:eastAsia="Times New Roman" w:hAnsi="Times New Roman" w:cs="Times New Roman"/>
          <w:b/>
          <w:bCs/>
          <w:szCs w:val="21"/>
          <w:lang w:val="en-GB"/>
        </w:rPr>
      </w:pPr>
      <w:r w:rsidRPr="00602339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t>Table S8. Sensitivity analysis: difference in trajectories of cognitive function restricted to participants who were at least 55 years old at baseline</w:t>
      </w:r>
    </w:p>
    <w:p w14:paraId="4E554846" w14:textId="77777777" w:rsidR="003F5FB3" w:rsidRDefault="003F5FB3" w:rsidP="003F5FB3">
      <w:pPr>
        <w:spacing w:line="480" w:lineRule="auto"/>
        <w:rPr>
          <w:rFonts w:ascii="Times New Roman" w:hAnsi="Times New Roman" w:cs="Times New Roman"/>
          <w:b/>
          <w:bCs/>
          <w:szCs w:val="21"/>
          <w:vertAlign w:val="superscript"/>
        </w:rPr>
      </w:pPr>
      <w:r w:rsidRPr="003F5FB3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t>Table S9. Sensitivity analysis: difference in trajectories of cognitive function restricted to participants who enrolled in the study at least two years after menopause</w:t>
      </w:r>
    </w:p>
    <w:p w14:paraId="38C275FA" w14:textId="77777777" w:rsidR="003F5FB3" w:rsidRPr="003F5FB3" w:rsidRDefault="003F5FB3" w:rsidP="003F5FB3">
      <w:pPr>
        <w:spacing w:line="480" w:lineRule="auto"/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</w:pPr>
      <w:r w:rsidRPr="003F5FB3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lastRenderedPageBreak/>
        <w:t>Table S10</w:t>
      </w:r>
      <w:r w:rsidRPr="003F5FB3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t>. Sensitivity analysis: difference in trajectories of cognitive function after excluding participants who experienced a stroke at baseline or during the follow-up</w:t>
      </w:r>
    </w:p>
    <w:p w14:paraId="204D72A8" w14:textId="77777777" w:rsidR="003F5FB3" w:rsidRPr="003F5FB3" w:rsidRDefault="003F5FB3" w:rsidP="00DB0445">
      <w:pPr>
        <w:spacing w:line="480" w:lineRule="auto"/>
        <w:rPr>
          <w:rFonts w:ascii="Times New Roman" w:hAnsi="Times New Roman" w:cs="Times New Roman"/>
          <w:b/>
          <w:bCs/>
          <w:szCs w:val="21"/>
          <w:lang w:val="en-GB"/>
        </w:rPr>
      </w:pPr>
    </w:p>
    <w:p w14:paraId="318AF2D6" w14:textId="77777777" w:rsidR="003F5FB3" w:rsidRDefault="003F5FB3" w:rsidP="00DB0445">
      <w:pPr>
        <w:spacing w:line="480" w:lineRule="auto"/>
        <w:rPr>
          <w:rFonts w:ascii="Times New Roman" w:hAnsi="Times New Roman" w:cs="Times New Roman"/>
          <w:b/>
          <w:bCs/>
          <w:szCs w:val="21"/>
          <w:lang w:val="en-GB"/>
        </w:rPr>
      </w:pPr>
    </w:p>
    <w:p w14:paraId="3E4A3951" w14:textId="77777777" w:rsidR="003F5FB3" w:rsidRDefault="003F5FB3" w:rsidP="00DB0445">
      <w:pPr>
        <w:spacing w:line="480" w:lineRule="auto"/>
        <w:rPr>
          <w:rFonts w:ascii="Times New Roman" w:hAnsi="Times New Roman" w:cs="Times New Roman"/>
          <w:b/>
          <w:bCs/>
          <w:szCs w:val="21"/>
          <w:lang w:val="en-GB"/>
        </w:rPr>
      </w:pPr>
    </w:p>
    <w:p w14:paraId="4E1CAFA0" w14:textId="77777777" w:rsidR="003F5FB3" w:rsidRDefault="003F5FB3" w:rsidP="00DB0445">
      <w:pPr>
        <w:spacing w:line="480" w:lineRule="auto"/>
        <w:rPr>
          <w:rFonts w:ascii="Times New Roman" w:hAnsi="Times New Roman" w:cs="Times New Roman"/>
          <w:b/>
          <w:bCs/>
          <w:szCs w:val="21"/>
          <w:lang w:val="en-GB"/>
        </w:rPr>
      </w:pPr>
    </w:p>
    <w:p w14:paraId="723F4C55" w14:textId="77777777" w:rsidR="003F5FB3" w:rsidRDefault="003F5FB3" w:rsidP="00DB0445">
      <w:pPr>
        <w:spacing w:line="480" w:lineRule="auto"/>
        <w:rPr>
          <w:rFonts w:ascii="Times New Roman" w:hAnsi="Times New Roman" w:cs="Times New Roman"/>
          <w:b/>
          <w:bCs/>
          <w:szCs w:val="21"/>
          <w:lang w:val="en-GB"/>
        </w:rPr>
      </w:pPr>
    </w:p>
    <w:p w14:paraId="160FD270" w14:textId="77777777" w:rsidR="003F5FB3" w:rsidRDefault="003F5FB3" w:rsidP="00DB0445">
      <w:pPr>
        <w:spacing w:line="480" w:lineRule="auto"/>
        <w:rPr>
          <w:rFonts w:ascii="Times New Roman" w:hAnsi="Times New Roman" w:cs="Times New Roman"/>
          <w:b/>
          <w:bCs/>
          <w:szCs w:val="21"/>
          <w:lang w:val="en-GB"/>
        </w:rPr>
      </w:pPr>
    </w:p>
    <w:p w14:paraId="24D56D34" w14:textId="77777777" w:rsidR="003F5FB3" w:rsidRDefault="003F5FB3" w:rsidP="00DB0445">
      <w:pPr>
        <w:spacing w:line="480" w:lineRule="auto"/>
        <w:rPr>
          <w:rFonts w:ascii="Times New Roman" w:hAnsi="Times New Roman" w:cs="Times New Roman"/>
          <w:b/>
          <w:bCs/>
          <w:szCs w:val="21"/>
          <w:lang w:val="en-GB"/>
        </w:rPr>
      </w:pPr>
    </w:p>
    <w:p w14:paraId="2D32D70C" w14:textId="77777777" w:rsidR="003F5FB3" w:rsidRDefault="003F5FB3" w:rsidP="00DB0445">
      <w:pPr>
        <w:spacing w:line="480" w:lineRule="auto"/>
        <w:rPr>
          <w:rFonts w:ascii="Times New Roman" w:hAnsi="Times New Roman" w:cs="Times New Roman"/>
          <w:b/>
          <w:bCs/>
          <w:szCs w:val="21"/>
          <w:lang w:val="en-GB"/>
        </w:rPr>
      </w:pPr>
    </w:p>
    <w:p w14:paraId="7B149B44" w14:textId="77777777" w:rsidR="003F5FB3" w:rsidRDefault="003F5FB3" w:rsidP="00DB0445">
      <w:pPr>
        <w:spacing w:line="480" w:lineRule="auto"/>
        <w:rPr>
          <w:rFonts w:ascii="Times New Roman" w:hAnsi="Times New Roman" w:cs="Times New Roman"/>
          <w:b/>
          <w:bCs/>
          <w:szCs w:val="21"/>
          <w:lang w:val="en-GB"/>
        </w:rPr>
      </w:pPr>
    </w:p>
    <w:p w14:paraId="765D5FE4" w14:textId="77777777" w:rsidR="003F5FB3" w:rsidRDefault="003F5FB3" w:rsidP="00DB0445">
      <w:pPr>
        <w:spacing w:line="480" w:lineRule="auto"/>
        <w:rPr>
          <w:rFonts w:ascii="Times New Roman" w:hAnsi="Times New Roman" w:cs="Times New Roman"/>
          <w:b/>
          <w:bCs/>
          <w:szCs w:val="21"/>
          <w:lang w:val="en-GB"/>
        </w:rPr>
      </w:pPr>
    </w:p>
    <w:p w14:paraId="726B78CC" w14:textId="77777777" w:rsidR="003F5FB3" w:rsidRPr="003F5FB3" w:rsidRDefault="003F5FB3" w:rsidP="00DB0445">
      <w:pPr>
        <w:spacing w:line="480" w:lineRule="auto"/>
        <w:rPr>
          <w:rFonts w:ascii="Times New Roman" w:hAnsi="Times New Roman" w:cs="Times New Roman"/>
          <w:b/>
          <w:bCs/>
          <w:szCs w:val="21"/>
          <w:lang w:val="en-GB"/>
        </w:rPr>
      </w:pPr>
    </w:p>
    <w:p w14:paraId="51B0FBD9" w14:textId="232688BF" w:rsidR="00FD7A74" w:rsidRPr="003F5FB3" w:rsidRDefault="00FD7A74" w:rsidP="00866A22">
      <w:pPr>
        <w:spacing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  <w:bookmarkStart w:id="1" w:name="_Hlk220238346"/>
      <w:bookmarkStart w:id="2" w:name="_Hlk162691017"/>
      <w:r w:rsidRPr="003F5FB3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lastRenderedPageBreak/>
        <w:t>Table S</w:t>
      </w:r>
      <w:r w:rsidR="00233C82" w:rsidRPr="003F5FB3">
        <w:rPr>
          <w:rFonts w:ascii="Times New Roman" w:eastAsia="Times New Roman" w:hAnsi="Times New Roman" w:cs="Times New Roman" w:hint="eastAsia"/>
          <w:b/>
          <w:bCs/>
          <w:sz w:val="20"/>
          <w:szCs w:val="20"/>
          <w:lang w:val="en-GB"/>
        </w:rPr>
        <w:t>1</w:t>
      </w:r>
      <w:r w:rsidR="0067665F" w:rsidRPr="003F5FB3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.</w:t>
      </w:r>
      <w:r w:rsidRPr="003F5FB3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 xml:space="preserve"> Variables used in this study</w:t>
      </w:r>
    </w:p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2"/>
        <w:gridCol w:w="7052"/>
        <w:gridCol w:w="2794"/>
      </w:tblGrid>
      <w:tr w:rsidR="00866A22" w:rsidRPr="00F70FE9" w14:paraId="6F073458" w14:textId="77777777" w:rsidTr="00641FA4">
        <w:tc>
          <w:tcPr>
            <w:tcW w:w="1473" w:type="pct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5602BCD4" w14:textId="05C4889F" w:rsidR="00414F0C" w:rsidRPr="00F70FE9" w:rsidRDefault="00414F0C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Variable</w:t>
            </w:r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</w:tcPr>
          <w:p w14:paraId="5390A2B0" w14:textId="2B3263FE" w:rsidR="00414F0C" w:rsidRPr="00F70FE9" w:rsidRDefault="00414F0C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 xml:space="preserve">Data source and </w:t>
            </w:r>
            <w:r w:rsidR="005E5FB8" w:rsidRPr="00F70FE9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question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4213072E" w14:textId="1CF3E478" w:rsidR="00414F0C" w:rsidRPr="00F70FE9" w:rsidRDefault="00414F0C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Codes</w:t>
            </w:r>
          </w:p>
        </w:tc>
      </w:tr>
      <w:tr w:rsidR="00866A22" w:rsidRPr="00F70FE9" w14:paraId="3E8B3DC4" w14:textId="77777777" w:rsidTr="00641FA4">
        <w:tc>
          <w:tcPr>
            <w:tcW w:w="1473" w:type="pct"/>
            <w:tcBorders>
              <w:top w:val="single" w:sz="4" w:space="0" w:color="auto"/>
              <w:bottom w:val="single" w:sz="4" w:space="0" w:color="auto"/>
            </w:tcBorders>
          </w:tcPr>
          <w:p w14:paraId="3AB06085" w14:textId="3B55F435" w:rsidR="00414F0C" w:rsidRPr="00F70FE9" w:rsidRDefault="00414F0C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Reproductive factors</w:t>
            </w:r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</w:tcPr>
          <w:p w14:paraId="0F904DDF" w14:textId="77777777" w:rsidR="00414F0C" w:rsidRPr="00F70FE9" w:rsidRDefault="00414F0C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1B73A4F0" w14:textId="6EBE24A2" w:rsidR="00414F0C" w:rsidRPr="00F70FE9" w:rsidRDefault="00414F0C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866A22" w:rsidRPr="00F70FE9" w14:paraId="48A509D8" w14:textId="77777777" w:rsidTr="00641FA4">
        <w:tc>
          <w:tcPr>
            <w:tcW w:w="1473" w:type="pct"/>
            <w:tcBorders>
              <w:top w:val="single" w:sz="4" w:space="0" w:color="auto"/>
              <w:bottom w:val="single" w:sz="4" w:space="0" w:color="auto"/>
            </w:tcBorders>
          </w:tcPr>
          <w:p w14:paraId="026FFC7F" w14:textId="0CD41C6C" w:rsidR="00414F0C" w:rsidRPr="00F70FE9" w:rsidRDefault="00414F0C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Age at menopause</w:t>
            </w:r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</w:tcPr>
          <w:p w14:paraId="31B70ED0" w14:textId="31043337" w:rsidR="00D027A9" w:rsidRPr="00F70FE9" w:rsidRDefault="00D027A9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Life history dataset in Wave 3, </w:t>
            </w:r>
            <w:proofErr w:type="spellStart"/>
            <w:r w:rsidR="00B53CB2"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elsa</w:t>
            </w:r>
            <w:proofErr w:type="spellEnd"/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data in other waves.</w:t>
            </w:r>
          </w:p>
          <w:p w14:paraId="59463B9E" w14:textId="55173851" w:rsidR="00001E25" w:rsidRPr="00F70FE9" w:rsidRDefault="00D027A9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Qu</w:t>
            </w:r>
            <w:r w:rsidR="00001E25" w:rsidRPr="00F70FE9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estion</w:t>
            </w:r>
            <w:r w:rsidR="00001E25" w:rsidRPr="00F70FE9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 xml:space="preserve">: </w:t>
            </w:r>
          </w:p>
          <w:p w14:paraId="046B1FC1" w14:textId="201B7AE4" w:rsidR="003E7BFA" w:rsidRPr="00F70FE9" w:rsidRDefault="003E7BFA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Whether menstruated in last 12 months</w:t>
            </w:r>
            <w:r w:rsidR="004D5D2A"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?</w:t>
            </w:r>
          </w:p>
          <w:p w14:paraId="067173FC" w14:textId="10237AB0" w:rsidR="003E7BFA" w:rsidRPr="00F70FE9" w:rsidRDefault="003E7BFA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Year had last menstrual period</w:t>
            </w:r>
            <w:r w:rsidR="004D5D2A" w:rsidRPr="00F70FE9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?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30AB522A" w14:textId="79E73BC3" w:rsidR="003E7BFA" w:rsidRPr="00F70FE9" w:rsidRDefault="00D027A9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rhpee</w:t>
            </w:r>
            <w:proofErr w:type="spellEnd"/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Wave 3</w:t>
            </w:r>
            <w:r w:rsidR="003E7BFA"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  <w:p w14:paraId="166047D0" w14:textId="02427DD6" w:rsidR="00414F0C" w:rsidRPr="00F70FE9" w:rsidRDefault="003E7BFA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hepee</w:t>
            </w:r>
            <w:proofErr w:type="spellEnd"/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Waves </w:t>
            </w:r>
            <w:r w:rsidR="00D027A9"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4, 6-10)</w:t>
            </w:r>
          </w:p>
          <w:p w14:paraId="3E56348E" w14:textId="50226E82" w:rsidR="00D027A9" w:rsidRPr="00F70FE9" w:rsidRDefault="00D027A9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rhpey</w:t>
            </w:r>
            <w:proofErr w:type="spellEnd"/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Wave 3</w:t>
            </w:r>
            <w:r w:rsidR="003E7BFA"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  <w:p w14:paraId="1D36569A" w14:textId="2F26451E" w:rsidR="003E7BFA" w:rsidRPr="00F70FE9" w:rsidRDefault="003E7BFA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hepey</w:t>
            </w:r>
            <w:proofErr w:type="spellEnd"/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Waves 4, 6-10)</w:t>
            </w:r>
          </w:p>
        </w:tc>
      </w:tr>
      <w:tr w:rsidR="00866A22" w:rsidRPr="00F70FE9" w14:paraId="36AE2F2F" w14:textId="77777777" w:rsidTr="00641FA4">
        <w:tc>
          <w:tcPr>
            <w:tcW w:w="1473" w:type="pct"/>
            <w:tcBorders>
              <w:top w:val="single" w:sz="4" w:space="0" w:color="auto"/>
              <w:bottom w:val="single" w:sz="4" w:space="0" w:color="auto"/>
            </w:tcBorders>
          </w:tcPr>
          <w:p w14:paraId="7E778147" w14:textId="1E513E74" w:rsidR="00414F0C" w:rsidRPr="00F70FE9" w:rsidRDefault="00414F0C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Type of menopause (natural/surgery)</w:t>
            </w:r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</w:tcPr>
          <w:p w14:paraId="081924E2" w14:textId="77777777" w:rsidR="003E7BFA" w:rsidRPr="00F70FE9" w:rsidRDefault="003E7BFA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Life history dataset in Wave 3, </w:t>
            </w:r>
            <w:proofErr w:type="spellStart"/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elsa</w:t>
            </w:r>
            <w:proofErr w:type="spellEnd"/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data in other waves.</w:t>
            </w:r>
          </w:p>
          <w:p w14:paraId="628CF81C" w14:textId="77777777" w:rsidR="00001E25" w:rsidRPr="00F70FE9" w:rsidRDefault="003E7BFA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Question: </w:t>
            </w:r>
          </w:p>
          <w:p w14:paraId="17498664" w14:textId="33A52BC5" w:rsidR="003E7BFA" w:rsidRPr="00F70FE9" w:rsidRDefault="003E7BFA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Reason period stopped?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2C5F8931" w14:textId="7E939F2E" w:rsidR="003E7BFA" w:rsidRPr="00F70FE9" w:rsidRDefault="003E7BFA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rhper</w:t>
            </w:r>
            <w:proofErr w:type="spellEnd"/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Wave 3)</w:t>
            </w:r>
          </w:p>
          <w:p w14:paraId="49A76A84" w14:textId="55FBE94D" w:rsidR="00414F0C" w:rsidRPr="00F70FE9" w:rsidRDefault="003E7BFA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heper</w:t>
            </w:r>
            <w:proofErr w:type="spellEnd"/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Waves 4, 6-10)</w:t>
            </w:r>
          </w:p>
        </w:tc>
      </w:tr>
      <w:tr w:rsidR="00866A22" w:rsidRPr="00F70FE9" w14:paraId="6D2B2562" w14:textId="77777777" w:rsidTr="00641FA4">
        <w:tc>
          <w:tcPr>
            <w:tcW w:w="1473" w:type="pct"/>
            <w:tcBorders>
              <w:top w:val="single" w:sz="4" w:space="0" w:color="auto"/>
              <w:bottom w:val="single" w:sz="4" w:space="0" w:color="auto"/>
            </w:tcBorders>
          </w:tcPr>
          <w:p w14:paraId="5354E0C2" w14:textId="50AA7273" w:rsidR="00414F0C" w:rsidRPr="00F70FE9" w:rsidRDefault="00414F0C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Age at menarche</w:t>
            </w:r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</w:tcPr>
          <w:p w14:paraId="09542C86" w14:textId="77777777" w:rsidR="003E7BFA" w:rsidRPr="00F70FE9" w:rsidRDefault="003E7BFA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Life history dataset in Wave 3, </w:t>
            </w:r>
            <w:proofErr w:type="spellStart"/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elsa</w:t>
            </w:r>
            <w:proofErr w:type="spellEnd"/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data in other waves.</w:t>
            </w:r>
          </w:p>
          <w:p w14:paraId="1B4F7456" w14:textId="131F94F8" w:rsidR="00414F0C" w:rsidRPr="00F70FE9" w:rsidRDefault="003E7BFA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Question: Age first menstrual period?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7F6BF2A8" w14:textId="77777777" w:rsidR="00414F0C" w:rsidRPr="00F70FE9" w:rsidRDefault="003E7BFA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rhmen</w:t>
            </w:r>
            <w:proofErr w:type="spellEnd"/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Wave 3)</w:t>
            </w:r>
          </w:p>
          <w:p w14:paraId="7A3F65A3" w14:textId="00539773" w:rsidR="003E7BFA" w:rsidRPr="00F70FE9" w:rsidRDefault="003E7BFA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hemen</w:t>
            </w:r>
            <w:proofErr w:type="spellEnd"/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Waves 4, 6-10)</w:t>
            </w:r>
          </w:p>
        </w:tc>
      </w:tr>
      <w:tr w:rsidR="00866A22" w:rsidRPr="00F70FE9" w14:paraId="2B5FCE48" w14:textId="77777777" w:rsidTr="00641FA4">
        <w:tc>
          <w:tcPr>
            <w:tcW w:w="1473" w:type="pct"/>
            <w:tcBorders>
              <w:top w:val="single" w:sz="4" w:space="0" w:color="auto"/>
              <w:bottom w:val="single" w:sz="4" w:space="0" w:color="auto"/>
            </w:tcBorders>
          </w:tcPr>
          <w:p w14:paraId="3B225010" w14:textId="2F4147BC" w:rsidR="002E32C4" w:rsidRPr="00F70FE9" w:rsidRDefault="002E32C4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Use of hormone replacement</w:t>
            </w:r>
            <w:r w:rsidR="00001E25" w:rsidRPr="00F70FE9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therapy (HRT)</w:t>
            </w:r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</w:tcPr>
          <w:p w14:paraId="2E663AE6" w14:textId="21E5C9BB" w:rsidR="002E32C4" w:rsidRPr="00F70FE9" w:rsidRDefault="004D5D2A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Life history dataset in Wave 3, </w:t>
            </w:r>
            <w:proofErr w:type="spellStart"/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elsa</w:t>
            </w:r>
            <w:proofErr w:type="spellEnd"/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data in other waves.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79B5F9E2" w14:textId="513C5DF3" w:rsidR="005E5FB8" w:rsidRPr="00F70FE9" w:rsidRDefault="005E5FB8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rhhrt</w:t>
            </w:r>
            <w:proofErr w:type="spellEnd"/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Wave 3)</w:t>
            </w:r>
          </w:p>
          <w:p w14:paraId="22EE4F2A" w14:textId="73CBBD01" w:rsidR="002E32C4" w:rsidRPr="00F70FE9" w:rsidRDefault="005E5FB8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hehrt</w:t>
            </w:r>
            <w:proofErr w:type="spellEnd"/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Waves 4, 6-10)</w:t>
            </w:r>
          </w:p>
        </w:tc>
      </w:tr>
      <w:tr w:rsidR="00866A22" w:rsidRPr="00F70FE9" w14:paraId="70B56E6A" w14:textId="77777777" w:rsidTr="00641FA4">
        <w:tc>
          <w:tcPr>
            <w:tcW w:w="1473" w:type="pct"/>
            <w:tcBorders>
              <w:top w:val="single" w:sz="4" w:space="0" w:color="auto"/>
              <w:bottom w:val="single" w:sz="4" w:space="0" w:color="auto"/>
            </w:tcBorders>
          </w:tcPr>
          <w:p w14:paraId="2B461484" w14:textId="4C3ED045" w:rsidR="00414F0C" w:rsidRPr="00F70FE9" w:rsidRDefault="00414F0C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Cognitive function</w:t>
            </w:r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</w:tcPr>
          <w:p w14:paraId="69B788BB" w14:textId="77777777" w:rsidR="00414F0C" w:rsidRPr="00F70FE9" w:rsidRDefault="00414F0C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3A8DE5CB" w14:textId="522ED53E" w:rsidR="00414F0C" w:rsidRPr="00F70FE9" w:rsidRDefault="00414F0C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866A22" w:rsidRPr="00F70FE9" w14:paraId="2C847660" w14:textId="77777777" w:rsidTr="00641FA4">
        <w:tc>
          <w:tcPr>
            <w:tcW w:w="1473" w:type="pct"/>
            <w:tcBorders>
              <w:top w:val="single" w:sz="4" w:space="0" w:color="auto"/>
              <w:bottom w:val="single" w:sz="4" w:space="0" w:color="auto"/>
            </w:tcBorders>
          </w:tcPr>
          <w:p w14:paraId="7B59D842" w14:textId="5897787E" w:rsidR="00414F0C" w:rsidRPr="00F70FE9" w:rsidRDefault="00414F0C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Memory </w:t>
            </w:r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</w:tcPr>
          <w:p w14:paraId="082588FA" w14:textId="7D9F6C4C" w:rsidR="00414F0C" w:rsidRPr="00F70FE9" w:rsidRDefault="002E32C4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Elsa data in Waves 3-5, 7-10</w:t>
            </w:r>
            <w:r w:rsidR="004D5D2A"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403D7659" w14:textId="4C01D776" w:rsidR="00414F0C" w:rsidRPr="00F70FE9" w:rsidRDefault="002E32C4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cflisen</w:t>
            </w:r>
            <w:proofErr w:type="spellEnd"/>
          </w:p>
          <w:p w14:paraId="40CA50A4" w14:textId="2F50EBFA" w:rsidR="002E32C4" w:rsidRPr="00F70FE9" w:rsidRDefault="002E32C4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cflisd</w:t>
            </w:r>
            <w:proofErr w:type="spellEnd"/>
          </w:p>
        </w:tc>
      </w:tr>
      <w:tr w:rsidR="00866A22" w:rsidRPr="00F70FE9" w14:paraId="63EAD3B4" w14:textId="77777777" w:rsidTr="00641FA4">
        <w:tc>
          <w:tcPr>
            <w:tcW w:w="1473" w:type="pct"/>
            <w:tcBorders>
              <w:top w:val="single" w:sz="4" w:space="0" w:color="auto"/>
              <w:bottom w:val="single" w:sz="4" w:space="0" w:color="auto"/>
            </w:tcBorders>
          </w:tcPr>
          <w:p w14:paraId="70BE0FB2" w14:textId="4BCAFA5C" w:rsidR="00414F0C" w:rsidRPr="00F70FE9" w:rsidRDefault="00414F0C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Orientation</w:t>
            </w:r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</w:tcPr>
          <w:p w14:paraId="0236763C" w14:textId="7C37C2DD" w:rsidR="00414F0C" w:rsidRPr="00F70FE9" w:rsidRDefault="002E32C4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Elsa data in Waves 3-10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466D232A" w14:textId="79B47C6B" w:rsidR="00414F0C" w:rsidRPr="00F70FE9" w:rsidRDefault="002E32C4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cfdscr</w:t>
            </w:r>
            <w:proofErr w:type="spellEnd"/>
          </w:p>
        </w:tc>
      </w:tr>
      <w:tr w:rsidR="00866A22" w:rsidRPr="00F70FE9" w14:paraId="68EEF960" w14:textId="77777777" w:rsidTr="00641FA4">
        <w:tc>
          <w:tcPr>
            <w:tcW w:w="1473" w:type="pct"/>
            <w:tcBorders>
              <w:top w:val="single" w:sz="4" w:space="0" w:color="auto"/>
              <w:bottom w:val="single" w:sz="4" w:space="0" w:color="auto"/>
            </w:tcBorders>
          </w:tcPr>
          <w:p w14:paraId="42C88B3D" w14:textId="6EE0E35D" w:rsidR="002E32C4" w:rsidRPr="00F70FE9" w:rsidRDefault="002E32C4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Semantic fluency </w:t>
            </w:r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</w:tcPr>
          <w:p w14:paraId="23116548" w14:textId="44C89466" w:rsidR="002E32C4" w:rsidRPr="00F70FE9" w:rsidRDefault="002E32C4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Elsa data in Waves 3-10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22927DC0" w14:textId="6B2C5875" w:rsidR="002E32C4" w:rsidRPr="00F70FE9" w:rsidRDefault="002E32C4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cfani</w:t>
            </w:r>
            <w:proofErr w:type="spellEnd"/>
          </w:p>
        </w:tc>
      </w:tr>
      <w:tr w:rsidR="00866A22" w:rsidRPr="00F70FE9" w14:paraId="2C7FC564" w14:textId="77777777" w:rsidTr="00641FA4">
        <w:tc>
          <w:tcPr>
            <w:tcW w:w="1473" w:type="pct"/>
            <w:tcBorders>
              <w:top w:val="single" w:sz="4" w:space="0" w:color="auto"/>
              <w:bottom w:val="single" w:sz="4" w:space="0" w:color="auto"/>
            </w:tcBorders>
          </w:tcPr>
          <w:p w14:paraId="32E1D4C8" w14:textId="3D5B6AE0" w:rsidR="002E32C4" w:rsidRPr="00F70FE9" w:rsidRDefault="002E32C4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Baseline characteristics</w:t>
            </w:r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</w:tcPr>
          <w:p w14:paraId="2F15193E" w14:textId="77777777" w:rsidR="002E32C4" w:rsidRPr="00F70FE9" w:rsidRDefault="002E32C4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1CACCEA1" w14:textId="6D674D80" w:rsidR="002E32C4" w:rsidRPr="00F70FE9" w:rsidRDefault="002E32C4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866A22" w:rsidRPr="00F70FE9" w14:paraId="53242FA3" w14:textId="77777777" w:rsidTr="00641FA4">
        <w:tc>
          <w:tcPr>
            <w:tcW w:w="1473" w:type="pct"/>
            <w:tcBorders>
              <w:top w:val="single" w:sz="4" w:space="0" w:color="auto"/>
              <w:bottom w:val="single" w:sz="4" w:space="0" w:color="auto"/>
            </w:tcBorders>
          </w:tcPr>
          <w:p w14:paraId="3CC44B12" w14:textId="7D20DAE6" w:rsidR="002E32C4" w:rsidRPr="00F70FE9" w:rsidRDefault="002E32C4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</w:tcPr>
          <w:p w14:paraId="6BF6C84D" w14:textId="550FF3FC" w:rsidR="002E32C4" w:rsidRPr="00F70FE9" w:rsidRDefault="00632D7C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Elsa data in Wave 3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5180BECA" w14:textId="5BBD6493" w:rsidR="002E32C4" w:rsidRPr="00F70FE9" w:rsidRDefault="00632D7C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dhager</w:t>
            </w:r>
            <w:proofErr w:type="spellEnd"/>
          </w:p>
        </w:tc>
      </w:tr>
      <w:tr w:rsidR="00866A22" w:rsidRPr="00F70FE9" w14:paraId="7B2B9BEA" w14:textId="77777777" w:rsidTr="00641FA4">
        <w:tc>
          <w:tcPr>
            <w:tcW w:w="1473" w:type="pct"/>
            <w:tcBorders>
              <w:top w:val="single" w:sz="4" w:space="0" w:color="auto"/>
              <w:bottom w:val="single" w:sz="4" w:space="0" w:color="auto"/>
            </w:tcBorders>
          </w:tcPr>
          <w:p w14:paraId="51F9F69F" w14:textId="389C8495" w:rsidR="00632D7C" w:rsidRPr="00F70FE9" w:rsidRDefault="00632D7C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Sex</w:t>
            </w:r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</w:tcPr>
          <w:p w14:paraId="7D7715CA" w14:textId="1B8AD301" w:rsidR="00632D7C" w:rsidRPr="00F70FE9" w:rsidRDefault="00632D7C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Elsa data in Wave 3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5C8BD307" w14:textId="610E6829" w:rsidR="00632D7C" w:rsidRPr="00F70FE9" w:rsidRDefault="00632D7C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dhsex</w:t>
            </w:r>
            <w:proofErr w:type="spellEnd"/>
          </w:p>
        </w:tc>
      </w:tr>
      <w:tr w:rsidR="00866A22" w:rsidRPr="00F70FE9" w14:paraId="576109E6" w14:textId="77777777" w:rsidTr="00641FA4">
        <w:tc>
          <w:tcPr>
            <w:tcW w:w="1473" w:type="pct"/>
            <w:tcBorders>
              <w:top w:val="single" w:sz="4" w:space="0" w:color="auto"/>
              <w:bottom w:val="single" w:sz="4" w:space="0" w:color="auto"/>
            </w:tcBorders>
          </w:tcPr>
          <w:p w14:paraId="2E445B67" w14:textId="3CE7E16B" w:rsidR="00632D7C" w:rsidRPr="00F70FE9" w:rsidRDefault="00632D7C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Body mass index</w:t>
            </w:r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</w:tcPr>
          <w:p w14:paraId="44D0C682" w14:textId="7D96668D" w:rsidR="00632D7C" w:rsidRPr="00F70FE9" w:rsidRDefault="00632D7C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Nurse data in Waves 2 and 4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0F735A6F" w14:textId="10D01318" w:rsidR="00632D7C" w:rsidRPr="00F70FE9" w:rsidRDefault="00632D7C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bmival</w:t>
            </w:r>
            <w:proofErr w:type="spellEnd"/>
          </w:p>
        </w:tc>
      </w:tr>
      <w:tr w:rsidR="00866A22" w:rsidRPr="00F70FE9" w14:paraId="0EB835F8" w14:textId="77777777" w:rsidTr="00641FA4">
        <w:tc>
          <w:tcPr>
            <w:tcW w:w="1473" w:type="pct"/>
            <w:tcBorders>
              <w:top w:val="single" w:sz="4" w:space="0" w:color="auto"/>
              <w:bottom w:val="single" w:sz="4" w:space="0" w:color="auto"/>
            </w:tcBorders>
          </w:tcPr>
          <w:p w14:paraId="0658E4E3" w14:textId="79797082" w:rsidR="004D5D2A" w:rsidRPr="00F70FE9" w:rsidRDefault="004D5D2A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Marital status</w:t>
            </w:r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</w:tcPr>
          <w:p w14:paraId="1B519DDA" w14:textId="57D80871" w:rsidR="004D5D2A" w:rsidRPr="00F70FE9" w:rsidRDefault="004D5D2A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Ifs derived dataset in Wave 3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25216F51" w14:textId="0B5DEDE8" w:rsidR="004D5D2A" w:rsidRPr="00F70FE9" w:rsidRDefault="004D5D2A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marstat</w:t>
            </w:r>
            <w:proofErr w:type="spellEnd"/>
          </w:p>
        </w:tc>
      </w:tr>
      <w:tr w:rsidR="00866A22" w:rsidRPr="00F70FE9" w14:paraId="3F7A5048" w14:textId="77777777" w:rsidTr="00641FA4">
        <w:tc>
          <w:tcPr>
            <w:tcW w:w="1473" w:type="pct"/>
            <w:tcBorders>
              <w:top w:val="single" w:sz="4" w:space="0" w:color="auto"/>
              <w:bottom w:val="nil"/>
            </w:tcBorders>
          </w:tcPr>
          <w:p w14:paraId="40C59186" w14:textId="3D8FAFB4" w:rsidR="00632D7C" w:rsidRPr="00F70FE9" w:rsidRDefault="00632D7C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Education level</w:t>
            </w:r>
          </w:p>
        </w:tc>
        <w:tc>
          <w:tcPr>
            <w:tcW w:w="2526" w:type="pct"/>
            <w:tcBorders>
              <w:top w:val="single" w:sz="4" w:space="0" w:color="auto"/>
              <w:bottom w:val="nil"/>
            </w:tcBorders>
          </w:tcPr>
          <w:p w14:paraId="294E94C7" w14:textId="656CEF70" w:rsidR="00632D7C" w:rsidRPr="00F70FE9" w:rsidRDefault="00632D7C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Ifs derived dataset in Wave 3</w:t>
            </w:r>
          </w:p>
        </w:tc>
        <w:tc>
          <w:tcPr>
            <w:tcW w:w="1002" w:type="pct"/>
            <w:tcBorders>
              <w:top w:val="single" w:sz="4" w:space="0" w:color="auto"/>
              <w:bottom w:val="nil"/>
            </w:tcBorders>
          </w:tcPr>
          <w:p w14:paraId="766C9AC4" w14:textId="46EE5920" w:rsidR="00632D7C" w:rsidRPr="00F70FE9" w:rsidRDefault="00632D7C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qual3</w:t>
            </w:r>
          </w:p>
        </w:tc>
      </w:tr>
      <w:tr w:rsidR="00866A22" w:rsidRPr="00F70FE9" w14:paraId="6A695F96" w14:textId="77777777" w:rsidTr="00641FA4">
        <w:tc>
          <w:tcPr>
            <w:tcW w:w="1473" w:type="pct"/>
            <w:tcBorders>
              <w:top w:val="nil"/>
              <w:bottom w:val="single" w:sz="4" w:space="0" w:color="auto"/>
            </w:tcBorders>
          </w:tcPr>
          <w:p w14:paraId="5266B664" w14:textId="59C201D1" w:rsidR="00632D7C" w:rsidRPr="00F70FE9" w:rsidRDefault="00632D7C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lastRenderedPageBreak/>
              <w:t>Smoking status</w:t>
            </w:r>
          </w:p>
        </w:tc>
        <w:tc>
          <w:tcPr>
            <w:tcW w:w="2526" w:type="pct"/>
            <w:tcBorders>
              <w:top w:val="nil"/>
              <w:bottom w:val="single" w:sz="4" w:space="0" w:color="auto"/>
            </w:tcBorders>
          </w:tcPr>
          <w:p w14:paraId="29508538" w14:textId="557A1508" w:rsidR="00632D7C" w:rsidRPr="00F70FE9" w:rsidRDefault="00632D7C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Ifs derived dataset in Wave 3</w:t>
            </w:r>
          </w:p>
        </w:tc>
        <w:tc>
          <w:tcPr>
            <w:tcW w:w="1002" w:type="pct"/>
            <w:tcBorders>
              <w:top w:val="nil"/>
              <w:bottom w:val="single" w:sz="4" w:space="0" w:color="auto"/>
            </w:tcBorders>
          </w:tcPr>
          <w:p w14:paraId="49700B2B" w14:textId="193BF6A7" w:rsidR="00632D7C" w:rsidRPr="00F70FE9" w:rsidRDefault="00632D7C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smokerstat</w:t>
            </w:r>
            <w:proofErr w:type="spellEnd"/>
          </w:p>
        </w:tc>
      </w:tr>
      <w:tr w:rsidR="00866A22" w:rsidRPr="00F70FE9" w14:paraId="35BA3916" w14:textId="77777777" w:rsidTr="00641FA4">
        <w:tc>
          <w:tcPr>
            <w:tcW w:w="147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784FE11" w14:textId="37AE1131" w:rsidR="00632D7C" w:rsidRPr="00F70FE9" w:rsidRDefault="00632D7C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Alcohol drinking</w:t>
            </w:r>
          </w:p>
        </w:tc>
        <w:tc>
          <w:tcPr>
            <w:tcW w:w="2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07FFF1" w14:textId="77777777" w:rsidR="00632D7C" w:rsidRPr="00F70FE9" w:rsidRDefault="00632D7C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Elsa data in Wave 3</w:t>
            </w:r>
          </w:p>
          <w:p w14:paraId="35A5588B" w14:textId="70D98E69" w:rsidR="00632D7C" w:rsidRPr="00F70FE9" w:rsidRDefault="005E5FB8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 xml:space="preserve">Question: </w:t>
            </w: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How often respondent has had an alcoholic drink during the last 12 months?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3C6B0" w14:textId="6623C01D" w:rsidR="00632D7C" w:rsidRPr="00DB0445" w:rsidRDefault="00DB0445" w:rsidP="00866A2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scako</w:t>
            </w:r>
            <w:proofErr w:type="spellEnd"/>
          </w:p>
        </w:tc>
      </w:tr>
      <w:tr w:rsidR="00866A22" w:rsidRPr="00F70FE9" w14:paraId="68C4D953" w14:textId="77777777" w:rsidTr="00641FA4">
        <w:tc>
          <w:tcPr>
            <w:tcW w:w="1473" w:type="pct"/>
            <w:tcBorders>
              <w:top w:val="single" w:sz="4" w:space="0" w:color="auto"/>
              <w:bottom w:val="single" w:sz="4" w:space="0" w:color="auto"/>
            </w:tcBorders>
          </w:tcPr>
          <w:p w14:paraId="442CD117" w14:textId="676CA6C7" w:rsidR="00632D7C" w:rsidRPr="00F70FE9" w:rsidRDefault="00632D7C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Physical activity</w:t>
            </w:r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</w:tcPr>
          <w:p w14:paraId="5DE6432F" w14:textId="77777777" w:rsidR="005E5FB8" w:rsidRPr="00F70FE9" w:rsidRDefault="005E5FB8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Elsa data in Wave 3</w:t>
            </w:r>
          </w:p>
          <w:p w14:paraId="5D2389E0" w14:textId="119D884C" w:rsidR="005E5FB8" w:rsidRPr="00F70FE9" w:rsidRDefault="005E5FB8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Questions:</w:t>
            </w:r>
          </w:p>
          <w:p w14:paraId="211B779D" w14:textId="3A46F59F" w:rsidR="005E5FB8" w:rsidRPr="00F70FE9" w:rsidRDefault="005E5FB8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 xml:space="preserve">Frequency does vigorous sports or </w:t>
            </w:r>
            <w:proofErr w:type="gramStart"/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activities?</w:t>
            </w:r>
            <w:proofErr w:type="gramEnd"/>
          </w:p>
          <w:p w14:paraId="77D513D9" w14:textId="3D2234C5" w:rsidR="005E5FB8" w:rsidRPr="00F70FE9" w:rsidRDefault="005E5FB8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Frequency does moderate sports or </w:t>
            </w:r>
            <w:proofErr w:type="gramStart"/>
            <w:r w:rsidR="00E66420"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activities</w:t>
            </w: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?</w:t>
            </w:r>
            <w:proofErr w:type="gramEnd"/>
          </w:p>
          <w:p w14:paraId="107792D0" w14:textId="428CBCAC" w:rsidR="005E5FB8" w:rsidRPr="00F70FE9" w:rsidRDefault="005E5FB8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Frequency does mild sports or </w:t>
            </w:r>
            <w:proofErr w:type="gramStart"/>
            <w:r w:rsidR="00E66420"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activities</w:t>
            </w: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?</w:t>
            </w:r>
            <w:proofErr w:type="gramEnd"/>
          </w:p>
          <w:p w14:paraId="6D61B5D3" w14:textId="77777777" w:rsidR="00632D7C" w:rsidRPr="00F70FE9" w:rsidRDefault="005E5FB8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Level of physical activity in main job?</w:t>
            </w:r>
          </w:p>
          <w:p w14:paraId="7CE6E1EA" w14:textId="77777777" w:rsidR="00D236DF" w:rsidRPr="00F70FE9" w:rsidRDefault="00D236DF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0 = inactive; no moderate OR vigorous activity on a weekly basis</w:t>
            </w:r>
          </w:p>
          <w:p w14:paraId="4075C6F1" w14:textId="77777777" w:rsidR="00D236DF" w:rsidRPr="00F70FE9" w:rsidRDefault="00D236DF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1 = mild; (mild activity at least once a week OR moderate activity once a week or less) AND no vigorous activity</w:t>
            </w:r>
          </w:p>
          <w:p w14:paraId="015DEBD6" w14:textId="77777777" w:rsidR="00D236DF" w:rsidRPr="00F70FE9" w:rsidRDefault="00D236DF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2 = moderate; Physical work OR moderate activity at least once a week OR vigorous activity once a week or less</w:t>
            </w:r>
          </w:p>
          <w:p w14:paraId="4AE371BB" w14:textId="5B3F529C" w:rsidR="00D236DF" w:rsidRPr="00F70FE9" w:rsidRDefault="00D236DF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3 = high; heavy manual work OR vigorous activity at least once a week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047ED7F0" w14:textId="77777777" w:rsidR="00DB0445" w:rsidRPr="00DB0445" w:rsidRDefault="00DB0445" w:rsidP="00DB044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DB0445">
              <w:rPr>
                <w:rFonts w:ascii="Times New Roman" w:eastAsia="Times New Roman" w:hAnsi="Times New Roman" w:cs="Times New Roman" w:hint="eastAsia"/>
                <w:sz w:val="21"/>
                <w:szCs w:val="21"/>
              </w:rPr>
              <w:t>heacta</w:t>
            </w:r>
            <w:proofErr w:type="spellEnd"/>
          </w:p>
          <w:p w14:paraId="112EB495" w14:textId="77777777" w:rsidR="00DB0445" w:rsidRPr="00DB0445" w:rsidRDefault="00DB0445" w:rsidP="00DB044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DB0445">
              <w:rPr>
                <w:rFonts w:ascii="Times New Roman" w:eastAsia="Times New Roman" w:hAnsi="Times New Roman" w:cs="Times New Roman" w:hint="eastAsia"/>
                <w:sz w:val="21"/>
                <w:szCs w:val="21"/>
              </w:rPr>
              <w:t>heactb</w:t>
            </w:r>
            <w:proofErr w:type="spellEnd"/>
          </w:p>
          <w:p w14:paraId="47D279EA" w14:textId="77777777" w:rsidR="00DB0445" w:rsidRPr="00DB0445" w:rsidRDefault="00DB0445" w:rsidP="00DB044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DB0445">
              <w:rPr>
                <w:rFonts w:ascii="Times New Roman" w:eastAsia="Times New Roman" w:hAnsi="Times New Roman" w:cs="Times New Roman" w:hint="eastAsia"/>
                <w:sz w:val="21"/>
                <w:szCs w:val="21"/>
              </w:rPr>
              <w:t>heactc</w:t>
            </w:r>
            <w:proofErr w:type="spellEnd"/>
          </w:p>
          <w:p w14:paraId="065E3FDE" w14:textId="709BF247" w:rsidR="00632D7C" w:rsidRPr="00F70FE9" w:rsidRDefault="00DB0445" w:rsidP="00DB044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DB0445">
              <w:rPr>
                <w:rFonts w:ascii="Times New Roman" w:eastAsia="Times New Roman" w:hAnsi="Times New Roman" w:cs="Times New Roman" w:hint="eastAsia"/>
                <w:sz w:val="21"/>
                <w:szCs w:val="21"/>
              </w:rPr>
              <w:t>wpjact</w:t>
            </w:r>
            <w:proofErr w:type="spellEnd"/>
          </w:p>
        </w:tc>
      </w:tr>
      <w:tr w:rsidR="00866A22" w:rsidRPr="00F70FE9" w14:paraId="796EFE5B" w14:textId="77777777" w:rsidTr="00641FA4">
        <w:tc>
          <w:tcPr>
            <w:tcW w:w="1473" w:type="pct"/>
            <w:tcBorders>
              <w:top w:val="single" w:sz="4" w:space="0" w:color="auto"/>
              <w:bottom w:val="single" w:sz="4" w:space="0" w:color="auto"/>
            </w:tcBorders>
          </w:tcPr>
          <w:p w14:paraId="62D22F66" w14:textId="04FADE94" w:rsidR="00632D7C" w:rsidRPr="00F70FE9" w:rsidRDefault="00632D7C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Depression</w:t>
            </w:r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</w:tcPr>
          <w:p w14:paraId="7141DBEC" w14:textId="77777777" w:rsidR="005E5FB8" w:rsidRPr="00F70FE9" w:rsidRDefault="005E5FB8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Elsa data in Wave 3</w:t>
            </w:r>
          </w:p>
          <w:p w14:paraId="45731634" w14:textId="1589D454" w:rsidR="00641FA4" w:rsidRPr="00F70FE9" w:rsidRDefault="005E5FB8" w:rsidP="00866A22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Questions:</w:t>
            </w:r>
          </w:p>
          <w:p w14:paraId="0CFB6018" w14:textId="1045C0D9" w:rsidR="00E30FB8" w:rsidRPr="00F70FE9" w:rsidRDefault="00E30FB8" w:rsidP="00E30FB8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Whether felt depressed much of the time during past week?</w:t>
            </w:r>
          </w:p>
          <w:p w14:paraId="39731CAE" w14:textId="20DB2757" w:rsidR="00E30FB8" w:rsidRPr="00F70FE9" w:rsidRDefault="00E30FB8" w:rsidP="00E30FB8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Whether felt everything they did during past week was an effort?</w:t>
            </w:r>
          </w:p>
          <w:p w14:paraId="7B702474" w14:textId="2E639EAA" w:rsidR="00E30FB8" w:rsidRPr="00F70FE9" w:rsidRDefault="00E30FB8" w:rsidP="00E30FB8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Whether felt their sleep was restless during past week?</w:t>
            </w:r>
          </w:p>
          <w:p w14:paraId="02B7AED4" w14:textId="34696C3C" w:rsidR="00E30FB8" w:rsidRPr="00F70FE9" w:rsidRDefault="00E30FB8" w:rsidP="00E30FB8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Whether was happy much of the time during past week?</w:t>
            </w:r>
          </w:p>
          <w:p w14:paraId="3B3BD708" w14:textId="4D021FD0" w:rsidR="00E30FB8" w:rsidRPr="00F70FE9" w:rsidRDefault="00E30FB8" w:rsidP="00E30FB8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Whether felt lonely much of the time during past week?</w:t>
            </w:r>
          </w:p>
          <w:p w14:paraId="2C739CEF" w14:textId="73C955FA" w:rsidR="00E30FB8" w:rsidRPr="00F70FE9" w:rsidRDefault="00E30FB8" w:rsidP="00E30FB8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Whether enjoyed life much of the time during past week?</w:t>
            </w:r>
          </w:p>
          <w:p w14:paraId="419A66A4" w14:textId="3C94E04C" w:rsidR="00E30FB8" w:rsidRPr="00F70FE9" w:rsidRDefault="00E30FB8" w:rsidP="00E30FB8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Whether felt sad much of the time during past week?</w:t>
            </w:r>
          </w:p>
          <w:p w14:paraId="6DF39D30" w14:textId="3ED6B8DF" w:rsidR="00E30FB8" w:rsidRPr="00F70FE9" w:rsidRDefault="00E30FB8" w:rsidP="00E30FB8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Whether could not get going much of the time during past week?</w:t>
            </w:r>
          </w:p>
          <w:p w14:paraId="0F6641E2" w14:textId="30EEFD37" w:rsidR="00641FA4" w:rsidRPr="00F70FE9" w:rsidRDefault="00641FA4" w:rsidP="00866A22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lastRenderedPageBreak/>
              <w:t xml:space="preserve">Cur off point was defined as the 8-item </w:t>
            </w:r>
            <w:proofErr w:type="spellStart"/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Center</w:t>
            </w:r>
            <w:proofErr w:type="spellEnd"/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 xml:space="preserve"> for Epidemiologic Studies Depressi</w:t>
            </w: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on Scale (CES-D) score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1"/>
                  <w:szCs w:val="21"/>
                </w:rPr>
                <m:t>≥</m:t>
              </m:r>
            </m:oMath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4.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4AEDE91A" w14:textId="77777777" w:rsidR="003F5FB3" w:rsidRPr="003F5FB3" w:rsidRDefault="003F5FB3" w:rsidP="003F5FB3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3F5FB3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lastRenderedPageBreak/>
              <w:t>psceda</w:t>
            </w:r>
            <w:proofErr w:type="spellEnd"/>
          </w:p>
          <w:p w14:paraId="24145587" w14:textId="77777777" w:rsidR="003F5FB3" w:rsidRPr="003F5FB3" w:rsidRDefault="003F5FB3" w:rsidP="003F5FB3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3F5FB3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pscedb</w:t>
            </w:r>
            <w:proofErr w:type="spellEnd"/>
          </w:p>
          <w:p w14:paraId="3B21CFAB" w14:textId="77777777" w:rsidR="003F5FB3" w:rsidRPr="003F5FB3" w:rsidRDefault="003F5FB3" w:rsidP="003F5FB3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3F5FB3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pscedc</w:t>
            </w:r>
            <w:proofErr w:type="spellEnd"/>
          </w:p>
          <w:p w14:paraId="1B28B2BB" w14:textId="77777777" w:rsidR="003F5FB3" w:rsidRPr="003F5FB3" w:rsidRDefault="003F5FB3" w:rsidP="003F5FB3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3F5FB3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pscedd</w:t>
            </w:r>
            <w:proofErr w:type="spellEnd"/>
          </w:p>
          <w:p w14:paraId="035D8116" w14:textId="77777777" w:rsidR="003F5FB3" w:rsidRPr="003F5FB3" w:rsidRDefault="003F5FB3" w:rsidP="003F5FB3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3F5FB3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pscede</w:t>
            </w:r>
            <w:proofErr w:type="spellEnd"/>
          </w:p>
          <w:p w14:paraId="352DD19B" w14:textId="77777777" w:rsidR="003F5FB3" w:rsidRPr="003F5FB3" w:rsidRDefault="003F5FB3" w:rsidP="003F5FB3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3F5FB3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pscedf</w:t>
            </w:r>
            <w:proofErr w:type="spellEnd"/>
          </w:p>
          <w:p w14:paraId="39CEEC05" w14:textId="77777777" w:rsidR="003F5FB3" w:rsidRPr="003F5FB3" w:rsidRDefault="003F5FB3" w:rsidP="003F5FB3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3F5FB3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pscedg</w:t>
            </w:r>
            <w:proofErr w:type="spellEnd"/>
          </w:p>
          <w:p w14:paraId="34714BA0" w14:textId="524144F2" w:rsidR="003F5FB3" w:rsidRPr="00F70FE9" w:rsidRDefault="003F5FB3" w:rsidP="003F5FB3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3F5FB3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pscedh</w:t>
            </w:r>
            <w:proofErr w:type="spellEnd"/>
          </w:p>
        </w:tc>
      </w:tr>
      <w:tr w:rsidR="00866A22" w:rsidRPr="00F70FE9" w14:paraId="26C74A89" w14:textId="77777777" w:rsidTr="00641FA4">
        <w:tc>
          <w:tcPr>
            <w:tcW w:w="1473" w:type="pct"/>
            <w:tcBorders>
              <w:top w:val="single" w:sz="4" w:space="0" w:color="auto"/>
              <w:bottom w:val="single" w:sz="4" w:space="0" w:color="auto"/>
            </w:tcBorders>
          </w:tcPr>
          <w:p w14:paraId="3220E2F8" w14:textId="2F9EB8EE" w:rsidR="00632D7C" w:rsidRPr="00F70FE9" w:rsidRDefault="00632D7C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Hypertension</w:t>
            </w:r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</w:tcPr>
          <w:p w14:paraId="1F4D8484" w14:textId="77777777" w:rsidR="005E5FB8" w:rsidRPr="00F70FE9" w:rsidRDefault="005E5FB8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Elsa data in Wave 3</w:t>
            </w:r>
          </w:p>
          <w:p w14:paraId="78107E7D" w14:textId="47B7BB7F" w:rsidR="00A546B9" w:rsidRPr="00F70FE9" w:rsidRDefault="00A546B9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Self-reported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2B809C58" w14:textId="77777777" w:rsidR="003F5FB3" w:rsidRPr="003F5FB3" w:rsidRDefault="003F5FB3" w:rsidP="003F5FB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3F5FB3">
              <w:rPr>
                <w:rFonts w:ascii="Times New Roman" w:eastAsia="Times New Roman" w:hAnsi="Times New Roman" w:cs="Times New Roman" w:hint="eastAsia"/>
                <w:sz w:val="21"/>
                <w:szCs w:val="21"/>
              </w:rPr>
              <w:t>hedawbp</w:t>
            </w:r>
            <w:proofErr w:type="spellEnd"/>
          </w:p>
          <w:p w14:paraId="7FFAB7D4" w14:textId="77777777" w:rsidR="003F5FB3" w:rsidRPr="003F5FB3" w:rsidRDefault="003F5FB3" w:rsidP="003F5FB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3F5FB3">
              <w:rPr>
                <w:rFonts w:ascii="Times New Roman" w:eastAsia="Times New Roman" w:hAnsi="Times New Roman" w:cs="Times New Roman" w:hint="eastAsia"/>
                <w:sz w:val="21"/>
                <w:szCs w:val="21"/>
              </w:rPr>
              <w:t>hedanbp</w:t>
            </w:r>
            <w:proofErr w:type="spellEnd"/>
          </w:p>
          <w:p w14:paraId="506B3461" w14:textId="77777777" w:rsidR="003F5FB3" w:rsidRPr="003F5FB3" w:rsidRDefault="003F5FB3" w:rsidP="003F5FB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3F5FB3">
              <w:rPr>
                <w:rFonts w:ascii="Times New Roman" w:eastAsia="Times New Roman" w:hAnsi="Times New Roman" w:cs="Times New Roman" w:hint="eastAsia"/>
                <w:sz w:val="21"/>
                <w:szCs w:val="21"/>
              </w:rPr>
              <w:t>hediabp</w:t>
            </w:r>
            <w:proofErr w:type="spellEnd"/>
          </w:p>
          <w:p w14:paraId="32B00BF3" w14:textId="3BC54A86" w:rsidR="00632D7C" w:rsidRPr="00F70FE9" w:rsidRDefault="003F5FB3" w:rsidP="003F5FB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3F5FB3">
              <w:rPr>
                <w:rFonts w:ascii="Times New Roman" w:eastAsia="Times New Roman" w:hAnsi="Times New Roman" w:cs="Times New Roman" w:hint="eastAsia"/>
                <w:sz w:val="21"/>
                <w:szCs w:val="21"/>
              </w:rPr>
              <w:t>dhedimbp</w:t>
            </w:r>
            <w:proofErr w:type="spellEnd"/>
          </w:p>
        </w:tc>
      </w:tr>
      <w:tr w:rsidR="00866A22" w:rsidRPr="00F70FE9" w14:paraId="44BDFF43" w14:textId="77777777" w:rsidTr="00641FA4">
        <w:tc>
          <w:tcPr>
            <w:tcW w:w="1473" w:type="pct"/>
            <w:tcBorders>
              <w:top w:val="single" w:sz="4" w:space="0" w:color="auto"/>
              <w:bottom w:val="single" w:sz="4" w:space="0" w:color="auto"/>
            </w:tcBorders>
          </w:tcPr>
          <w:p w14:paraId="46833AC4" w14:textId="1B79DA2E" w:rsidR="00632D7C" w:rsidRPr="00F70FE9" w:rsidRDefault="00632D7C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Diabetes</w:t>
            </w:r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</w:tcPr>
          <w:p w14:paraId="166B5763" w14:textId="77777777" w:rsidR="005E5FB8" w:rsidRPr="00F70FE9" w:rsidRDefault="005E5FB8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Elsa data in Wave 3</w:t>
            </w:r>
          </w:p>
          <w:p w14:paraId="1C91D660" w14:textId="386ABEBC" w:rsidR="00632D7C" w:rsidRPr="00F70FE9" w:rsidRDefault="00A546B9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Self-reported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0599EE22" w14:textId="77777777" w:rsidR="003F5FB3" w:rsidRPr="003F5FB3" w:rsidRDefault="003F5FB3" w:rsidP="003F5FB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3F5FB3">
              <w:rPr>
                <w:rFonts w:ascii="Times New Roman" w:eastAsia="Times New Roman" w:hAnsi="Times New Roman" w:cs="Times New Roman" w:hint="eastAsia"/>
                <w:sz w:val="21"/>
                <w:szCs w:val="21"/>
              </w:rPr>
              <w:t>hedawdi</w:t>
            </w:r>
            <w:proofErr w:type="spellEnd"/>
          </w:p>
          <w:p w14:paraId="7D514111" w14:textId="77777777" w:rsidR="003F5FB3" w:rsidRPr="003F5FB3" w:rsidRDefault="003F5FB3" w:rsidP="003F5FB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3F5FB3">
              <w:rPr>
                <w:rFonts w:ascii="Times New Roman" w:eastAsia="Times New Roman" w:hAnsi="Times New Roman" w:cs="Times New Roman" w:hint="eastAsia"/>
                <w:sz w:val="21"/>
                <w:szCs w:val="21"/>
              </w:rPr>
              <w:t>hedandi</w:t>
            </w:r>
            <w:proofErr w:type="spellEnd"/>
          </w:p>
          <w:p w14:paraId="313A1900" w14:textId="77777777" w:rsidR="003F5FB3" w:rsidRPr="003F5FB3" w:rsidRDefault="003F5FB3" w:rsidP="003F5FB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3F5FB3">
              <w:rPr>
                <w:rFonts w:ascii="Times New Roman" w:eastAsia="Times New Roman" w:hAnsi="Times New Roman" w:cs="Times New Roman" w:hint="eastAsia"/>
                <w:sz w:val="21"/>
                <w:szCs w:val="21"/>
              </w:rPr>
              <w:t>hediadi</w:t>
            </w:r>
            <w:proofErr w:type="spellEnd"/>
          </w:p>
          <w:p w14:paraId="3372589B" w14:textId="1CDDD045" w:rsidR="00632D7C" w:rsidRPr="00F70FE9" w:rsidRDefault="003F5FB3" w:rsidP="003F5FB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3F5FB3">
              <w:rPr>
                <w:rFonts w:ascii="Times New Roman" w:eastAsia="Times New Roman" w:hAnsi="Times New Roman" w:cs="Times New Roman" w:hint="eastAsia"/>
                <w:sz w:val="21"/>
                <w:szCs w:val="21"/>
              </w:rPr>
              <w:t>dhedimdi</w:t>
            </w:r>
            <w:proofErr w:type="spellEnd"/>
          </w:p>
        </w:tc>
      </w:tr>
      <w:tr w:rsidR="00866A22" w:rsidRPr="00F70FE9" w14:paraId="3B6D4578" w14:textId="77777777" w:rsidTr="00641FA4">
        <w:tc>
          <w:tcPr>
            <w:tcW w:w="1473" w:type="pct"/>
            <w:tcBorders>
              <w:top w:val="single" w:sz="4" w:space="0" w:color="auto"/>
              <w:bottom w:val="single" w:sz="4" w:space="0" w:color="auto"/>
            </w:tcBorders>
          </w:tcPr>
          <w:p w14:paraId="47F675B8" w14:textId="59D70765" w:rsidR="00632D7C" w:rsidRPr="00F70FE9" w:rsidRDefault="00632D7C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Stroke </w:t>
            </w:r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</w:tcPr>
          <w:p w14:paraId="2E44CF56" w14:textId="77777777" w:rsidR="005E5FB8" w:rsidRPr="00F70FE9" w:rsidRDefault="005E5FB8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Elsa data in Wave 3</w:t>
            </w:r>
          </w:p>
          <w:p w14:paraId="3E15E276" w14:textId="602286A1" w:rsidR="00632D7C" w:rsidRPr="00F70FE9" w:rsidRDefault="00A546B9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Self-reported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3824347C" w14:textId="77777777" w:rsidR="003F5FB3" w:rsidRPr="003F5FB3" w:rsidRDefault="003F5FB3" w:rsidP="003F5FB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3F5FB3">
              <w:rPr>
                <w:rFonts w:ascii="Times New Roman" w:eastAsia="Times New Roman" w:hAnsi="Times New Roman" w:cs="Times New Roman" w:hint="eastAsia"/>
                <w:sz w:val="21"/>
                <w:szCs w:val="21"/>
              </w:rPr>
              <w:t>hedawst</w:t>
            </w:r>
            <w:proofErr w:type="spellEnd"/>
          </w:p>
          <w:p w14:paraId="5FFE3B5C" w14:textId="77777777" w:rsidR="003F5FB3" w:rsidRPr="003F5FB3" w:rsidRDefault="003F5FB3" w:rsidP="003F5FB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3F5FB3">
              <w:rPr>
                <w:rFonts w:ascii="Times New Roman" w:eastAsia="Times New Roman" w:hAnsi="Times New Roman" w:cs="Times New Roman" w:hint="eastAsia"/>
                <w:sz w:val="21"/>
                <w:szCs w:val="21"/>
              </w:rPr>
              <w:t>hedanst</w:t>
            </w:r>
            <w:proofErr w:type="spellEnd"/>
          </w:p>
          <w:p w14:paraId="37381FC0" w14:textId="77777777" w:rsidR="003F5FB3" w:rsidRPr="003F5FB3" w:rsidRDefault="003F5FB3" w:rsidP="003F5FB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3F5FB3">
              <w:rPr>
                <w:rFonts w:ascii="Times New Roman" w:eastAsia="Times New Roman" w:hAnsi="Times New Roman" w:cs="Times New Roman" w:hint="eastAsia"/>
                <w:sz w:val="21"/>
                <w:szCs w:val="21"/>
              </w:rPr>
              <w:t>hediast</w:t>
            </w:r>
            <w:proofErr w:type="spellEnd"/>
          </w:p>
          <w:p w14:paraId="550EFF84" w14:textId="7F26CEBB" w:rsidR="00632D7C" w:rsidRPr="00F70FE9" w:rsidRDefault="003F5FB3" w:rsidP="003F5FB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3F5FB3">
              <w:rPr>
                <w:rFonts w:ascii="Times New Roman" w:eastAsia="Times New Roman" w:hAnsi="Times New Roman" w:cs="Times New Roman" w:hint="eastAsia"/>
                <w:sz w:val="21"/>
                <w:szCs w:val="21"/>
              </w:rPr>
              <w:t>dhedimst</w:t>
            </w:r>
            <w:proofErr w:type="spellEnd"/>
          </w:p>
        </w:tc>
      </w:tr>
      <w:tr w:rsidR="00866A22" w:rsidRPr="00F70FE9" w14:paraId="320DFD64" w14:textId="77777777" w:rsidTr="00641FA4">
        <w:tc>
          <w:tcPr>
            <w:tcW w:w="1473" w:type="pct"/>
            <w:tcBorders>
              <w:top w:val="single" w:sz="4" w:space="0" w:color="auto"/>
              <w:bottom w:val="single" w:sz="4" w:space="0" w:color="auto"/>
            </w:tcBorders>
          </w:tcPr>
          <w:p w14:paraId="6A0ED040" w14:textId="71E91EB5" w:rsidR="00632D7C" w:rsidRPr="00F70FE9" w:rsidRDefault="00632D7C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Cancer</w:t>
            </w:r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</w:tcPr>
          <w:p w14:paraId="02A6F120" w14:textId="77777777" w:rsidR="005E5FB8" w:rsidRPr="00F70FE9" w:rsidRDefault="005E5FB8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Elsa data in Wave 3</w:t>
            </w:r>
          </w:p>
          <w:p w14:paraId="012D3A4D" w14:textId="09755DB5" w:rsidR="00632D7C" w:rsidRPr="00F70FE9" w:rsidRDefault="00A546B9" w:rsidP="00866A2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Times New Roman" w:hAnsi="Times New Roman" w:cs="Times New Roman"/>
                <w:sz w:val="21"/>
                <w:szCs w:val="21"/>
              </w:rPr>
              <w:t>Self-reported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27377EAE" w14:textId="77777777" w:rsidR="003F5FB3" w:rsidRPr="003F5FB3" w:rsidRDefault="003F5FB3" w:rsidP="003F5FB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3F5FB3">
              <w:rPr>
                <w:rFonts w:ascii="Times New Roman" w:eastAsia="Times New Roman" w:hAnsi="Times New Roman" w:cs="Times New Roman" w:hint="eastAsia"/>
                <w:sz w:val="21"/>
                <w:szCs w:val="21"/>
              </w:rPr>
              <w:t>hedbwca</w:t>
            </w:r>
            <w:proofErr w:type="spellEnd"/>
          </w:p>
          <w:p w14:paraId="17039B13" w14:textId="77777777" w:rsidR="003F5FB3" w:rsidRPr="003F5FB3" w:rsidRDefault="003F5FB3" w:rsidP="003F5FB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3F5FB3">
              <w:rPr>
                <w:rFonts w:ascii="Times New Roman" w:eastAsia="Times New Roman" w:hAnsi="Times New Roman" w:cs="Times New Roman" w:hint="eastAsia"/>
                <w:sz w:val="21"/>
                <w:szCs w:val="21"/>
              </w:rPr>
              <w:t>hedbmca</w:t>
            </w:r>
            <w:proofErr w:type="spellEnd"/>
          </w:p>
          <w:p w14:paraId="55582847" w14:textId="0060F4C8" w:rsidR="00632D7C" w:rsidRPr="00F70FE9" w:rsidRDefault="003F5FB3" w:rsidP="003F5FB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3F5FB3">
              <w:rPr>
                <w:rFonts w:ascii="Times New Roman" w:eastAsia="Times New Roman" w:hAnsi="Times New Roman" w:cs="Times New Roman" w:hint="eastAsia"/>
                <w:sz w:val="21"/>
                <w:szCs w:val="21"/>
              </w:rPr>
              <w:t>dhedibca</w:t>
            </w:r>
            <w:proofErr w:type="spellEnd"/>
          </w:p>
        </w:tc>
      </w:tr>
    </w:tbl>
    <w:p w14:paraId="00F22450" w14:textId="77777777" w:rsidR="00FD7A74" w:rsidRDefault="00FD7A74" w:rsidP="00866A22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12F4913B" w14:textId="77777777" w:rsidR="003F5FB3" w:rsidRDefault="003F5FB3" w:rsidP="00866A22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2EDB6A85" w14:textId="77777777" w:rsidR="003F5FB3" w:rsidRDefault="003F5FB3" w:rsidP="00866A22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2481DDB6" w14:textId="77777777" w:rsidR="003F5FB3" w:rsidRDefault="003F5FB3" w:rsidP="00866A22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27599AAE" w14:textId="77777777" w:rsidR="003F5FB3" w:rsidRDefault="003F5FB3" w:rsidP="00866A22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6D35DCB1" w14:textId="4AF9F2CE" w:rsidR="003F5FB3" w:rsidRPr="003F5FB3" w:rsidRDefault="003F5FB3" w:rsidP="00866A22">
      <w:pPr>
        <w:spacing w:line="480" w:lineRule="auto"/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</w:pPr>
      <w:bookmarkStart w:id="3" w:name="_Hlk220238449"/>
      <w:r w:rsidRPr="003F5FB3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lastRenderedPageBreak/>
        <w:t>Table 2. Number of participants in each Waves</w:t>
      </w:r>
    </w:p>
    <w:bookmarkEnd w:id="2"/>
    <w:bookmarkEnd w:id="3"/>
    <w:tbl>
      <w:tblPr>
        <w:tblStyle w:val="1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5"/>
        <w:gridCol w:w="3210"/>
        <w:gridCol w:w="3397"/>
        <w:gridCol w:w="3210"/>
        <w:gridCol w:w="2426"/>
      </w:tblGrid>
      <w:tr w:rsidR="003F5FB3" w:rsidRPr="00DB0445" w14:paraId="1DF76139" w14:textId="77777777" w:rsidTr="003F5FB3">
        <w:tc>
          <w:tcPr>
            <w:tcW w:w="614" w:type="pct"/>
            <w:tcBorders>
              <w:bottom w:val="single" w:sz="4" w:space="0" w:color="auto"/>
            </w:tcBorders>
          </w:tcPr>
          <w:p w14:paraId="4DBFDF71" w14:textId="77777777" w:rsidR="0067665F" w:rsidRPr="00DB0445" w:rsidRDefault="0067665F" w:rsidP="00805EA5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50" w:type="pct"/>
            <w:tcBorders>
              <w:bottom w:val="single" w:sz="4" w:space="0" w:color="auto"/>
            </w:tcBorders>
          </w:tcPr>
          <w:p w14:paraId="54EBE18B" w14:textId="3033A6F7" w:rsidR="0067665F" w:rsidRPr="00DB0445" w:rsidRDefault="0067665F" w:rsidP="00805EA5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Menopause </w:t>
            </w:r>
            <m:oMath>
              <m:r>
                <w:rPr>
                  <w:rFonts w:ascii="Cambria Math" w:hAnsi="Cambria Math" w:cs="Times New Roman"/>
                  <w:sz w:val="21"/>
                  <w:szCs w:val="21"/>
                  <w:lang w:val="en-GB"/>
                </w:rPr>
                <m:t>&lt;</m:t>
              </m:r>
            </m:oMath>
            <w:r w:rsidRPr="00DB044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0 y</w:t>
            </w:r>
          </w:p>
        </w:tc>
        <w:tc>
          <w:tcPr>
            <w:tcW w:w="1217" w:type="pct"/>
            <w:tcBorders>
              <w:bottom w:val="single" w:sz="4" w:space="0" w:color="auto"/>
            </w:tcBorders>
          </w:tcPr>
          <w:p w14:paraId="7838761F" w14:textId="453E3977" w:rsidR="0067665F" w:rsidRPr="00DB0445" w:rsidRDefault="0067665F" w:rsidP="00805EA5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enopause 40–49 y</w:t>
            </w:r>
          </w:p>
        </w:tc>
        <w:tc>
          <w:tcPr>
            <w:tcW w:w="1150" w:type="pct"/>
            <w:tcBorders>
              <w:bottom w:val="single" w:sz="4" w:space="0" w:color="auto"/>
            </w:tcBorders>
          </w:tcPr>
          <w:p w14:paraId="2918814B" w14:textId="3662FAA3" w:rsidR="0067665F" w:rsidRPr="00DB0445" w:rsidRDefault="0067665F" w:rsidP="00805EA5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Menopause </w:t>
            </w:r>
            <m:oMath>
              <m:r>
                <w:rPr>
                  <w:rFonts w:ascii="Cambria Math" w:hAnsi="Cambria Math" w:cs="Times New Roman"/>
                  <w:sz w:val="21"/>
                  <w:szCs w:val="21"/>
                  <w:lang w:val="en-GB"/>
                </w:rPr>
                <m:t>≥</m:t>
              </m:r>
            </m:oMath>
            <w:r w:rsidRPr="00DB044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0 y</w:t>
            </w:r>
          </w:p>
        </w:tc>
        <w:tc>
          <w:tcPr>
            <w:tcW w:w="869" w:type="pct"/>
            <w:tcBorders>
              <w:bottom w:val="single" w:sz="4" w:space="0" w:color="auto"/>
            </w:tcBorders>
          </w:tcPr>
          <w:p w14:paraId="2C24E1CE" w14:textId="77777777" w:rsidR="0067665F" w:rsidRPr="00DB0445" w:rsidRDefault="0067665F" w:rsidP="00805EA5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en</w:t>
            </w:r>
          </w:p>
        </w:tc>
      </w:tr>
      <w:tr w:rsidR="003F5FB3" w:rsidRPr="00DB0445" w14:paraId="665A2BF9" w14:textId="77777777" w:rsidTr="003F5FB3"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14:paraId="365982D4" w14:textId="77777777" w:rsidR="0067665F" w:rsidRPr="00DB0445" w:rsidRDefault="0067665F" w:rsidP="00805EA5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Wave 3</w:t>
            </w:r>
          </w:p>
        </w:tc>
        <w:tc>
          <w:tcPr>
            <w:tcW w:w="1150" w:type="pct"/>
            <w:tcBorders>
              <w:top w:val="single" w:sz="4" w:space="0" w:color="auto"/>
              <w:bottom w:val="nil"/>
            </w:tcBorders>
          </w:tcPr>
          <w:p w14:paraId="22FCBE8F" w14:textId="77777777" w:rsidR="0067665F" w:rsidRPr="00DB0445" w:rsidRDefault="0067665F" w:rsidP="00805EA5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305 (100%)</w:t>
            </w:r>
          </w:p>
        </w:tc>
        <w:tc>
          <w:tcPr>
            <w:tcW w:w="1217" w:type="pct"/>
            <w:tcBorders>
              <w:top w:val="single" w:sz="4" w:space="0" w:color="auto"/>
              <w:bottom w:val="nil"/>
            </w:tcBorders>
          </w:tcPr>
          <w:p w14:paraId="5527289F" w14:textId="77777777" w:rsidR="0067665F" w:rsidRPr="00DB0445" w:rsidRDefault="0067665F" w:rsidP="00805EA5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1420 (100%)</w:t>
            </w:r>
          </w:p>
        </w:tc>
        <w:tc>
          <w:tcPr>
            <w:tcW w:w="1150" w:type="pct"/>
            <w:tcBorders>
              <w:top w:val="single" w:sz="4" w:space="0" w:color="auto"/>
              <w:bottom w:val="nil"/>
            </w:tcBorders>
          </w:tcPr>
          <w:p w14:paraId="5A4E5033" w14:textId="77777777" w:rsidR="0067665F" w:rsidRPr="00DB0445" w:rsidRDefault="0067665F" w:rsidP="00805EA5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2357 (100%)</w:t>
            </w:r>
          </w:p>
        </w:tc>
        <w:tc>
          <w:tcPr>
            <w:tcW w:w="869" w:type="pct"/>
            <w:tcBorders>
              <w:top w:val="single" w:sz="4" w:space="0" w:color="auto"/>
              <w:bottom w:val="nil"/>
            </w:tcBorders>
          </w:tcPr>
          <w:p w14:paraId="096798B6" w14:textId="77777777" w:rsidR="0067665F" w:rsidRPr="00DB0445" w:rsidRDefault="0067665F" w:rsidP="00805EA5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3339 (100%)</w:t>
            </w:r>
          </w:p>
        </w:tc>
      </w:tr>
      <w:tr w:rsidR="003F5FB3" w:rsidRPr="00DB0445" w14:paraId="36177E66" w14:textId="77777777" w:rsidTr="003F5FB3">
        <w:tc>
          <w:tcPr>
            <w:tcW w:w="614" w:type="pct"/>
            <w:tcBorders>
              <w:top w:val="nil"/>
            </w:tcBorders>
          </w:tcPr>
          <w:p w14:paraId="2C55CF97" w14:textId="77777777" w:rsidR="0067665F" w:rsidRPr="00DB0445" w:rsidRDefault="0067665F" w:rsidP="00805EA5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Wave 4</w:t>
            </w:r>
          </w:p>
        </w:tc>
        <w:tc>
          <w:tcPr>
            <w:tcW w:w="1150" w:type="pct"/>
            <w:tcBorders>
              <w:top w:val="nil"/>
            </w:tcBorders>
          </w:tcPr>
          <w:p w14:paraId="7309AF6A" w14:textId="77777777" w:rsidR="0067665F" w:rsidRPr="00DB0445" w:rsidRDefault="0067665F" w:rsidP="00805EA5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267 (87.5%)</w:t>
            </w:r>
          </w:p>
        </w:tc>
        <w:tc>
          <w:tcPr>
            <w:tcW w:w="1217" w:type="pct"/>
            <w:tcBorders>
              <w:top w:val="nil"/>
            </w:tcBorders>
          </w:tcPr>
          <w:p w14:paraId="559B745C" w14:textId="77777777" w:rsidR="0067665F" w:rsidRPr="00DB0445" w:rsidRDefault="0067665F" w:rsidP="00805EA5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1290 (90.0%)</w:t>
            </w:r>
          </w:p>
        </w:tc>
        <w:tc>
          <w:tcPr>
            <w:tcW w:w="1150" w:type="pct"/>
            <w:tcBorders>
              <w:top w:val="nil"/>
            </w:tcBorders>
          </w:tcPr>
          <w:p w14:paraId="47CBDB31" w14:textId="77777777" w:rsidR="0067665F" w:rsidRPr="00DB0445" w:rsidRDefault="0067665F" w:rsidP="00805EA5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2227 (94.5%)</w:t>
            </w:r>
          </w:p>
        </w:tc>
        <w:tc>
          <w:tcPr>
            <w:tcW w:w="869" w:type="pct"/>
            <w:tcBorders>
              <w:top w:val="nil"/>
            </w:tcBorders>
          </w:tcPr>
          <w:p w14:paraId="72A4C49C" w14:textId="77777777" w:rsidR="0067665F" w:rsidRPr="00DB0445" w:rsidRDefault="0067665F" w:rsidP="00805EA5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3031 (90.8%)</w:t>
            </w:r>
          </w:p>
        </w:tc>
      </w:tr>
      <w:tr w:rsidR="003F5FB3" w:rsidRPr="00DB0445" w14:paraId="6FD21094" w14:textId="77777777" w:rsidTr="003F5FB3">
        <w:tc>
          <w:tcPr>
            <w:tcW w:w="614" w:type="pct"/>
          </w:tcPr>
          <w:p w14:paraId="3E58CDEC" w14:textId="77777777" w:rsidR="0067665F" w:rsidRPr="00DB0445" w:rsidRDefault="0067665F" w:rsidP="00805EA5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Wave 5</w:t>
            </w:r>
          </w:p>
        </w:tc>
        <w:tc>
          <w:tcPr>
            <w:tcW w:w="1150" w:type="pct"/>
          </w:tcPr>
          <w:p w14:paraId="6FE0996B" w14:textId="77777777" w:rsidR="0067665F" w:rsidRPr="00DB0445" w:rsidRDefault="0067665F" w:rsidP="00805EA5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266 (87.2%)</w:t>
            </w:r>
          </w:p>
        </w:tc>
        <w:tc>
          <w:tcPr>
            <w:tcW w:w="1217" w:type="pct"/>
          </w:tcPr>
          <w:p w14:paraId="166A910A" w14:textId="77777777" w:rsidR="0067665F" w:rsidRPr="00DB0445" w:rsidRDefault="0067665F" w:rsidP="00805EA5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1244 (87.6%)</w:t>
            </w:r>
          </w:p>
        </w:tc>
        <w:tc>
          <w:tcPr>
            <w:tcW w:w="1150" w:type="pct"/>
          </w:tcPr>
          <w:p w14:paraId="114AE728" w14:textId="77777777" w:rsidR="0067665F" w:rsidRPr="00DB0445" w:rsidRDefault="0067665F" w:rsidP="00805EA5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2109 (89.5%)</w:t>
            </w:r>
          </w:p>
        </w:tc>
        <w:tc>
          <w:tcPr>
            <w:tcW w:w="869" w:type="pct"/>
          </w:tcPr>
          <w:p w14:paraId="019297B1" w14:textId="77777777" w:rsidR="0067665F" w:rsidRPr="00DB0445" w:rsidRDefault="0067665F" w:rsidP="00805EA5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2904 (87.0%)</w:t>
            </w:r>
          </w:p>
        </w:tc>
      </w:tr>
      <w:tr w:rsidR="003F5FB3" w:rsidRPr="00DB0445" w14:paraId="146019CA" w14:textId="77777777" w:rsidTr="003F5FB3">
        <w:tc>
          <w:tcPr>
            <w:tcW w:w="614" w:type="pct"/>
          </w:tcPr>
          <w:p w14:paraId="68D2EF35" w14:textId="77777777" w:rsidR="0067665F" w:rsidRPr="00DB0445" w:rsidRDefault="0067665F" w:rsidP="00805EA5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Wave 6</w:t>
            </w:r>
          </w:p>
        </w:tc>
        <w:tc>
          <w:tcPr>
            <w:tcW w:w="1150" w:type="pct"/>
          </w:tcPr>
          <w:p w14:paraId="7F2FA9C7" w14:textId="77777777" w:rsidR="0067665F" w:rsidRPr="00DB0445" w:rsidRDefault="0067665F" w:rsidP="00805EA5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246 (80.7%)</w:t>
            </w:r>
          </w:p>
        </w:tc>
        <w:tc>
          <w:tcPr>
            <w:tcW w:w="1217" w:type="pct"/>
          </w:tcPr>
          <w:p w14:paraId="62913C37" w14:textId="77777777" w:rsidR="0067665F" w:rsidRPr="00DB0445" w:rsidRDefault="0067665F" w:rsidP="00805EA5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1142 (80.5%)</w:t>
            </w:r>
          </w:p>
        </w:tc>
        <w:tc>
          <w:tcPr>
            <w:tcW w:w="1150" w:type="pct"/>
          </w:tcPr>
          <w:p w14:paraId="78BFECCF" w14:textId="77777777" w:rsidR="0067665F" w:rsidRPr="00DB0445" w:rsidRDefault="0067665F" w:rsidP="00805EA5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1934 (82.1%)</w:t>
            </w:r>
          </w:p>
        </w:tc>
        <w:tc>
          <w:tcPr>
            <w:tcW w:w="869" w:type="pct"/>
          </w:tcPr>
          <w:p w14:paraId="75ECB170" w14:textId="77777777" w:rsidR="0067665F" w:rsidRPr="00DB0445" w:rsidRDefault="0067665F" w:rsidP="00805EA5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2653 (79.5%)</w:t>
            </w:r>
          </w:p>
        </w:tc>
      </w:tr>
      <w:tr w:rsidR="003F5FB3" w:rsidRPr="00DB0445" w14:paraId="01562058" w14:textId="77777777" w:rsidTr="003F5FB3">
        <w:tc>
          <w:tcPr>
            <w:tcW w:w="614" w:type="pct"/>
          </w:tcPr>
          <w:p w14:paraId="45CA16DA" w14:textId="77777777" w:rsidR="0067665F" w:rsidRPr="00DB0445" w:rsidRDefault="0067665F" w:rsidP="00805EA5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Wave 7</w:t>
            </w:r>
          </w:p>
        </w:tc>
        <w:tc>
          <w:tcPr>
            <w:tcW w:w="1150" w:type="pct"/>
          </w:tcPr>
          <w:p w14:paraId="74DB7312" w14:textId="77777777" w:rsidR="0067665F" w:rsidRPr="00DB0445" w:rsidRDefault="0067665F" w:rsidP="00805EA5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223 (73.1%)</w:t>
            </w:r>
          </w:p>
        </w:tc>
        <w:tc>
          <w:tcPr>
            <w:tcW w:w="1217" w:type="pct"/>
          </w:tcPr>
          <w:p w14:paraId="21DA7D7D" w14:textId="77777777" w:rsidR="0067665F" w:rsidRPr="00DB0445" w:rsidRDefault="0067665F" w:rsidP="00805EA5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995 (70.1%)</w:t>
            </w:r>
          </w:p>
        </w:tc>
        <w:tc>
          <w:tcPr>
            <w:tcW w:w="1150" w:type="pct"/>
          </w:tcPr>
          <w:p w14:paraId="560CF94E" w14:textId="77777777" w:rsidR="0067665F" w:rsidRPr="00DB0445" w:rsidRDefault="0067665F" w:rsidP="00805EA5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1729 (73.4%)</w:t>
            </w:r>
          </w:p>
        </w:tc>
        <w:tc>
          <w:tcPr>
            <w:tcW w:w="869" w:type="pct"/>
          </w:tcPr>
          <w:p w14:paraId="4AC4F775" w14:textId="77777777" w:rsidR="0067665F" w:rsidRPr="00DB0445" w:rsidRDefault="0067665F" w:rsidP="00805EA5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2318 (69.4%)</w:t>
            </w:r>
          </w:p>
        </w:tc>
      </w:tr>
      <w:tr w:rsidR="003F5FB3" w:rsidRPr="00DB0445" w14:paraId="57A55B1D" w14:textId="77777777" w:rsidTr="003F5FB3">
        <w:tc>
          <w:tcPr>
            <w:tcW w:w="614" w:type="pct"/>
          </w:tcPr>
          <w:p w14:paraId="60238577" w14:textId="77777777" w:rsidR="0067665F" w:rsidRPr="00DB0445" w:rsidRDefault="0067665F" w:rsidP="00805EA5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Wave 8</w:t>
            </w:r>
          </w:p>
        </w:tc>
        <w:tc>
          <w:tcPr>
            <w:tcW w:w="1150" w:type="pct"/>
          </w:tcPr>
          <w:p w14:paraId="4DC41A98" w14:textId="77777777" w:rsidR="0067665F" w:rsidRPr="00DB0445" w:rsidRDefault="0067665F" w:rsidP="00805EA5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196 (64.3%)</w:t>
            </w:r>
          </w:p>
        </w:tc>
        <w:tc>
          <w:tcPr>
            <w:tcW w:w="1217" w:type="pct"/>
          </w:tcPr>
          <w:p w14:paraId="773D21E4" w14:textId="77777777" w:rsidR="0067665F" w:rsidRPr="00DB0445" w:rsidRDefault="0067665F" w:rsidP="00805EA5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879 (61.9%)</w:t>
            </w:r>
          </w:p>
        </w:tc>
        <w:tc>
          <w:tcPr>
            <w:tcW w:w="1150" w:type="pct"/>
          </w:tcPr>
          <w:p w14:paraId="7F4A1E83" w14:textId="77777777" w:rsidR="0067665F" w:rsidRPr="00DB0445" w:rsidRDefault="0067665F" w:rsidP="00805EA5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1532 (65.0%)</w:t>
            </w:r>
          </w:p>
        </w:tc>
        <w:tc>
          <w:tcPr>
            <w:tcW w:w="869" w:type="pct"/>
          </w:tcPr>
          <w:p w14:paraId="59817D00" w14:textId="77777777" w:rsidR="0067665F" w:rsidRPr="00DB0445" w:rsidRDefault="0067665F" w:rsidP="00805EA5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2035 (61.0%)</w:t>
            </w:r>
          </w:p>
        </w:tc>
      </w:tr>
      <w:tr w:rsidR="003F5FB3" w:rsidRPr="00DB0445" w14:paraId="5887CFF3" w14:textId="77777777" w:rsidTr="003F5FB3">
        <w:tc>
          <w:tcPr>
            <w:tcW w:w="614" w:type="pct"/>
          </w:tcPr>
          <w:p w14:paraId="7DA559DF" w14:textId="77777777" w:rsidR="0067665F" w:rsidRPr="00DB0445" w:rsidRDefault="0067665F" w:rsidP="00805EA5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Wave 9</w:t>
            </w:r>
          </w:p>
        </w:tc>
        <w:tc>
          <w:tcPr>
            <w:tcW w:w="1150" w:type="pct"/>
          </w:tcPr>
          <w:p w14:paraId="4B75C742" w14:textId="77777777" w:rsidR="0067665F" w:rsidRPr="00DB0445" w:rsidRDefault="0067665F" w:rsidP="00805EA5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171 (56.1%)</w:t>
            </w:r>
          </w:p>
        </w:tc>
        <w:tc>
          <w:tcPr>
            <w:tcW w:w="1217" w:type="pct"/>
          </w:tcPr>
          <w:p w14:paraId="006A0393" w14:textId="77777777" w:rsidR="0067665F" w:rsidRPr="00DB0445" w:rsidRDefault="0067665F" w:rsidP="00805EA5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769 (54.2%)</w:t>
            </w:r>
          </w:p>
        </w:tc>
        <w:tc>
          <w:tcPr>
            <w:tcW w:w="1150" w:type="pct"/>
          </w:tcPr>
          <w:p w14:paraId="7E17D4A6" w14:textId="77777777" w:rsidR="0067665F" w:rsidRPr="00DB0445" w:rsidRDefault="0067665F" w:rsidP="00805EA5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1360 (57.7%)</w:t>
            </w:r>
          </w:p>
        </w:tc>
        <w:tc>
          <w:tcPr>
            <w:tcW w:w="869" w:type="pct"/>
          </w:tcPr>
          <w:p w14:paraId="7345D1A0" w14:textId="77777777" w:rsidR="0067665F" w:rsidRPr="00DB0445" w:rsidRDefault="0067665F" w:rsidP="00805EA5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1774 (53.1%)</w:t>
            </w:r>
          </w:p>
        </w:tc>
      </w:tr>
      <w:tr w:rsidR="003F5FB3" w:rsidRPr="00DB0445" w14:paraId="296592A6" w14:textId="77777777" w:rsidTr="003F5FB3">
        <w:tc>
          <w:tcPr>
            <w:tcW w:w="614" w:type="pct"/>
          </w:tcPr>
          <w:p w14:paraId="6D417B9C" w14:textId="77777777" w:rsidR="0067665F" w:rsidRPr="00DB0445" w:rsidRDefault="0067665F" w:rsidP="00805EA5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Wave 10</w:t>
            </w:r>
          </w:p>
        </w:tc>
        <w:tc>
          <w:tcPr>
            <w:tcW w:w="1150" w:type="pct"/>
          </w:tcPr>
          <w:p w14:paraId="043003D1" w14:textId="77777777" w:rsidR="0067665F" w:rsidRPr="00DB0445" w:rsidRDefault="0067665F" w:rsidP="00805EA5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99 (32.5%)</w:t>
            </w:r>
          </w:p>
        </w:tc>
        <w:tc>
          <w:tcPr>
            <w:tcW w:w="1217" w:type="pct"/>
          </w:tcPr>
          <w:p w14:paraId="410F0B05" w14:textId="77777777" w:rsidR="0067665F" w:rsidRPr="00DB0445" w:rsidRDefault="0067665F" w:rsidP="00805EA5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504 (35.5%)</w:t>
            </w:r>
          </w:p>
        </w:tc>
        <w:tc>
          <w:tcPr>
            <w:tcW w:w="1150" w:type="pct"/>
          </w:tcPr>
          <w:p w14:paraId="79268B17" w14:textId="77777777" w:rsidR="0067665F" w:rsidRPr="00DB0445" w:rsidRDefault="0067665F" w:rsidP="00805EA5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891 (37.8%)</w:t>
            </w:r>
          </w:p>
        </w:tc>
        <w:tc>
          <w:tcPr>
            <w:tcW w:w="869" w:type="pct"/>
          </w:tcPr>
          <w:p w14:paraId="56B2EE1C" w14:textId="77777777" w:rsidR="0067665F" w:rsidRPr="00DB0445" w:rsidRDefault="0067665F" w:rsidP="00805EA5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1222 (36.6%)</w:t>
            </w:r>
          </w:p>
        </w:tc>
      </w:tr>
    </w:tbl>
    <w:p w14:paraId="3253F274" w14:textId="77777777" w:rsidR="00FD7A74" w:rsidRPr="00DB0445" w:rsidRDefault="00FD7A74" w:rsidP="00866A22">
      <w:pPr>
        <w:spacing w:line="480" w:lineRule="auto"/>
        <w:rPr>
          <w:rFonts w:ascii="Times New Roman" w:eastAsia="Times New Roman" w:hAnsi="Times New Roman" w:cs="Times New Roman"/>
          <w:sz w:val="21"/>
          <w:szCs w:val="21"/>
          <w:lang w:val="en-GB"/>
        </w:rPr>
      </w:pPr>
    </w:p>
    <w:p w14:paraId="125AAF3C" w14:textId="77777777" w:rsidR="00F70FE9" w:rsidRDefault="00F70FE9" w:rsidP="00866A22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16C4CD31" w14:textId="77777777" w:rsidR="00F70FE9" w:rsidRDefault="00F70FE9" w:rsidP="00866A22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0BFBD128" w14:textId="77777777" w:rsidR="00F70FE9" w:rsidRDefault="00F70FE9" w:rsidP="00866A22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77172F1B" w14:textId="77777777" w:rsidR="00F70FE9" w:rsidRDefault="00F70FE9" w:rsidP="00866A22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2455B139" w14:textId="77777777" w:rsidR="00F70FE9" w:rsidRDefault="00F70FE9" w:rsidP="00866A22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761657A9" w14:textId="77777777" w:rsidR="00F70FE9" w:rsidRDefault="00F70FE9" w:rsidP="00866A22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024EC67E" w14:textId="77777777" w:rsidR="00DB0445" w:rsidRDefault="00DB0445" w:rsidP="00866A22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7AD7A44E" w14:textId="3D43D542" w:rsidR="0067665F" w:rsidRPr="003F5FB3" w:rsidRDefault="0067665F" w:rsidP="00866A22">
      <w:pPr>
        <w:spacing w:line="480" w:lineRule="auto"/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</w:pPr>
      <w:bookmarkStart w:id="4" w:name="_Hlk220238473"/>
      <w:r w:rsidRPr="003F5FB3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lastRenderedPageBreak/>
        <w:t xml:space="preserve">Table S3. Difference in trajectories of </w:t>
      </w:r>
      <w:r w:rsidR="00F70FE9" w:rsidRPr="003F5FB3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t>semantic fluency</w:t>
      </w:r>
      <w:r w:rsidRPr="003F5FB3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t xml:space="preserve"> </w:t>
      </w:r>
      <w:r w:rsidR="00FE4B5B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t>by sex</w:t>
      </w:r>
      <w:r w:rsidRPr="003F5FB3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t xml:space="preserve"> and age at menopause</w:t>
      </w:r>
      <w:r w:rsidR="00F70FE9" w:rsidRPr="003F5FB3">
        <w:rPr>
          <w:rFonts w:ascii="Times New Roman" w:hAnsi="Times New Roman" w:cs="Times New Roman"/>
          <w:b/>
          <w:bCs/>
          <w:sz w:val="21"/>
          <w:szCs w:val="21"/>
          <w:vertAlign w:val="superscript"/>
        </w:rPr>
        <w:t>a</w:t>
      </w:r>
    </w:p>
    <w:bookmarkEnd w:id="4"/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2"/>
        <w:gridCol w:w="3700"/>
        <w:gridCol w:w="1667"/>
        <w:gridCol w:w="4162"/>
        <w:gridCol w:w="1667"/>
      </w:tblGrid>
      <w:tr w:rsidR="00F70FE9" w:rsidRPr="00F70FE9" w14:paraId="10353819" w14:textId="77777777" w:rsidTr="003F5FB3">
        <w:tc>
          <w:tcPr>
            <w:tcW w:w="989" w:type="pct"/>
            <w:tcBorders>
              <w:top w:val="single" w:sz="4" w:space="0" w:color="auto"/>
              <w:bottom w:val="nil"/>
            </w:tcBorders>
          </w:tcPr>
          <w:p w14:paraId="0E9A5F61" w14:textId="77777777" w:rsidR="00F70FE9" w:rsidRPr="00F70FE9" w:rsidRDefault="00F70FE9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5" w:type="pct"/>
            <w:tcBorders>
              <w:top w:val="single" w:sz="4" w:space="0" w:color="auto"/>
              <w:bottom w:val="nil"/>
            </w:tcBorders>
          </w:tcPr>
          <w:p w14:paraId="581ABE9B" w14:textId="77777777" w:rsidR="00F70FE9" w:rsidRPr="00F70FE9" w:rsidRDefault="00F70FE9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hAnsi="Times New Roman" w:cs="Times New Roman"/>
                <w:sz w:val="21"/>
                <w:szCs w:val="21"/>
              </w:rPr>
              <w:t xml:space="preserve">Difference in baseline </w:t>
            </w:r>
          </w:p>
          <w:p w14:paraId="01402C46" w14:textId="2E8FA787" w:rsidR="00F70FE9" w:rsidRPr="00F70FE9" w:rsidRDefault="00F70FE9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hAnsi="Times New Roman" w:cs="Times New Roman"/>
                <w:sz w:val="21"/>
                <w:szCs w:val="21"/>
              </w:rPr>
              <w:t>semantic fluency z scores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</w:tcPr>
          <w:p w14:paraId="15EF3154" w14:textId="77777777" w:rsidR="00F70FE9" w:rsidRPr="00F70FE9" w:rsidRDefault="00F70FE9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1" w:type="pct"/>
            <w:tcBorders>
              <w:top w:val="single" w:sz="4" w:space="0" w:color="auto"/>
              <w:bottom w:val="nil"/>
            </w:tcBorders>
          </w:tcPr>
          <w:p w14:paraId="0370072F" w14:textId="77777777" w:rsidR="00F70FE9" w:rsidRPr="00F70FE9" w:rsidRDefault="00F70FE9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hAnsi="Times New Roman" w:cs="Times New Roman"/>
                <w:sz w:val="21"/>
                <w:szCs w:val="21"/>
              </w:rPr>
              <w:t xml:space="preserve">Difference in decline rates of </w:t>
            </w:r>
          </w:p>
          <w:p w14:paraId="14442A54" w14:textId="150F34FA" w:rsidR="00F70FE9" w:rsidRPr="00F70FE9" w:rsidRDefault="00F70FE9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hAnsi="Times New Roman" w:cs="Times New Roman"/>
                <w:sz w:val="21"/>
                <w:szCs w:val="21"/>
              </w:rPr>
              <w:t>semantic fluency z scores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</w:tcPr>
          <w:p w14:paraId="16188A15" w14:textId="77777777" w:rsidR="00F70FE9" w:rsidRPr="00F70FE9" w:rsidRDefault="00F70FE9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70FE9" w:rsidRPr="00F70FE9" w14:paraId="0E4F2589" w14:textId="77777777" w:rsidTr="003F5FB3">
        <w:tc>
          <w:tcPr>
            <w:tcW w:w="989" w:type="pct"/>
            <w:tcBorders>
              <w:top w:val="nil"/>
              <w:bottom w:val="single" w:sz="4" w:space="0" w:color="auto"/>
            </w:tcBorders>
          </w:tcPr>
          <w:p w14:paraId="64B5C802" w14:textId="77777777" w:rsidR="00F70FE9" w:rsidRPr="00F70FE9" w:rsidRDefault="00F70FE9" w:rsidP="00F70FE9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5" w:type="pct"/>
            <w:tcBorders>
              <w:top w:val="nil"/>
              <w:bottom w:val="single" w:sz="4" w:space="0" w:color="auto"/>
            </w:tcBorders>
          </w:tcPr>
          <w:p w14:paraId="0BB44181" w14:textId="32799EAB" w:rsidR="00F70FE9" w:rsidRPr="00F70FE9" w:rsidRDefault="00F70FE9" w:rsidP="00F70FE9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hAnsi="Times New Roman" w:cs="Times New Roman"/>
                <w:sz w:val="21"/>
                <w:szCs w:val="21"/>
              </w:rPr>
              <w:t>Coefficient (95% CI)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</w:tcPr>
          <w:p w14:paraId="1D419BE7" w14:textId="11701CCC" w:rsidR="00F70FE9" w:rsidRPr="00F70FE9" w:rsidRDefault="00F70FE9" w:rsidP="00F70FE9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 xml:space="preserve">p </w:t>
            </w:r>
            <w:r w:rsidRPr="00F70F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value</w:t>
            </w:r>
          </w:p>
        </w:tc>
        <w:tc>
          <w:tcPr>
            <w:tcW w:w="1491" w:type="pct"/>
            <w:tcBorders>
              <w:top w:val="nil"/>
              <w:bottom w:val="single" w:sz="4" w:space="0" w:color="auto"/>
            </w:tcBorders>
          </w:tcPr>
          <w:p w14:paraId="79069C92" w14:textId="53B14AED" w:rsidR="00F70FE9" w:rsidRPr="00F70FE9" w:rsidRDefault="00F70FE9" w:rsidP="00F70FE9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hAnsi="Times New Roman" w:cs="Times New Roman"/>
                <w:sz w:val="21"/>
                <w:szCs w:val="21"/>
              </w:rPr>
              <w:t>Coefficient (95% CI)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</w:tcPr>
          <w:p w14:paraId="0DB17AF6" w14:textId="56C8E1F9" w:rsidR="00F70FE9" w:rsidRPr="00F70FE9" w:rsidRDefault="00F70FE9" w:rsidP="00F70FE9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 xml:space="preserve">p </w:t>
            </w:r>
            <w:r w:rsidRPr="00F70F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value</w:t>
            </w:r>
          </w:p>
        </w:tc>
      </w:tr>
      <w:tr w:rsidR="00F70FE9" w:rsidRPr="00F70FE9" w14:paraId="2EBEC6F5" w14:textId="77777777" w:rsidTr="003F5FB3">
        <w:tc>
          <w:tcPr>
            <w:tcW w:w="989" w:type="pct"/>
            <w:tcBorders>
              <w:top w:val="single" w:sz="4" w:space="0" w:color="auto"/>
            </w:tcBorders>
          </w:tcPr>
          <w:p w14:paraId="0D5FB0AB" w14:textId="5EF648AF" w:rsidR="00F70FE9" w:rsidRPr="00F70FE9" w:rsidRDefault="00F70FE9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hAnsi="Times New Roman" w:cs="Times New Roman"/>
                <w:sz w:val="21"/>
                <w:szCs w:val="21"/>
              </w:rPr>
              <w:t>Sex</w:t>
            </w:r>
          </w:p>
        </w:tc>
        <w:tc>
          <w:tcPr>
            <w:tcW w:w="1325" w:type="pct"/>
            <w:tcBorders>
              <w:top w:val="single" w:sz="4" w:space="0" w:color="auto"/>
            </w:tcBorders>
            <w:vAlign w:val="center"/>
          </w:tcPr>
          <w:p w14:paraId="06204CCC" w14:textId="77777777" w:rsidR="00F70FE9" w:rsidRPr="00F70FE9" w:rsidRDefault="00F70FE9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7" w:type="pct"/>
            <w:tcBorders>
              <w:top w:val="single" w:sz="4" w:space="0" w:color="auto"/>
            </w:tcBorders>
            <w:vAlign w:val="center"/>
          </w:tcPr>
          <w:p w14:paraId="202EE9E8" w14:textId="77777777" w:rsidR="00F70FE9" w:rsidRPr="00F70FE9" w:rsidRDefault="00F70FE9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1" w:type="pct"/>
            <w:tcBorders>
              <w:top w:val="single" w:sz="4" w:space="0" w:color="auto"/>
            </w:tcBorders>
            <w:vAlign w:val="center"/>
          </w:tcPr>
          <w:p w14:paraId="42D01ACF" w14:textId="77777777" w:rsidR="00F70FE9" w:rsidRPr="00F70FE9" w:rsidRDefault="00F70FE9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7" w:type="pct"/>
            <w:tcBorders>
              <w:top w:val="single" w:sz="4" w:space="0" w:color="auto"/>
            </w:tcBorders>
            <w:vAlign w:val="center"/>
          </w:tcPr>
          <w:p w14:paraId="44A15383" w14:textId="77777777" w:rsidR="00F70FE9" w:rsidRPr="00F70FE9" w:rsidRDefault="00F70FE9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70FE9" w:rsidRPr="00F70FE9" w14:paraId="1C066B6D" w14:textId="77777777" w:rsidTr="003F5FB3">
        <w:tc>
          <w:tcPr>
            <w:tcW w:w="989" w:type="pct"/>
          </w:tcPr>
          <w:p w14:paraId="67E377B9" w14:textId="474288AB" w:rsidR="00F70FE9" w:rsidRPr="00F70FE9" w:rsidRDefault="00F70FE9" w:rsidP="00F70FE9">
            <w:pPr>
              <w:ind w:firstLineChars="200" w:firstLine="42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hAnsi="Times New Roman" w:cs="Times New Roman"/>
                <w:sz w:val="21"/>
                <w:szCs w:val="21"/>
              </w:rPr>
              <w:t xml:space="preserve">Male </w:t>
            </w:r>
          </w:p>
        </w:tc>
        <w:tc>
          <w:tcPr>
            <w:tcW w:w="1325" w:type="pct"/>
            <w:vAlign w:val="center"/>
          </w:tcPr>
          <w:p w14:paraId="2AA7A0B6" w14:textId="1646D72F" w:rsidR="00F70FE9" w:rsidRPr="00F70FE9" w:rsidRDefault="00F70FE9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597" w:type="pct"/>
            <w:vAlign w:val="center"/>
          </w:tcPr>
          <w:p w14:paraId="7BCD250E" w14:textId="479819A2" w:rsidR="00F70FE9" w:rsidRPr="00F70FE9" w:rsidRDefault="00F70FE9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491" w:type="pct"/>
            <w:vAlign w:val="center"/>
          </w:tcPr>
          <w:p w14:paraId="08137A1C" w14:textId="311C25CF" w:rsidR="00F70FE9" w:rsidRPr="00F70FE9" w:rsidRDefault="00F70FE9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597" w:type="pct"/>
            <w:vAlign w:val="center"/>
          </w:tcPr>
          <w:p w14:paraId="6E402690" w14:textId="1FE33464" w:rsidR="00F70FE9" w:rsidRPr="00F70FE9" w:rsidRDefault="00F70FE9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F70FE9" w:rsidRPr="00F70FE9" w14:paraId="0AF5676B" w14:textId="77777777" w:rsidTr="003F5FB3">
        <w:tc>
          <w:tcPr>
            <w:tcW w:w="989" w:type="pct"/>
          </w:tcPr>
          <w:p w14:paraId="3D53E2FB" w14:textId="05DED989" w:rsidR="00F70FE9" w:rsidRPr="00F70FE9" w:rsidRDefault="00F70FE9" w:rsidP="00F70FE9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hAnsi="Times New Roman" w:cs="Times New Roman"/>
                <w:sz w:val="21"/>
                <w:szCs w:val="21"/>
              </w:rPr>
              <w:t xml:space="preserve">    Female</w:t>
            </w:r>
          </w:p>
        </w:tc>
        <w:tc>
          <w:tcPr>
            <w:tcW w:w="1325" w:type="pct"/>
            <w:vAlign w:val="bottom"/>
          </w:tcPr>
          <w:p w14:paraId="61834E2E" w14:textId="3B5D88DA" w:rsidR="00F70FE9" w:rsidRPr="00F70FE9" w:rsidRDefault="00F70FE9" w:rsidP="00F70FE9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0.040 (0.001, 0.079)</w:t>
            </w:r>
          </w:p>
        </w:tc>
        <w:tc>
          <w:tcPr>
            <w:tcW w:w="597" w:type="pct"/>
            <w:vAlign w:val="bottom"/>
          </w:tcPr>
          <w:p w14:paraId="055B361F" w14:textId="15DA9D16" w:rsidR="00F70FE9" w:rsidRPr="00F70FE9" w:rsidRDefault="00F70FE9" w:rsidP="00F70FE9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 xml:space="preserve">0.043 </w:t>
            </w:r>
          </w:p>
        </w:tc>
        <w:tc>
          <w:tcPr>
            <w:tcW w:w="1491" w:type="pct"/>
            <w:vAlign w:val="bottom"/>
          </w:tcPr>
          <w:p w14:paraId="1737FCF6" w14:textId="42A7CE54" w:rsidR="00F70FE9" w:rsidRPr="00F70FE9" w:rsidRDefault="00F70FE9" w:rsidP="00F70FE9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-0.003 (-0.007, 0.001)</w:t>
            </w:r>
          </w:p>
        </w:tc>
        <w:tc>
          <w:tcPr>
            <w:tcW w:w="597" w:type="pct"/>
            <w:vAlign w:val="bottom"/>
          </w:tcPr>
          <w:p w14:paraId="59F01799" w14:textId="3AA33246" w:rsidR="00F70FE9" w:rsidRPr="00F70FE9" w:rsidRDefault="00F70FE9" w:rsidP="00F70FE9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 xml:space="preserve">0.092 </w:t>
            </w:r>
          </w:p>
        </w:tc>
      </w:tr>
      <w:tr w:rsidR="00F70FE9" w:rsidRPr="00F70FE9" w14:paraId="44B146BA" w14:textId="77777777" w:rsidTr="003F5FB3">
        <w:tc>
          <w:tcPr>
            <w:tcW w:w="989" w:type="pct"/>
          </w:tcPr>
          <w:p w14:paraId="038D1EBC" w14:textId="4D8032AF" w:rsidR="00F70FE9" w:rsidRPr="00F70FE9" w:rsidRDefault="00F70FE9" w:rsidP="00F70FE9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hAnsi="Times New Roman" w:cs="Times New Roman"/>
                <w:sz w:val="21"/>
                <w:szCs w:val="21"/>
              </w:rPr>
              <w:t xml:space="preserve">Age at menopause </w:t>
            </w:r>
          </w:p>
        </w:tc>
        <w:tc>
          <w:tcPr>
            <w:tcW w:w="1325" w:type="pct"/>
            <w:vAlign w:val="center"/>
          </w:tcPr>
          <w:p w14:paraId="4DBF8105" w14:textId="62559D2C" w:rsidR="00F70FE9" w:rsidRPr="00F70FE9" w:rsidRDefault="00F70FE9" w:rsidP="00F70FE9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7" w:type="pct"/>
            <w:vAlign w:val="center"/>
          </w:tcPr>
          <w:p w14:paraId="46C57DEC" w14:textId="7E1AB9C4" w:rsidR="00F70FE9" w:rsidRPr="00F70FE9" w:rsidRDefault="00F70FE9" w:rsidP="00F70FE9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1" w:type="pct"/>
            <w:vAlign w:val="center"/>
          </w:tcPr>
          <w:p w14:paraId="217CB029" w14:textId="4BCC77BF" w:rsidR="00F70FE9" w:rsidRPr="00F70FE9" w:rsidRDefault="00F70FE9" w:rsidP="00F70FE9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7" w:type="pct"/>
            <w:vAlign w:val="center"/>
          </w:tcPr>
          <w:p w14:paraId="477EDE2D" w14:textId="3696A1DD" w:rsidR="00F70FE9" w:rsidRPr="00F70FE9" w:rsidRDefault="00F70FE9" w:rsidP="00F70FE9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70FE9" w:rsidRPr="00F70FE9" w14:paraId="26751C35" w14:textId="77777777" w:rsidTr="003F5FB3">
        <w:tc>
          <w:tcPr>
            <w:tcW w:w="989" w:type="pct"/>
          </w:tcPr>
          <w:p w14:paraId="5FF33678" w14:textId="4829E881" w:rsidR="00F70FE9" w:rsidRPr="00F70FE9" w:rsidRDefault="00F70FE9" w:rsidP="00F70FE9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F70FE9">
              <w:rPr>
                <w:rFonts w:ascii="Times New Roman" w:hAnsi="Times New Roman" w:cs="Times New Roman"/>
                <w:sz w:val="21"/>
                <w:szCs w:val="21"/>
              </w:rPr>
              <w:t xml:space="preserve">    ≥</w:t>
            </w:r>
            <w:r w:rsidRPr="00F70F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0 y</w:t>
            </w:r>
          </w:p>
        </w:tc>
        <w:tc>
          <w:tcPr>
            <w:tcW w:w="1325" w:type="pct"/>
            <w:vAlign w:val="center"/>
          </w:tcPr>
          <w:p w14:paraId="2B2D0169" w14:textId="3B6400FA" w:rsidR="00F70FE9" w:rsidRPr="00F70FE9" w:rsidRDefault="00F70FE9" w:rsidP="00F70FE9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597" w:type="pct"/>
            <w:vAlign w:val="center"/>
          </w:tcPr>
          <w:p w14:paraId="789BD396" w14:textId="06863DB5" w:rsidR="00F70FE9" w:rsidRPr="00F70FE9" w:rsidRDefault="00F70FE9" w:rsidP="00F70FE9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491" w:type="pct"/>
            <w:vAlign w:val="center"/>
          </w:tcPr>
          <w:p w14:paraId="0D111569" w14:textId="66F9F5C9" w:rsidR="00F70FE9" w:rsidRPr="00F70FE9" w:rsidRDefault="00F70FE9" w:rsidP="00F70FE9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597" w:type="pct"/>
            <w:vAlign w:val="center"/>
          </w:tcPr>
          <w:p w14:paraId="636F109E" w14:textId="1E57003B" w:rsidR="00F70FE9" w:rsidRPr="00F70FE9" w:rsidRDefault="00F70FE9" w:rsidP="00F70FE9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F70FE9" w:rsidRPr="00F70FE9" w14:paraId="1A2F8B34" w14:textId="77777777" w:rsidTr="003F5FB3">
        <w:tc>
          <w:tcPr>
            <w:tcW w:w="989" w:type="pct"/>
          </w:tcPr>
          <w:p w14:paraId="75C7D7C5" w14:textId="0142A3AB" w:rsidR="00F70FE9" w:rsidRPr="00F70FE9" w:rsidRDefault="00F70FE9" w:rsidP="00F70FE9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hAnsi="Times New Roman" w:cs="Times New Roman"/>
                <w:sz w:val="21"/>
                <w:szCs w:val="21"/>
              </w:rPr>
              <w:t xml:space="preserve">    40–49 y</w:t>
            </w:r>
          </w:p>
        </w:tc>
        <w:tc>
          <w:tcPr>
            <w:tcW w:w="1325" w:type="pct"/>
            <w:vAlign w:val="bottom"/>
          </w:tcPr>
          <w:p w14:paraId="424CDA50" w14:textId="1DA62AD1" w:rsidR="00F70FE9" w:rsidRPr="00F70FE9" w:rsidRDefault="00F70FE9" w:rsidP="00F70FE9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0.005 (-0.047, 0.058)</w:t>
            </w:r>
          </w:p>
        </w:tc>
        <w:tc>
          <w:tcPr>
            <w:tcW w:w="597" w:type="pct"/>
            <w:vAlign w:val="bottom"/>
          </w:tcPr>
          <w:p w14:paraId="1960090E" w14:textId="0AC566CD" w:rsidR="00F70FE9" w:rsidRPr="00F70FE9" w:rsidRDefault="00F70FE9" w:rsidP="00F70FE9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 xml:space="preserve">0.840 </w:t>
            </w:r>
          </w:p>
        </w:tc>
        <w:tc>
          <w:tcPr>
            <w:tcW w:w="1491" w:type="pct"/>
            <w:vAlign w:val="bottom"/>
          </w:tcPr>
          <w:p w14:paraId="14481756" w14:textId="11BF6296" w:rsidR="00F70FE9" w:rsidRPr="00F70FE9" w:rsidRDefault="00F70FE9" w:rsidP="00F70FE9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-0.007 (-0.013, -0.001)</w:t>
            </w:r>
          </w:p>
        </w:tc>
        <w:tc>
          <w:tcPr>
            <w:tcW w:w="597" w:type="pct"/>
            <w:vAlign w:val="bottom"/>
          </w:tcPr>
          <w:p w14:paraId="2CB3E907" w14:textId="7635C2F2" w:rsidR="00F70FE9" w:rsidRPr="00F70FE9" w:rsidRDefault="00F70FE9" w:rsidP="00F70FE9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 xml:space="preserve">0.015 </w:t>
            </w:r>
          </w:p>
        </w:tc>
      </w:tr>
      <w:tr w:rsidR="00F70FE9" w:rsidRPr="00F70FE9" w14:paraId="11738A55" w14:textId="77777777" w:rsidTr="003F5FB3">
        <w:tc>
          <w:tcPr>
            <w:tcW w:w="989" w:type="pct"/>
          </w:tcPr>
          <w:p w14:paraId="2CFC114C" w14:textId="19503F4B" w:rsidR="00F70FE9" w:rsidRPr="00F70FE9" w:rsidRDefault="00F70FE9" w:rsidP="00F70FE9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hAnsi="Times New Roman" w:cs="Times New Roman"/>
                <w:sz w:val="21"/>
                <w:szCs w:val="21"/>
              </w:rPr>
              <w:t xml:space="preserve">    </w:t>
            </w: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&lt;</m:t>
              </m:r>
            </m:oMath>
            <w:r w:rsidRPr="00F70FE9">
              <w:rPr>
                <w:rFonts w:ascii="Times New Roman" w:hAnsi="Times New Roman" w:cs="Times New Roman"/>
                <w:sz w:val="21"/>
                <w:szCs w:val="21"/>
              </w:rPr>
              <w:t>40 y</w:t>
            </w:r>
          </w:p>
        </w:tc>
        <w:tc>
          <w:tcPr>
            <w:tcW w:w="1325" w:type="pct"/>
            <w:vAlign w:val="bottom"/>
          </w:tcPr>
          <w:p w14:paraId="3ECFF45F" w14:textId="520575E7" w:rsidR="00F70FE9" w:rsidRPr="00F70FE9" w:rsidRDefault="00F70FE9" w:rsidP="00F70FE9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-0.181 (-0.276, -0.085)</w:t>
            </w:r>
          </w:p>
        </w:tc>
        <w:tc>
          <w:tcPr>
            <w:tcW w:w="597" w:type="pct"/>
            <w:vAlign w:val="bottom"/>
          </w:tcPr>
          <w:p w14:paraId="4ADEC298" w14:textId="3688F7EF" w:rsidR="00F70FE9" w:rsidRPr="00F70FE9" w:rsidRDefault="00F70FE9" w:rsidP="00F70FE9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 xml:space="preserve">0.005 </w:t>
            </w:r>
          </w:p>
        </w:tc>
        <w:tc>
          <w:tcPr>
            <w:tcW w:w="1491" w:type="pct"/>
            <w:vAlign w:val="bottom"/>
          </w:tcPr>
          <w:p w14:paraId="5EDC1224" w14:textId="0784AF6F" w:rsidR="00F70FE9" w:rsidRPr="00F70FE9" w:rsidRDefault="00F70FE9" w:rsidP="00F70FE9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-0.009 (-0.02, 0.001)</w:t>
            </w:r>
          </w:p>
        </w:tc>
        <w:tc>
          <w:tcPr>
            <w:tcW w:w="597" w:type="pct"/>
            <w:vAlign w:val="bottom"/>
          </w:tcPr>
          <w:p w14:paraId="3BB0CF83" w14:textId="084AEFFF" w:rsidR="00F70FE9" w:rsidRPr="00F70FE9" w:rsidRDefault="00F70FE9" w:rsidP="00F70FE9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70FE9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 xml:space="preserve">0.076 </w:t>
            </w:r>
          </w:p>
        </w:tc>
      </w:tr>
    </w:tbl>
    <w:p w14:paraId="24943D69" w14:textId="064675F2" w:rsidR="00F70FE9" w:rsidRPr="00F70FE9" w:rsidRDefault="00F70FE9" w:rsidP="00F70FE9">
      <w:pPr>
        <w:contextualSpacing/>
        <w:jc w:val="both"/>
        <w:rPr>
          <w:rFonts w:ascii="Times New Roman" w:hAnsi="Times New Roman" w:cs="Times New Roman"/>
          <w:sz w:val="21"/>
          <w:szCs w:val="21"/>
        </w:rPr>
      </w:pPr>
      <w:proofErr w:type="spellStart"/>
      <w:r w:rsidRPr="00F70FE9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Pr="00F70FE9">
        <w:rPr>
          <w:rFonts w:ascii="Times New Roman" w:hAnsi="Times New Roman" w:cs="Times New Roman"/>
          <w:sz w:val="21"/>
          <w:szCs w:val="21"/>
        </w:rPr>
        <w:t>Adjusted</w:t>
      </w:r>
      <w:proofErr w:type="spellEnd"/>
      <w:r w:rsidRPr="00F70FE9">
        <w:rPr>
          <w:rFonts w:ascii="Times New Roman" w:hAnsi="Times New Roman" w:cs="Times New Roman"/>
          <w:sz w:val="21"/>
          <w:szCs w:val="21"/>
        </w:rPr>
        <w:t xml:space="preserve"> for baseline age, </w:t>
      </w:r>
      <w:r w:rsidR="00E06D0D">
        <w:rPr>
          <w:rFonts w:ascii="Times New Roman" w:hAnsi="Times New Roman" w:cs="Times New Roman"/>
          <w:sz w:val="21"/>
          <w:szCs w:val="21"/>
        </w:rPr>
        <w:t>age squared</w:t>
      </w:r>
      <w:r w:rsidRPr="00F70FE9">
        <w:rPr>
          <w:rFonts w:ascii="Times New Roman" w:hAnsi="Times New Roman" w:cs="Times New Roman"/>
          <w:sz w:val="21"/>
          <w:szCs w:val="21"/>
        </w:rPr>
        <w:t>,</w:t>
      </w:r>
      <w:r w:rsidR="00E06D0D">
        <w:rPr>
          <w:rFonts w:ascii="Times New Roman" w:hAnsi="Times New Roman" w:cs="Times New Roman"/>
          <w:sz w:val="21"/>
          <w:szCs w:val="21"/>
        </w:rPr>
        <w:t xml:space="preserve"> age</w:t>
      </w:r>
      <w:r w:rsidR="00E06D0D">
        <w:rPr>
          <w:rFonts w:ascii="Cambria Math" w:hAnsi="Cambria Math" w:cs="Times New Roman"/>
          <w:sz w:val="21"/>
          <w:szCs w:val="21"/>
        </w:rPr>
        <w:t>×</w:t>
      </w:r>
      <w:r w:rsidR="00E06D0D">
        <w:rPr>
          <w:rFonts w:ascii="Times New Roman" w:hAnsi="Times New Roman" w:cs="Times New Roman"/>
          <w:sz w:val="21"/>
          <w:szCs w:val="21"/>
          <w:lang w:val="en-GB"/>
        </w:rPr>
        <w:t xml:space="preserve">time, </w:t>
      </w:r>
      <w:r w:rsidR="00E06D0D">
        <w:rPr>
          <w:rFonts w:ascii="Times New Roman" w:hAnsi="Times New Roman" w:cs="Times New Roman"/>
          <w:sz w:val="21"/>
          <w:szCs w:val="21"/>
        </w:rPr>
        <w:t>BMI,</w:t>
      </w:r>
      <w:r w:rsidRPr="00F70FE9">
        <w:rPr>
          <w:rFonts w:ascii="Times New Roman" w:hAnsi="Times New Roman" w:cs="Times New Roman"/>
          <w:sz w:val="21"/>
          <w:szCs w:val="21"/>
        </w:rPr>
        <w:t xml:space="preserve"> </w:t>
      </w:r>
      <w:r w:rsidR="00E06D0D">
        <w:rPr>
          <w:rFonts w:ascii="Times New Roman" w:hAnsi="Times New Roman" w:cs="Times New Roman"/>
          <w:sz w:val="21"/>
          <w:szCs w:val="21"/>
        </w:rPr>
        <w:t xml:space="preserve">marital status, </w:t>
      </w:r>
      <w:r w:rsidRPr="00F70FE9">
        <w:rPr>
          <w:rFonts w:ascii="Times New Roman" w:hAnsi="Times New Roman" w:cs="Times New Roman"/>
          <w:sz w:val="21"/>
          <w:szCs w:val="21"/>
        </w:rPr>
        <w:t>education</w:t>
      </w:r>
      <w:r w:rsidR="00E06D0D">
        <w:rPr>
          <w:rFonts w:ascii="Times New Roman" w:hAnsi="Times New Roman" w:cs="Times New Roman"/>
          <w:sz w:val="21"/>
          <w:szCs w:val="21"/>
        </w:rPr>
        <w:t xml:space="preserve"> level</w:t>
      </w:r>
      <w:r w:rsidRPr="00F70FE9">
        <w:rPr>
          <w:rFonts w:ascii="Times New Roman" w:hAnsi="Times New Roman" w:cs="Times New Roman"/>
          <w:sz w:val="21"/>
          <w:szCs w:val="21"/>
        </w:rPr>
        <w:t>,</w:t>
      </w:r>
      <w:r w:rsidR="00E06D0D">
        <w:rPr>
          <w:rFonts w:ascii="Times New Roman" w:hAnsi="Times New Roman" w:cs="Times New Roman"/>
          <w:sz w:val="21"/>
          <w:szCs w:val="21"/>
        </w:rPr>
        <w:t xml:space="preserve"> smoking, drinking, physical activity, depression,</w:t>
      </w:r>
      <w:r w:rsidRPr="00F70FE9">
        <w:rPr>
          <w:rFonts w:ascii="Times New Roman" w:hAnsi="Times New Roman" w:cs="Times New Roman"/>
          <w:sz w:val="21"/>
          <w:szCs w:val="21"/>
        </w:rPr>
        <w:t xml:space="preserve"> hypertension, </w:t>
      </w:r>
      <w:r w:rsidR="00E06D0D">
        <w:rPr>
          <w:rFonts w:ascii="Times New Roman" w:hAnsi="Times New Roman" w:cs="Times New Roman"/>
          <w:sz w:val="21"/>
          <w:szCs w:val="21"/>
        </w:rPr>
        <w:t>diabetes, stroke, and cancer.</w:t>
      </w:r>
    </w:p>
    <w:p w14:paraId="5C7CFD38" w14:textId="77777777" w:rsidR="0067665F" w:rsidRDefault="0067665F" w:rsidP="00866A22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5DB21BD" w14:textId="77777777" w:rsidR="00F70FE9" w:rsidRPr="00F70FE9" w:rsidRDefault="00F70FE9" w:rsidP="00F70FE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2D09EA7" w14:textId="77777777" w:rsidR="00F70FE9" w:rsidRPr="00F70FE9" w:rsidRDefault="00F70FE9" w:rsidP="00F70FE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EB25328" w14:textId="77777777" w:rsidR="00F70FE9" w:rsidRPr="00F70FE9" w:rsidRDefault="00F70FE9" w:rsidP="00F70FE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9ACE3F0" w14:textId="77777777" w:rsidR="00F70FE9" w:rsidRPr="00F70FE9" w:rsidRDefault="00F70FE9" w:rsidP="00F70FE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1A4030E" w14:textId="77777777" w:rsidR="00F70FE9" w:rsidRPr="00F70FE9" w:rsidRDefault="00F70FE9" w:rsidP="00F70FE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4343E86" w14:textId="77777777" w:rsidR="00F70FE9" w:rsidRDefault="00F70FE9" w:rsidP="00F70FE9">
      <w:pPr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22A74B30" w14:textId="77777777" w:rsidR="00DB0445" w:rsidRDefault="00DB0445" w:rsidP="00F70FE9">
      <w:pPr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13452ACF" w14:textId="77777777" w:rsidR="00DB0445" w:rsidRPr="00DB0445" w:rsidRDefault="00DB0445" w:rsidP="00F70FE9">
      <w:pPr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15115F39" w14:textId="77777777" w:rsidR="00F70FE9" w:rsidRPr="00F70FE9" w:rsidRDefault="00F70FE9" w:rsidP="00F70FE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8DA0455" w14:textId="77777777" w:rsidR="00F70FE9" w:rsidRPr="00F70FE9" w:rsidRDefault="00F70FE9" w:rsidP="00F70FE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49207CB" w14:textId="79D17AFA" w:rsidR="00F70FE9" w:rsidRPr="003F5FB3" w:rsidRDefault="00F70FE9" w:rsidP="00F70FE9">
      <w:pPr>
        <w:spacing w:line="480" w:lineRule="auto"/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</w:pPr>
      <w:bookmarkStart w:id="5" w:name="_Hlk220238495"/>
      <w:r w:rsidRPr="003F5FB3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lastRenderedPageBreak/>
        <w:t xml:space="preserve">Table S4. Difference in trajectories of memory </w:t>
      </w:r>
      <w:r w:rsidR="00FE4B5B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t>by sex</w:t>
      </w:r>
      <w:r w:rsidRPr="003F5FB3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t xml:space="preserve"> and age at menopause</w:t>
      </w:r>
      <w:r w:rsidRPr="003F5FB3">
        <w:rPr>
          <w:rFonts w:ascii="Times New Roman" w:hAnsi="Times New Roman" w:cs="Times New Roman"/>
          <w:b/>
          <w:bCs/>
          <w:sz w:val="21"/>
          <w:szCs w:val="21"/>
          <w:vertAlign w:val="superscript"/>
        </w:rPr>
        <w:t>a</w:t>
      </w:r>
    </w:p>
    <w:bookmarkEnd w:id="5"/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7"/>
        <w:gridCol w:w="3347"/>
        <w:gridCol w:w="1725"/>
        <w:gridCol w:w="4307"/>
        <w:gridCol w:w="1722"/>
      </w:tblGrid>
      <w:tr w:rsidR="00F70FE9" w:rsidRPr="00E06D0D" w14:paraId="68AC3F7B" w14:textId="77777777" w:rsidTr="003F5FB3">
        <w:tc>
          <w:tcPr>
            <w:tcW w:w="1023" w:type="pct"/>
            <w:tcBorders>
              <w:top w:val="single" w:sz="4" w:space="0" w:color="auto"/>
              <w:bottom w:val="nil"/>
            </w:tcBorders>
          </w:tcPr>
          <w:p w14:paraId="0141EC8A" w14:textId="77777777" w:rsidR="00F70FE9" w:rsidRPr="00E06D0D" w:rsidRDefault="00F70FE9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9" w:type="pct"/>
            <w:tcBorders>
              <w:top w:val="single" w:sz="4" w:space="0" w:color="auto"/>
              <w:bottom w:val="nil"/>
            </w:tcBorders>
          </w:tcPr>
          <w:p w14:paraId="591C0BED" w14:textId="77777777" w:rsidR="00F70FE9" w:rsidRPr="00E06D0D" w:rsidRDefault="00F70FE9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6D0D">
              <w:rPr>
                <w:rFonts w:ascii="Times New Roman" w:hAnsi="Times New Roman" w:cs="Times New Roman"/>
                <w:sz w:val="21"/>
                <w:szCs w:val="21"/>
              </w:rPr>
              <w:t xml:space="preserve">Difference in baseline </w:t>
            </w:r>
          </w:p>
          <w:p w14:paraId="240259DE" w14:textId="5BE05B6F" w:rsidR="00F70FE9" w:rsidRPr="00E06D0D" w:rsidRDefault="00F70FE9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6D0D">
              <w:rPr>
                <w:rFonts w:ascii="Times New Roman" w:hAnsi="Times New Roman" w:cs="Times New Roman"/>
                <w:sz w:val="21"/>
                <w:szCs w:val="21"/>
              </w:rPr>
              <w:t>memory z scores</w:t>
            </w: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</w:tcPr>
          <w:p w14:paraId="093E65A1" w14:textId="77777777" w:rsidR="00F70FE9" w:rsidRPr="00E06D0D" w:rsidRDefault="00F70FE9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43" w:type="pct"/>
            <w:tcBorders>
              <w:top w:val="single" w:sz="4" w:space="0" w:color="auto"/>
              <w:bottom w:val="nil"/>
            </w:tcBorders>
          </w:tcPr>
          <w:p w14:paraId="39CD8C02" w14:textId="77777777" w:rsidR="00F70FE9" w:rsidRPr="00E06D0D" w:rsidRDefault="00F70FE9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6D0D">
              <w:rPr>
                <w:rFonts w:ascii="Times New Roman" w:hAnsi="Times New Roman" w:cs="Times New Roman"/>
                <w:sz w:val="21"/>
                <w:szCs w:val="21"/>
              </w:rPr>
              <w:t xml:space="preserve">Difference in decline rates of </w:t>
            </w:r>
          </w:p>
          <w:p w14:paraId="1D80FD40" w14:textId="253C2794" w:rsidR="00F70FE9" w:rsidRPr="00E06D0D" w:rsidRDefault="00F70FE9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6D0D">
              <w:rPr>
                <w:rFonts w:ascii="Times New Roman" w:hAnsi="Times New Roman" w:cs="Times New Roman"/>
                <w:sz w:val="21"/>
                <w:szCs w:val="21"/>
              </w:rPr>
              <w:t>memory z scores</w:t>
            </w: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</w:tcPr>
          <w:p w14:paraId="78802F87" w14:textId="77777777" w:rsidR="00F70FE9" w:rsidRPr="00E06D0D" w:rsidRDefault="00F70FE9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70FE9" w:rsidRPr="00E06D0D" w14:paraId="070FEDAD" w14:textId="77777777" w:rsidTr="003F5FB3">
        <w:tc>
          <w:tcPr>
            <w:tcW w:w="1023" w:type="pct"/>
            <w:tcBorders>
              <w:top w:val="nil"/>
              <w:bottom w:val="single" w:sz="4" w:space="0" w:color="auto"/>
            </w:tcBorders>
          </w:tcPr>
          <w:p w14:paraId="330C5230" w14:textId="77777777" w:rsidR="00F70FE9" w:rsidRPr="00E06D0D" w:rsidRDefault="00F70FE9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9" w:type="pct"/>
            <w:tcBorders>
              <w:top w:val="nil"/>
              <w:bottom w:val="single" w:sz="4" w:space="0" w:color="auto"/>
            </w:tcBorders>
          </w:tcPr>
          <w:p w14:paraId="7AB9C29E" w14:textId="77777777" w:rsidR="00F70FE9" w:rsidRPr="00E06D0D" w:rsidRDefault="00F70FE9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6D0D">
              <w:rPr>
                <w:rFonts w:ascii="Times New Roman" w:hAnsi="Times New Roman" w:cs="Times New Roman"/>
                <w:sz w:val="21"/>
                <w:szCs w:val="21"/>
              </w:rPr>
              <w:t>Coefficient (95% CI)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</w:tcPr>
          <w:p w14:paraId="436C16AB" w14:textId="77777777" w:rsidR="00F70FE9" w:rsidRPr="00E06D0D" w:rsidRDefault="00F70FE9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6D0D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 xml:space="preserve">p </w:t>
            </w:r>
            <w:r w:rsidRPr="00E06D0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value</w:t>
            </w:r>
          </w:p>
        </w:tc>
        <w:tc>
          <w:tcPr>
            <w:tcW w:w="1543" w:type="pct"/>
            <w:tcBorders>
              <w:top w:val="nil"/>
              <w:bottom w:val="single" w:sz="4" w:space="0" w:color="auto"/>
            </w:tcBorders>
          </w:tcPr>
          <w:p w14:paraId="24AE6DEC" w14:textId="77777777" w:rsidR="00F70FE9" w:rsidRPr="00E06D0D" w:rsidRDefault="00F70FE9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6D0D">
              <w:rPr>
                <w:rFonts w:ascii="Times New Roman" w:hAnsi="Times New Roman" w:cs="Times New Roman"/>
                <w:sz w:val="21"/>
                <w:szCs w:val="21"/>
              </w:rPr>
              <w:t>Coefficient (95% CI)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</w:tcPr>
          <w:p w14:paraId="52BBBB5E" w14:textId="77777777" w:rsidR="00F70FE9" w:rsidRPr="00E06D0D" w:rsidRDefault="00F70FE9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6D0D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 xml:space="preserve">p </w:t>
            </w:r>
            <w:r w:rsidRPr="00E06D0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value</w:t>
            </w:r>
          </w:p>
        </w:tc>
      </w:tr>
      <w:tr w:rsidR="00F70FE9" w:rsidRPr="00E06D0D" w14:paraId="72E17D60" w14:textId="77777777" w:rsidTr="003F5FB3">
        <w:tc>
          <w:tcPr>
            <w:tcW w:w="1023" w:type="pct"/>
            <w:tcBorders>
              <w:top w:val="single" w:sz="4" w:space="0" w:color="auto"/>
            </w:tcBorders>
          </w:tcPr>
          <w:p w14:paraId="091DC83D" w14:textId="77777777" w:rsidR="00F70FE9" w:rsidRPr="00E06D0D" w:rsidRDefault="00F70FE9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6D0D">
              <w:rPr>
                <w:rFonts w:ascii="Times New Roman" w:hAnsi="Times New Roman" w:cs="Times New Roman"/>
                <w:sz w:val="21"/>
                <w:szCs w:val="21"/>
              </w:rPr>
              <w:t>Sex</w:t>
            </w:r>
          </w:p>
        </w:tc>
        <w:tc>
          <w:tcPr>
            <w:tcW w:w="1199" w:type="pct"/>
            <w:tcBorders>
              <w:top w:val="single" w:sz="4" w:space="0" w:color="auto"/>
            </w:tcBorders>
            <w:vAlign w:val="center"/>
          </w:tcPr>
          <w:p w14:paraId="56977D16" w14:textId="77777777" w:rsidR="00F70FE9" w:rsidRPr="00E06D0D" w:rsidRDefault="00F70FE9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8" w:type="pct"/>
            <w:tcBorders>
              <w:top w:val="single" w:sz="4" w:space="0" w:color="auto"/>
            </w:tcBorders>
            <w:vAlign w:val="center"/>
          </w:tcPr>
          <w:p w14:paraId="0CA6A64A" w14:textId="77777777" w:rsidR="00F70FE9" w:rsidRPr="00E06D0D" w:rsidRDefault="00F70FE9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43" w:type="pct"/>
            <w:tcBorders>
              <w:top w:val="single" w:sz="4" w:space="0" w:color="auto"/>
            </w:tcBorders>
            <w:vAlign w:val="center"/>
          </w:tcPr>
          <w:p w14:paraId="70460A92" w14:textId="77777777" w:rsidR="00F70FE9" w:rsidRPr="00E06D0D" w:rsidRDefault="00F70FE9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8" w:type="pct"/>
            <w:tcBorders>
              <w:top w:val="single" w:sz="4" w:space="0" w:color="auto"/>
            </w:tcBorders>
            <w:vAlign w:val="center"/>
          </w:tcPr>
          <w:p w14:paraId="4A106AE4" w14:textId="77777777" w:rsidR="00F70FE9" w:rsidRPr="00E06D0D" w:rsidRDefault="00F70FE9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70FE9" w:rsidRPr="00E06D0D" w14:paraId="27DC8E50" w14:textId="77777777" w:rsidTr="003F5FB3">
        <w:tc>
          <w:tcPr>
            <w:tcW w:w="1023" w:type="pct"/>
          </w:tcPr>
          <w:p w14:paraId="4F93AFD4" w14:textId="77777777" w:rsidR="00F70FE9" w:rsidRPr="00E06D0D" w:rsidRDefault="00F70FE9" w:rsidP="00805EA5">
            <w:pPr>
              <w:ind w:firstLineChars="200" w:firstLine="42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6D0D">
              <w:rPr>
                <w:rFonts w:ascii="Times New Roman" w:hAnsi="Times New Roman" w:cs="Times New Roman"/>
                <w:sz w:val="21"/>
                <w:szCs w:val="21"/>
              </w:rPr>
              <w:t xml:space="preserve">Male </w:t>
            </w:r>
          </w:p>
        </w:tc>
        <w:tc>
          <w:tcPr>
            <w:tcW w:w="1199" w:type="pct"/>
            <w:vAlign w:val="center"/>
          </w:tcPr>
          <w:p w14:paraId="6FCD3DD7" w14:textId="77777777" w:rsidR="00F70FE9" w:rsidRPr="00E06D0D" w:rsidRDefault="00F70FE9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6D0D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618" w:type="pct"/>
            <w:vAlign w:val="center"/>
          </w:tcPr>
          <w:p w14:paraId="2FCA5B8A" w14:textId="77777777" w:rsidR="00F70FE9" w:rsidRPr="00E06D0D" w:rsidRDefault="00F70FE9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6D0D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543" w:type="pct"/>
            <w:vAlign w:val="center"/>
          </w:tcPr>
          <w:p w14:paraId="01268F7C" w14:textId="77777777" w:rsidR="00F70FE9" w:rsidRPr="00E06D0D" w:rsidRDefault="00F70FE9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6D0D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618" w:type="pct"/>
            <w:vAlign w:val="center"/>
          </w:tcPr>
          <w:p w14:paraId="3F5B2D10" w14:textId="77777777" w:rsidR="00F70FE9" w:rsidRPr="00E06D0D" w:rsidRDefault="00F70FE9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6D0D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E06D0D" w:rsidRPr="00E06D0D" w14:paraId="1B1707ED" w14:textId="77777777" w:rsidTr="003F5FB3">
        <w:tc>
          <w:tcPr>
            <w:tcW w:w="1023" w:type="pct"/>
          </w:tcPr>
          <w:p w14:paraId="534C6DA6" w14:textId="77777777" w:rsidR="00E06D0D" w:rsidRPr="00E06D0D" w:rsidRDefault="00E06D0D" w:rsidP="00E06D0D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6D0D">
              <w:rPr>
                <w:rFonts w:ascii="Times New Roman" w:hAnsi="Times New Roman" w:cs="Times New Roman"/>
                <w:sz w:val="21"/>
                <w:szCs w:val="21"/>
              </w:rPr>
              <w:t xml:space="preserve">    Female</w:t>
            </w:r>
          </w:p>
        </w:tc>
        <w:tc>
          <w:tcPr>
            <w:tcW w:w="1199" w:type="pct"/>
            <w:vAlign w:val="bottom"/>
          </w:tcPr>
          <w:p w14:paraId="36176A4C" w14:textId="442A2A3F" w:rsidR="00E06D0D" w:rsidRPr="00E06D0D" w:rsidRDefault="00E06D0D" w:rsidP="00E06D0D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6D0D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0.301 (0.265, 0.337)</w:t>
            </w:r>
          </w:p>
        </w:tc>
        <w:tc>
          <w:tcPr>
            <w:tcW w:w="618" w:type="pct"/>
            <w:vAlign w:val="bottom"/>
          </w:tcPr>
          <w:p w14:paraId="3B55BC27" w14:textId="20A38682" w:rsidR="00E06D0D" w:rsidRPr="00E06D0D" w:rsidRDefault="00E06D0D" w:rsidP="00E06D0D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6D0D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43" w:type="pct"/>
            <w:vAlign w:val="bottom"/>
          </w:tcPr>
          <w:p w14:paraId="631FF623" w14:textId="1B5BAFA2" w:rsidR="00E06D0D" w:rsidRPr="00E06D0D" w:rsidRDefault="00E06D0D" w:rsidP="00E06D0D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6D0D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-0.002 (-0.005, 0.002)</w:t>
            </w:r>
          </w:p>
        </w:tc>
        <w:tc>
          <w:tcPr>
            <w:tcW w:w="618" w:type="pct"/>
            <w:vAlign w:val="bottom"/>
          </w:tcPr>
          <w:p w14:paraId="5C3291FA" w14:textId="32D34A2B" w:rsidR="00E06D0D" w:rsidRPr="00E06D0D" w:rsidRDefault="00E06D0D" w:rsidP="00E06D0D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6D0D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0.361</w:t>
            </w:r>
          </w:p>
        </w:tc>
      </w:tr>
      <w:tr w:rsidR="00F70FE9" w:rsidRPr="00E06D0D" w14:paraId="5212F2FC" w14:textId="77777777" w:rsidTr="003F5FB3">
        <w:tc>
          <w:tcPr>
            <w:tcW w:w="1023" w:type="pct"/>
          </w:tcPr>
          <w:p w14:paraId="5D97DC59" w14:textId="77777777" w:rsidR="00F70FE9" w:rsidRPr="00E06D0D" w:rsidRDefault="00F70FE9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6D0D">
              <w:rPr>
                <w:rFonts w:ascii="Times New Roman" w:hAnsi="Times New Roman" w:cs="Times New Roman"/>
                <w:sz w:val="21"/>
                <w:szCs w:val="21"/>
              </w:rPr>
              <w:t xml:space="preserve">Age at menopause </w:t>
            </w:r>
          </w:p>
        </w:tc>
        <w:tc>
          <w:tcPr>
            <w:tcW w:w="1199" w:type="pct"/>
            <w:vAlign w:val="center"/>
          </w:tcPr>
          <w:p w14:paraId="25ED2697" w14:textId="77777777" w:rsidR="00F70FE9" w:rsidRPr="00E06D0D" w:rsidRDefault="00F70FE9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8" w:type="pct"/>
            <w:vAlign w:val="center"/>
          </w:tcPr>
          <w:p w14:paraId="15EE23AF" w14:textId="77777777" w:rsidR="00F70FE9" w:rsidRPr="00E06D0D" w:rsidRDefault="00F70FE9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43" w:type="pct"/>
            <w:vAlign w:val="center"/>
          </w:tcPr>
          <w:p w14:paraId="6BDBA638" w14:textId="77777777" w:rsidR="00F70FE9" w:rsidRPr="00E06D0D" w:rsidRDefault="00F70FE9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8" w:type="pct"/>
            <w:vAlign w:val="center"/>
          </w:tcPr>
          <w:p w14:paraId="6484B4A4" w14:textId="77777777" w:rsidR="00F70FE9" w:rsidRPr="00E06D0D" w:rsidRDefault="00F70FE9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70FE9" w:rsidRPr="00E06D0D" w14:paraId="6EB7B0E4" w14:textId="77777777" w:rsidTr="003F5FB3">
        <w:tc>
          <w:tcPr>
            <w:tcW w:w="1023" w:type="pct"/>
          </w:tcPr>
          <w:p w14:paraId="3C008D9B" w14:textId="77777777" w:rsidR="00F70FE9" w:rsidRPr="00E06D0D" w:rsidRDefault="00F70FE9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06D0D">
              <w:rPr>
                <w:rFonts w:ascii="Times New Roman" w:hAnsi="Times New Roman" w:cs="Times New Roman"/>
                <w:sz w:val="21"/>
                <w:szCs w:val="21"/>
              </w:rPr>
              <w:t xml:space="preserve">    ≥</w:t>
            </w:r>
            <w:r w:rsidRPr="00E06D0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0 y</w:t>
            </w:r>
          </w:p>
        </w:tc>
        <w:tc>
          <w:tcPr>
            <w:tcW w:w="1199" w:type="pct"/>
            <w:vAlign w:val="center"/>
          </w:tcPr>
          <w:p w14:paraId="7C4547E6" w14:textId="77777777" w:rsidR="00F70FE9" w:rsidRPr="00E06D0D" w:rsidRDefault="00F70FE9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6D0D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618" w:type="pct"/>
            <w:vAlign w:val="center"/>
          </w:tcPr>
          <w:p w14:paraId="08E44588" w14:textId="77777777" w:rsidR="00F70FE9" w:rsidRPr="00E06D0D" w:rsidRDefault="00F70FE9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6D0D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543" w:type="pct"/>
            <w:vAlign w:val="center"/>
          </w:tcPr>
          <w:p w14:paraId="384C395D" w14:textId="77777777" w:rsidR="00F70FE9" w:rsidRPr="00E06D0D" w:rsidRDefault="00F70FE9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6D0D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618" w:type="pct"/>
            <w:vAlign w:val="center"/>
          </w:tcPr>
          <w:p w14:paraId="5F417F26" w14:textId="77777777" w:rsidR="00F70FE9" w:rsidRPr="00E06D0D" w:rsidRDefault="00F70FE9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6D0D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E06D0D" w:rsidRPr="00E06D0D" w14:paraId="5DD0AAFE" w14:textId="77777777" w:rsidTr="003F5FB3">
        <w:tc>
          <w:tcPr>
            <w:tcW w:w="1023" w:type="pct"/>
          </w:tcPr>
          <w:p w14:paraId="1809FDBC" w14:textId="77777777" w:rsidR="00E06D0D" w:rsidRPr="00E06D0D" w:rsidRDefault="00E06D0D" w:rsidP="00E06D0D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6D0D">
              <w:rPr>
                <w:rFonts w:ascii="Times New Roman" w:hAnsi="Times New Roman" w:cs="Times New Roman"/>
                <w:sz w:val="21"/>
                <w:szCs w:val="21"/>
              </w:rPr>
              <w:t xml:space="preserve">    40–49 y</w:t>
            </w:r>
          </w:p>
        </w:tc>
        <w:tc>
          <w:tcPr>
            <w:tcW w:w="1199" w:type="pct"/>
            <w:vAlign w:val="bottom"/>
          </w:tcPr>
          <w:p w14:paraId="5257E625" w14:textId="7B097ADB" w:rsidR="00E06D0D" w:rsidRPr="00E06D0D" w:rsidRDefault="00E06D0D" w:rsidP="00E06D0D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6D0D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-0.046 (-0.097, 0.004)</w:t>
            </w:r>
          </w:p>
        </w:tc>
        <w:tc>
          <w:tcPr>
            <w:tcW w:w="618" w:type="pct"/>
            <w:vAlign w:val="bottom"/>
          </w:tcPr>
          <w:p w14:paraId="1124F2E9" w14:textId="68EFEF38" w:rsidR="00E06D0D" w:rsidRPr="00E06D0D" w:rsidRDefault="00E06D0D" w:rsidP="00E06D0D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6D0D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 xml:space="preserve">0.072 </w:t>
            </w:r>
          </w:p>
        </w:tc>
        <w:tc>
          <w:tcPr>
            <w:tcW w:w="1543" w:type="pct"/>
            <w:vAlign w:val="bottom"/>
          </w:tcPr>
          <w:p w14:paraId="51878379" w14:textId="77192D17" w:rsidR="00E06D0D" w:rsidRPr="00E06D0D" w:rsidRDefault="00E06D0D" w:rsidP="00E06D0D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6D0D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-0.001 (-0.006, 0.005)</w:t>
            </w:r>
          </w:p>
        </w:tc>
        <w:tc>
          <w:tcPr>
            <w:tcW w:w="618" w:type="pct"/>
            <w:vAlign w:val="bottom"/>
          </w:tcPr>
          <w:p w14:paraId="56CBA6F3" w14:textId="0AC338C5" w:rsidR="00E06D0D" w:rsidRPr="00E06D0D" w:rsidRDefault="00E06D0D" w:rsidP="00E06D0D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6D0D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 xml:space="preserve">0.751 </w:t>
            </w:r>
          </w:p>
        </w:tc>
      </w:tr>
      <w:tr w:rsidR="00E06D0D" w:rsidRPr="00E06D0D" w14:paraId="3C68E075" w14:textId="77777777" w:rsidTr="003F5FB3">
        <w:tc>
          <w:tcPr>
            <w:tcW w:w="1023" w:type="pct"/>
          </w:tcPr>
          <w:p w14:paraId="293CAFA3" w14:textId="77777777" w:rsidR="00E06D0D" w:rsidRPr="00E06D0D" w:rsidRDefault="00E06D0D" w:rsidP="00E06D0D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6D0D">
              <w:rPr>
                <w:rFonts w:ascii="Times New Roman" w:hAnsi="Times New Roman" w:cs="Times New Roman"/>
                <w:sz w:val="21"/>
                <w:szCs w:val="21"/>
              </w:rPr>
              <w:t xml:space="preserve">    </w:t>
            </w: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&lt;</m:t>
              </m:r>
            </m:oMath>
            <w:r w:rsidRPr="00E06D0D">
              <w:rPr>
                <w:rFonts w:ascii="Times New Roman" w:hAnsi="Times New Roman" w:cs="Times New Roman"/>
                <w:sz w:val="21"/>
                <w:szCs w:val="21"/>
              </w:rPr>
              <w:t>40 y</w:t>
            </w:r>
          </w:p>
        </w:tc>
        <w:tc>
          <w:tcPr>
            <w:tcW w:w="1199" w:type="pct"/>
            <w:vAlign w:val="bottom"/>
          </w:tcPr>
          <w:p w14:paraId="182AC022" w14:textId="1C425981" w:rsidR="00E06D0D" w:rsidRPr="00E06D0D" w:rsidRDefault="00E06D0D" w:rsidP="00E06D0D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6D0D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-0.133 (-0.227, -0.04</w:t>
            </w:r>
            <w:r w:rsidR="002C7B19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0</w:t>
            </w:r>
            <w:r w:rsidRPr="00E06D0D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18" w:type="pct"/>
            <w:vAlign w:val="bottom"/>
          </w:tcPr>
          <w:p w14:paraId="3B198981" w14:textId="57E872CE" w:rsidR="00E06D0D" w:rsidRPr="00E06D0D" w:rsidRDefault="00E06D0D" w:rsidP="00E06D0D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6D0D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 xml:space="preserve">0.005 </w:t>
            </w:r>
          </w:p>
        </w:tc>
        <w:tc>
          <w:tcPr>
            <w:tcW w:w="1543" w:type="pct"/>
            <w:vAlign w:val="bottom"/>
          </w:tcPr>
          <w:p w14:paraId="5DBCF9B2" w14:textId="28180C1B" w:rsidR="00E06D0D" w:rsidRPr="00E06D0D" w:rsidRDefault="00E06D0D" w:rsidP="00E06D0D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6D0D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-0.011 (-0.021, -0.001)</w:t>
            </w:r>
          </w:p>
        </w:tc>
        <w:tc>
          <w:tcPr>
            <w:tcW w:w="618" w:type="pct"/>
            <w:vAlign w:val="bottom"/>
          </w:tcPr>
          <w:p w14:paraId="35C407B8" w14:textId="20272472" w:rsidR="00E06D0D" w:rsidRPr="00E06D0D" w:rsidRDefault="00E06D0D" w:rsidP="00E06D0D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6D0D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 xml:space="preserve">0.027 </w:t>
            </w:r>
          </w:p>
        </w:tc>
      </w:tr>
    </w:tbl>
    <w:p w14:paraId="7E64B8EF" w14:textId="77777777" w:rsidR="00E06D0D" w:rsidRPr="00F70FE9" w:rsidRDefault="00E06D0D" w:rsidP="00E06D0D">
      <w:pPr>
        <w:contextualSpacing/>
        <w:jc w:val="both"/>
        <w:rPr>
          <w:rFonts w:ascii="Times New Roman" w:hAnsi="Times New Roman" w:cs="Times New Roman"/>
          <w:sz w:val="21"/>
          <w:szCs w:val="21"/>
        </w:rPr>
      </w:pPr>
      <w:proofErr w:type="spellStart"/>
      <w:r w:rsidRPr="00F70FE9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Pr="00F70FE9">
        <w:rPr>
          <w:rFonts w:ascii="Times New Roman" w:hAnsi="Times New Roman" w:cs="Times New Roman"/>
          <w:sz w:val="21"/>
          <w:szCs w:val="21"/>
        </w:rPr>
        <w:t>Adjusted</w:t>
      </w:r>
      <w:proofErr w:type="spellEnd"/>
      <w:r w:rsidRPr="00F70FE9">
        <w:rPr>
          <w:rFonts w:ascii="Times New Roman" w:hAnsi="Times New Roman" w:cs="Times New Roman"/>
          <w:sz w:val="21"/>
          <w:szCs w:val="21"/>
        </w:rPr>
        <w:t xml:space="preserve"> for baseline age, </w:t>
      </w:r>
      <w:r>
        <w:rPr>
          <w:rFonts w:ascii="Times New Roman" w:hAnsi="Times New Roman" w:cs="Times New Roman"/>
          <w:sz w:val="21"/>
          <w:szCs w:val="21"/>
        </w:rPr>
        <w:t>age squared</w:t>
      </w:r>
      <w:r w:rsidRPr="00F70FE9">
        <w:rPr>
          <w:rFonts w:ascii="Times New Roman" w:hAnsi="Times New Roman" w:cs="Times New Roman"/>
          <w:sz w:val="21"/>
          <w:szCs w:val="21"/>
        </w:rPr>
        <w:t>,</w:t>
      </w:r>
      <w:r>
        <w:rPr>
          <w:rFonts w:ascii="Times New Roman" w:hAnsi="Times New Roman" w:cs="Times New Roman"/>
          <w:sz w:val="21"/>
          <w:szCs w:val="21"/>
        </w:rPr>
        <w:t xml:space="preserve"> age</w:t>
      </w:r>
      <w:r>
        <w:rPr>
          <w:rFonts w:ascii="Cambria Math" w:hAnsi="Cambria Math" w:cs="Times New Roman"/>
          <w:sz w:val="21"/>
          <w:szCs w:val="21"/>
        </w:rPr>
        <w:t>×</w:t>
      </w:r>
      <w:r>
        <w:rPr>
          <w:rFonts w:ascii="Times New Roman" w:hAnsi="Times New Roman" w:cs="Times New Roman"/>
          <w:sz w:val="21"/>
          <w:szCs w:val="21"/>
          <w:lang w:val="en-GB"/>
        </w:rPr>
        <w:t xml:space="preserve">time, </w:t>
      </w:r>
      <w:r>
        <w:rPr>
          <w:rFonts w:ascii="Times New Roman" w:hAnsi="Times New Roman" w:cs="Times New Roman"/>
          <w:sz w:val="21"/>
          <w:szCs w:val="21"/>
        </w:rPr>
        <w:t>BMI,</w:t>
      </w:r>
      <w:r w:rsidRPr="00F70FE9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 xml:space="preserve">marital status, </w:t>
      </w:r>
      <w:r w:rsidRPr="00F70FE9">
        <w:rPr>
          <w:rFonts w:ascii="Times New Roman" w:hAnsi="Times New Roman" w:cs="Times New Roman"/>
          <w:sz w:val="21"/>
          <w:szCs w:val="21"/>
        </w:rPr>
        <w:t>education</w:t>
      </w:r>
      <w:r>
        <w:rPr>
          <w:rFonts w:ascii="Times New Roman" w:hAnsi="Times New Roman" w:cs="Times New Roman"/>
          <w:sz w:val="21"/>
          <w:szCs w:val="21"/>
        </w:rPr>
        <w:t xml:space="preserve"> level</w:t>
      </w:r>
      <w:r w:rsidRPr="00F70FE9">
        <w:rPr>
          <w:rFonts w:ascii="Times New Roman" w:hAnsi="Times New Roman" w:cs="Times New Roman"/>
          <w:sz w:val="21"/>
          <w:szCs w:val="21"/>
        </w:rPr>
        <w:t>,</w:t>
      </w:r>
      <w:r>
        <w:rPr>
          <w:rFonts w:ascii="Times New Roman" w:hAnsi="Times New Roman" w:cs="Times New Roman"/>
          <w:sz w:val="21"/>
          <w:szCs w:val="21"/>
        </w:rPr>
        <w:t xml:space="preserve"> smoking, drinking, physical activity, depression,</w:t>
      </w:r>
      <w:r w:rsidRPr="00F70FE9">
        <w:rPr>
          <w:rFonts w:ascii="Times New Roman" w:hAnsi="Times New Roman" w:cs="Times New Roman"/>
          <w:sz w:val="21"/>
          <w:szCs w:val="21"/>
        </w:rPr>
        <w:t xml:space="preserve"> hypertension, </w:t>
      </w:r>
      <w:r>
        <w:rPr>
          <w:rFonts w:ascii="Times New Roman" w:hAnsi="Times New Roman" w:cs="Times New Roman"/>
          <w:sz w:val="21"/>
          <w:szCs w:val="21"/>
        </w:rPr>
        <w:t>diabetes, stroke, and cancer.</w:t>
      </w:r>
    </w:p>
    <w:p w14:paraId="3E4BFF97" w14:textId="77777777" w:rsidR="00E06D0D" w:rsidRPr="00E06D0D" w:rsidRDefault="00E06D0D" w:rsidP="00F70FE9">
      <w:pPr>
        <w:contextualSpacing/>
        <w:jc w:val="both"/>
        <w:rPr>
          <w:rFonts w:ascii="Times New Roman" w:hAnsi="Times New Roman" w:cs="Times New Roman"/>
          <w:sz w:val="21"/>
          <w:szCs w:val="21"/>
        </w:rPr>
      </w:pPr>
    </w:p>
    <w:p w14:paraId="00267213" w14:textId="77777777" w:rsidR="00E06D0D" w:rsidRDefault="00E06D0D" w:rsidP="00F70FE9">
      <w:pPr>
        <w:contextualSpacing/>
        <w:jc w:val="both"/>
        <w:rPr>
          <w:rFonts w:ascii="Times New Roman" w:hAnsi="Times New Roman" w:cs="Times New Roman"/>
          <w:sz w:val="21"/>
          <w:szCs w:val="21"/>
          <w:lang w:val="en-GB"/>
        </w:rPr>
      </w:pPr>
    </w:p>
    <w:p w14:paraId="4C55DF40" w14:textId="77777777" w:rsidR="00E06D0D" w:rsidRPr="00E06D0D" w:rsidRDefault="00E06D0D" w:rsidP="00F70FE9">
      <w:pPr>
        <w:contextualSpacing/>
        <w:jc w:val="both"/>
        <w:rPr>
          <w:rFonts w:ascii="Times New Roman" w:hAnsi="Times New Roman" w:cs="Times New Roman"/>
          <w:sz w:val="21"/>
          <w:szCs w:val="21"/>
          <w:lang w:val="en-GB"/>
        </w:rPr>
      </w:pPr>
    </w:p>
    <w:p w14:paraId="4E54175F" w14:textId="77777777" w:rsidR="00F70FE9" w:rsidRPr="00F70FE9" w:rsidRDefault="00F70FE9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0"/>
          <w:szCs w:val="20"/>
        </w:rPr>
      </w:pPr>
    </w:p>
    <w:p w14:paraId="398C4078" w14:textId="77777777" w:rsidR="00F70FE9" w:rsidRDefault="00F70FE9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5002D56E" w14:textId="77777777" w:rsidR="00E06D0D" w:rsidRDefault="00E06D0D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2236BBCE" w14:textId="77777777" w:rsidR="00E06D0D" w:rsidRDefault="00E06D0D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3D7256C9" w14:textId="77777777" w:rsidR="00E06D0D" w:rsidRDefault="00E06D0D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2A7C0303" w14:textId="77777777" w:rsidR="00E06D0D" w:rsidRDefault="00E06D0D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0D83C2EA" w14:textId="77777777" w:rsidR="00E06D0D" w:rsidRDefault="00E06D0D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51F3C6D8" w14:textId="77777777" w:rsidR="00DB0445" w:rsidRDefault="00DB0445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5BBF5DC1" w14:textId="77777777" w:rsidR="00E06D0D" w:rsidRDefault="00E06D0D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601EE9C4" w14:textId="53ED024D" w:rsidR="00E06D0D" w:rsidRPr="003F5FB3" w:rsidRDefault="00E06D0D" w:rsidP="00E06D0D">
      <w:pPr>
        <w:spacing w:line="480" w:lineRule="auto"/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</w:pPr>
      <w:bookmarkStart w:id="6" w:name="_Hlk220238509"/>
      <w:r w:rsidRPr="003F5FB3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lastRenderedPageBreak/>
        <w:t xml:space="preserve">Table S5. Difference in trajectories of orientation </w:t>
      </w:r>
      <w:r w:rsidR="00FE4B5B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t>by sex</w:t>
      </w:r>
      <w:r w:rsidRPr="003F5FB3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t xml:space="preserve"> and age at menopause</w:t>
      </w:r>
      <w:r w:rsidRPr="003F5FB3">
        <w:rPr>
          <w:rFonts w:ascii="Times New Roman" w:hAnsi="Times New Roman" w:cs="Times New Roman"/>
          <w:b/>
          <w:bCs/>
          <w:sz w:val="21"/>
          <w:szCs w:val="21"/>
          <w:vertAlign w:val="superscript"/>
        </w:rPr>
        <w:t>a</w:t>
      </w:r>
    </w:p>
    <w:bookmarkEnd w:id="6"/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3431"/>
        <w:gridCol w:w="1711"/>
        <w:gridCol w:w="4271"/>
        <w:gridCol w:w="1711"/>
      </w:tblGrid>
      <w:tr w:rsidR="00E06D0D" w:rsidRPr="00DB0445" w14:paraId="0A8FDDA1" w14:textId="77777777" w:rsidTr="003F5FB3">
        <w:tc>
          <w:tcPr>
            <w:tcW w:w="1015" w:type="pct"/>
            <w:tcBorders>
              <w:top w:val="single" w:sz="4" w:space="0" w:color="auto"/>
              <w:bottom w:val="nil"/>
            </w:tcBorders>
          </w:tcPr>
          <w:p w14:paraId="1CFAFDE4" w14:textId="77777777" w:rsidR="00E06D0D" w:rsidRPr="00DB0445" w:rsidRDefault="00E06D0D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29" w:type="pct"/>
            <w:tcBorders>
              <w:top w:val="single" w:sz="4" w:space="0" w:color="auto"/>
              <w:bottom w:val="nil"/>
            </w:tcBorders>
          </w:tcPr>
          <w:p w14:paraId="63EAC6B4" w14:textId="77777777" w:rsidR="00E06D0D" w:rsidRPr="00DB0445" w:rsidRDefault="00E06D0D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 xml:space="preserve">Difference in baseline </w:t>
            </w:r>
          </w:p>
          <w:p w14:paraId="40D5CE0B" w14:textId="123A8AE1" w:rsidR="00E06D0D" w:rsidRPr="00DB0445" w:rsidRDefault="00E06D0D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orientation </w:t>
            </w: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z scores</w:t>
            </w:r>
          </w:p>
        </w:tc>
        <w:tc>
          <w:tcPr>
            <w:tcW w:w="613" w:type="pct"/>
            <w:tcBorders>
              <w:top w:val="single" w:sz="4" w:space="0" w:color="auto"/>
              <w:bottom w:val="nil"/>
            </w:tcBorders>
          </w:tcPr>
          <w:p w14:paraId="654E4FFD" w14:textId="77777777" w:rsidR="00E06D0D" w:rsidRPr="00DB0445" w:rsidRDefault="00E06D0D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30" w:type="pct"/>
            <w:tcBorders>
              <w:top w:val="single" w:sz="4" w:space="0" w:color="auto"/>
              <w:bottom w:val="nil"/>
            </w:tcBorders>
          </w:tcPr>
          <w:p w14:paraId="085F8E81" w14:textId="77777777" w:rsidR="00E06D0D" w:rsidRPr="00DB0445" w:rsidRDefault="00E06D0D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 xml:space="preserve">Difference in decline rates of </w:t>
            </w:r>
          </w:p>
          <w:p w14:paraId="54EAAC6D" w14:textId="609D3B42" w:rsidR="00E06D0D" w:rsidRPr="00DB0445" w:rsidRDefault="00E06D0D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orientation </w:t>
            </w: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z scores</w:t>
            </w:r>
          </w:p>
        </w:tc>
        <w:tc>
          <w:tcPr>
            <w:tcW w:w="613" w:type="pct"/>
            <w:tcBorders>
              <w:top w:val="single" w:sz="4" w:space="0" w:color="auto"/>
              <w:bottom w:val="nil"/>
            </w:tcBorders>
          </w:tcPr>
          <w:p w14:paraId="49E5A8F7" w14:textId="77777777" w:rsidR="00E06D0D" w:rsidRPr="00DB0445" w:rsidRDefault="00E06D0D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06D0D" w:rsidRPr="00DB0445" w14:paraId="44A98322" w14:textId="77777777" w:rsidTr="003F5FB3">
        <w:tc>
          <w:tcPr>
            <w:tcW w:w="1015" w:type="pct"/>
            <w:tcBorders>
              <w:top w:val="nil"/>
              <w:bottom w:val="single" w:sz="4" w:space="0" w:color="auto"/>
            </w:tcBorders>
          </w:tcPr>
          <w:p w14:paraId="4C36316B" w14:textId="77777777" w:rsidR="00E06D0D" w:rsidRPr="00DB0445" w:rsidRDefault="00E06D0D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29" w:type="pct"/>
            <w:tcBorders>
              <w:top w:val="nil"/>
              <w:bottom w:val="single" w:sz="4" w:space="0" w:color="auto"/>
            </w:tcBorders>
          </w:tcPr>
          <w:p w14:paraId="5612BE18" w14:textId="77777777" w:rsidR="00E06D0D" w:rsidRPr="00DB0445" w:rsidRDefault="00E06D0D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Coefficient (95% CI)</w:t>
            </w:r>
          </w:p>
        </w:tc>
        <w:tc>
          <w:tcPr>
            <w:tcW w:w="613" w:type="pct"/>
            <w:tcBorders>
              <w:top w:val="nil"/>
              <w:bottom w:val="single" w:sz="4" w:space="0" w:color="auto"/>
            </w:tcBorders>
          </w:tcPr>
          <w:p w14:paraId="281391F6" w14:textId="77777777" w:rsidR="00E06D0D" w:rsidRPr="00DB0445" w:rsidRDefault="00E06D0D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 xml:space="preserve">p </w:t>
            </w:r>
            <w:r w:rsidRPr="00DB044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value</w:t>
            </w:r>
          </w:p>
        </w:tc>
        <w:tc>
          <w:tcPr>
            <w:tcW w:w="1530" w:type="pct"/>
            <w:tcBorders>
              <w:top w:val="nil"/>
              <w:bottom w:val="single" w:sz="4" w:space="0" w:color="auto"/>
            </w:tcBorders>
          </w:tcPr>
          <w:p w14:paraId="11D34BC8" w14:textId="77777777" w:rsidR="00E06D0D" w:rsidRPr="00DB0445" w:rsidRDefault="00E06D0D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Coefficient (95% CI)</w:t>
            </w:r>
          </w:p>
        </w:tc>
        <w:tc>
          <w:tcPr>
            <w:tcW w:w="613" w:type="pct"/>
            <w:tcBorders>
              <w:top w:val="nil"/>
              <w:bottom w:val="single" w:sz="4" w:space="0" w:color="auto"/>
            </w:tcBorders>
          </w:tcPr>
          <w:p w14:paraId="720F0115" w14:textId="77777777" w:rsidR="00E06D0D" w:rsidRPr="00DB0445" w:rsidRDefault="00E06D0D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 xml:space="preserve">p </w:t>
            </w:r>
            <w:r w:rsidRPr="00DB044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value</w:t>
            </w:r>
          </w:p>
        </w:tc>
      </w:tr>
      <w:tr w:rsidR="00E06D0D" w:rsidRPr="00DB0445" w14:paraId="04102293" w14:textId="77777777" w:rsidTr="003F5FB3">
        <w:tc>
          <w:tcPr>
            <w:tcW w:w="1015" w:type="pct"/>
            <w:tcBorders>
              <w:top w:val="single" w:sz="4" w:space="0" w:color="auto"/>
            </w:tcBorders>
          </w:tcPr>
          <w:p w14:paraId="3618769C" w14:textId="77777777" w:rsidR="00E06D0D" w:rsidRPr="00DB0445" w:rsidRDefault="00E06D0D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Sex</w:t>
            </w:r>
          </w:p>
        </w:tc>
        <w:tc>
          <w:tcPr>
            <w:tcW w:w="1229" w:type="pct"/>
            <w:tcBorders>
              <w:top w:val="single" w:sz="4" w:space="0" w:color="auto"/>
            </w:tcBorders>
            <w:vAlign w:val="center"/>
          </w:tcPr>
          <w:p w14:paraId="638B0E8B" w14:textId="77777777" w:rsidR="00E06D0D" w:rsidRPr="00DB0445" w:rsidRDefault="00E06D0D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3" w:type="pct"/>
            <w:tcBorders>
              <w:top w:val="single" w:sz="4" w:space="0" w:color="auto"/>
            </w:tcBorders>
            <w:vAlign w:val="center"/>
          </w:tcPr>
          <w:p w14:paraId="68B9DC76" w14:textId="77777777" w:rsidR="00E06D0D" w:rsidRPr="00DB0445" w:rsidRDefault="00E06D0D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30" w:type="pct"/>
            <w:tcBorders>
              <w:top w:val="single" w:sz="4" w:space="0" w:color="auto"/>
            </w:tcBorders>
            <w:vAlign w:val="center"/>
          </w:tcPr>
          <w:p w14:paraId="3D4B7F46" w14:textId="77777777" w:rsidR="00E06D0D" w:rsidRPr="00DB0445" w:rsidRDefault="00E06D0D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3" w:type="pct"/>
            <w:tcBorders>
              <w:top w:val="single" w:sz="4" w:space="0" w:color="auto"/>
            </w:tcBorders>
            <w:vAlign w:val="center"/>
          </w:tcPr>
          <w:p w14:paraId="145E6332" w14:textId="77777777" w:rsidR="00E06D0D" w:rsidRPr="00DB0445" w:rsidRDefault="00E06D0D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06D0D" w:rsidRPr="00DB0445" w14:paraId="0E0F73C1" w14:textId="77777777" w:rsidTr="003F5FB3">
        <w:tc>
          <w:tcPr>
            <w:tcW w:w="1015" w:type="pct"/>
          </w:tcPr>
          <w:p w14:paraId="7A0B17B9" w14:textId="77777777" w:rsidR="00E06D0D" w:rsidRPr="00DB0445" w:rsidRDefault="00E06D0D" w:rsidP="00805EA5">
            <w:pPr>
              <w:ind w:firstLineChars="200" w:firstLine="42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 xml:space="preserve">Male </w:t>
            </w:r>
          </w:p>
        </w:tc>
        <w:tc>
          <w:tcPr>
            <w:tcW w:w="1229" w:type="pct"/>
            <w:vAlign w:val="center"/>
          </w:tcPr>
          <w:p w14:paraId="169A0880" w14:textId="77777777" w:rsidR="00E06D0D" w:rsidRPr="00DB0445" w:rsidRDefault="00E06D0D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613" w:type="pct"/>
            <w:vAlign w:val="center"/>
          </w:tcPr>
          <w:p w14:paraId="2E44C661" w14:textId="77777777" w:rsidR="00E06D0D" w:rsidRPr="00DB0445" w:rsidRDefault="00E06D0D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530" w:type="pct"/>
            <w:vAlign w:val="center"/>
          </w:tcPr>
          <w:p w14:paraId="1F7B53B4" w14:textId="77777777" w:rsidR="00E06D0D" w:rsidRPr="00DB0445" w:rsidRDefault="00E06D0D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613" w:type="pct"/>
            <w:vAlign w:val="center"/>
          </w:tcPr>
          <w:p w14:paraId="5946D969" w14:textId="77777777" w:rsidR="00E06D0D" w:rsidRPr="00DB0445" w:rsidRDefault="00E06D0D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E06D0D" w:rsidRPr="00DB0445" w14:paraId="761A095B" w14:textId="77777777" w:rsidTr="003F5FB3">
        <w:tc>
          <w:tcPr>
            <w:tcW w:w="1015" w:type="pct"/>
          </w:tcPr>
          <w:p w14:paraId="01D86817" w14:textId="77777777" w:rsidR="00E06D0D" w:rsidRPr="00DB0445" w:rsidRDefault="00E06D0D" w:rsidP="00E06D0D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 xml:space="preserve">    Female</w:t>
            </w:r>
          </w:p>
        </w:tc>
        <w:tc>
          <w:tcPr>
            <w:tcW w:w="1229" w:type="pct"/>
            <w:vAlign w:val="bottom"/>
          </w:tcPr>
          <w:p w14:paraId="661DFDF0" w14:textId="707605BB" w:rsidR="00E06D0D" w:rsidRPr="00DB0445" w:rsidRDefault="00E06D0D" w:rsidP="00E06D0D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0.107 (0.069, 0.144)</w:t>
            </w:r>
          </w:p>
        </w:tc>
        <w:tc>
          <w:tcPr>
            <w:tcW w:w="613" w:type="pct"/>
            <w:vAlign w:val="bottom"/>
          </w:tcPr>
          <w:p w14:paraId="27A3DA40" w14:textId="37FED9A2" w:rsidR="00E06D0D" w:rsidRPr="00DB0445" w:rsidRDefault="00E06D0D" w:rsidP="00E06D0D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30" w:type="pct"/>
            <w:vAlign w:val="bottom"/>
          </w:tcPr>
          <w:p w14:paraId="53F88F9B" w14:textId="7F0D54D5" w:rsidR="00E06D0D" w:rsidRPr="00DB0445" w:rsidRDefault="00E06D0D" w:rsidP="00E06D0D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-0.005 (-0.011, 0.001)</w:t>
            </w:r>
          </w:p>
        </w:tc>
        <w:tc>
          <w:tcPr>
            <w:tcW w:w="613" w:type="pct"/>
            <w:vAlign w:val="bottom"/>
          </w:tcPr>
          <w:p w14:paraId="01AA1CA8" w14:textId="673C569E" w:rsidR="00E06D0D" w:rsidRPr="00DB0445" w:rsidRDefault="00E06D0D" w:rsidP="00E06D0D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 xml:space="preserve">0.104 </w:t>
            </w:r>
          </w:p>
        </w:tc>
      </w:tr>
      <w:tr w:rsidR="00E06D0D" w:rsidRPr="00DB0445" w14:paraId="416BE947" w14:textId="77777777" w:rsidTr="003F5FB3">
        <w:tc>
          <w:tcPr>
            <w:tcW w:w="1015" w:type="pct"/>
          </w:tcPr>
          <w:p w14:paraId="5FE5EE54" w14:textId="77777777" w:rsidR="00E06D0D" w:rsidRPr="00DB0445" w:rsidRDefault="00E06D0D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 xml:space="preserve">Age at menopause </w:t>
            </w:r>
          </w:p>
        </w:tc>
        <w:tc>
          <w:tcPr>
            <w:tcW w:w="1229" w:type="pct"/>
            <w:vAlign w:val="center"/>
          </w:tcPr>
          <w:p w14:paraId="12F50514" w14:textId="77777777" w:rsidR="00E06D0D" w:rsidRPr="00DB0445" w:rsidRDefault="00E06D0D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3" w:type="pct"/>
            <w:vAlign w:val="center"/>
          </w:tcPr>
          <w:p w14:paraId="5CD08DB5" w14:textId="77777777" w:rsidR="00E06D0D" w:rsidRPr="00DB0445" w:rsidRDefault="00E06D0D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30" w:type="pct"/>
            <w:vAlign w:val="center"/>
          </w:tcPr>
          <w:p w14:paraId="47D9307F" w14:textId="77777777" w:rsidR="00E06D0D" w:rsidRPr="00DB0445" w:rsidRDefault="00E06D0D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3" w:type="pct"/>
            <w:vAlign w:val="center"/>
          </w:tcPr>
          <w:p w14:paraId="72264682" w14:textId="77777777" w:rsidR="00E06D0D" w:rsidRPr="00DB0445" w:rsidRDefault="00E06D0D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06D0D" w:rsidRPr="00DB0445" w14:paraId="7D68F695" w14:textId="77777777" w:rsidTr="003F5FB3">
        <w:tc>
          <w:tcPr>
            <w:tcW w:w="1015" w:type="pct"/>
          </w:tcPr>
          <w:p w14:paraId="63E132F7" w14:textId="77777777" w:rsidR="00E06D0D" w:rsidRPr="00DB0445" w:rsidRDefault="00E06D0D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 xml:space="preserve">    ≥</w:t>
            </w:r>
            <w:r w:rsidRPr="00DB044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0 y</w:t>
            </w:r>
          </w:p>
        </w:tc>
        <w:tc>
          <w:tcPr>
            <w:tcW w:w="1229" w:type="pct"/>
            <w:vAlign w:val="center"/>
          </w:tcPr>
          <w:p w14:paraId="516D1654" w14:textId="77777777" w:rsidR="00E06D0D" w:rsidRPr="00DB0445" w:rsidRDefault="00E06D0D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613" w:type="pct"/>
            <w:vAlign w:val="center"/>
          </w:tcPr>
          <w:p w14:paraId="60FE843B" w14:textId="77777777" w:rsidR="00E06D0D" w:rsidRPr="00DB0445" w:rsidRDefault="00E06D0D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530" w:type="pct"/>
            <w:vAlign w:val="center"/>
          </w:tcPr>
          <w:p w14:paraId="1F23C4F8" w14:textId="77777777" w:rsidR="00E06D0D" w:rsidRPr="00DB0445" w:rsidRDefault="00E06D0D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613" w:type="pct"/>
            <w:vAlign w:val="center"/>
          </w:tcPr>
          <w:p w14:paraId="3A482966" w14:textId="77777777" w:rsidR="00E06D0D" w:rsidRPr="00DB0445" w:rsidRDefault="00E06D0D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E06D0D" w:rsidRPr="00DB0445" w14:paraId="4E5F514C" w14:textId="77777777" w:rsidTr="003F5FB3">
        <w:tc>
          <w:tcPr>
            <w:tcW w:w="1015" w:type="pct"/>
          </w:tcPr>
          <w:p w14:paraId="3EC8ABBD" w14:textId="77777777" w:rsidR="00E06D0D" w:rsidRPr="00DB0445" w:rsidRDefault="00E06D0D" w:rsidP="00E06D0D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 xml:space="preserve">    40–49 y</w:t>
            </w:r>
          </w:p>
        </w:tc>
        <w:tc>
          <w:tcPr>
            <w:tcW w:w="1229" w:type="pct"/>
            <w:vAlign w:val="bottom"/>
          </w:tcPr>
          <w:p w14:paraId="33714402" w14:textId="2E58B5C7" w:rsidR="00E06D0D" w:rsidRPr="00DB0445" w:rsidRDefault="00E06D0D" w:rsidP="00E06D0D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-0.011 (-0.062, 0.04</w:t>
            </w:r>
            <w:r w:rsidR="002C7B19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0</w:t>
            </w: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13" w:type="pct"/>
            <w:vAlign w:val="bottom"/>
          </w:tcPr>
          <w:p w14:paraId="1B4ACC1B" w14:textId="7774975E" w:rsidR="00E06D0D" w:rsidRPr="00DB0445" w:rsidRDefault="00E06D0D" w:rsidP="00E06D0D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 xml:space="preserve">0.672 </w:t>
            </w:r>
          </w:p>
        </w:tc>
        <w:tc>
          <w:tcPr>
            <w:tcW w:w="1530" w:type="pct"/>
            <w:vAlign w:val="bottom"/>
          </w:tcPr>
          <w:p w14:paraId="1F84F74F" w14:textId="7CF940F1" w:rsidR="00E06D0D" w:rsidRPr="00DB0445" w:rsidRDefault="00E06D0D" w:rsidP="00E06D0D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0.000 (-0.009, 0.009)</w:t>
            </w:r>
          </w:p>
        </w:tc>
        <w:tc>
          <w:tcPr>
            <w:tcW w:w="613" w:type="pct"/>
            <w:vAlign w:val="bottom"/>
          </w:tcPr>
          <w:p w14:paraId="4B1060D3" w14:textId="2C1CD173" w:rsidR="00E06D0D" w:rsidRPr="00DB0445" w:rsidRDefault="00E06D0D" w:rsidP="00E06D0D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 xml:space="preserve">1.000 </w:t>
            </w:r>
          </w:p>
        </w:tc>
      </w:tr>
      <w:tr w:rsidR="00E06D0D" w:rsidRPr="00DB0445" w14:paraId="04B9DD99" w14:textId="77777777" w:rsidTr="003F5FB3">
        <w:tc>
          <w:tcPr>
            <w:tcW w:w="1015" w:type="pct"/>
          </w:tcPr>
          <w:p w14:paraId="39BEB7DC" w14:textId="77777777" w:rsidR="00E06D0D" w:rsidRPr="00DB0445" w:rsidRDefault="00E06D0D" w:rsidP="00E06D0D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 xml:space="preserve">    </w:t>
            </w: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&lt;</m:t>
              </m:r>
            </m:oMath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40 y</w:t>
            </w:r>
          </w:p>
        </w:tc>
        <w:tc>
          <w:tcPr>
            <w:tcW w:w="1229" w:type="pct"/>
            <w:vAlign w:val="bottom"/>
          </w:tcPr>
          <w:p w14:paraId="64A0584C" w14:textId="3FE19554" w:rsidR="00E06D0D" w:rsidRPr="00DB0445" w:rsidRDefault="00E06D0D" w:rsidP="00E06D0D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-0.138 (-0.236, -0.039)</w:t>
            </w:r>
          </w:p>
        </w:tc>
        <w:tc>
          <w:tcPr>
            <w:tcW w:w="613" w:type="pct"/>
            <w:vAlign w:val="bottom"/>
          </w:tcPr>
          <w:p w14:paraId="76685298" w14:textId="17568A66" w:rsidR="00E06D0D" w:rsidRPr="00DB0445" w:rsidRDefault="00E06D0D" w:rsidP="00E06D0D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 xml:space="preserve">0.006 </w:t>
            </w:r>
          </w:p>
        </w:tc>
        <w:tc>
          <w:tcPr>
            <w:tcW w:w="1530" w:type="pct"/>
            <w:vAlign w:val="bottom"/>
          </w:tcPr>
          <w:p w14:paraId="1B357C25" w14:textId="49992CCB" w:rsidR="00E06D0D" w:rsidRPr="00DB0445" w:rsidRDefault="00E06D0D" w:rsidP="00E06D0D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0.002 (-0.015, 0.018)</w:t>
            </w:r>
          </w:p>
        </w:tc>
        <w:tc>
          <w:tcPr>
            <w:tcW w:w="613" w:type="pct"/>
            <w:vAlign w:val="bottom"/>
          </w:tcPr>
          <w:p w14:paraId="6DE852B5" w14:textId="179CB765" w:rsidR="00E06D0D" w:rsidRPr="00DB0445" w:rsidRDefault="00E06D0D" w:rsidP="00E06D0D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 xml:space="preserve">0.849 </w:t>
            </w:r>
          </w:p>
        </w:tc>
      </w:tr>
    </w:tbl>
    <w:p w14:paraId="7917AE58" w14:textId="77777777" w:rsidR="00E06D0D" w:rsidRPr="00DB0445" w:rsidRDefault="00E06D0D" w:rsidP="00E06D0D">
      <w:pPr>
        <w:contextualSpacing/>
        <w:jc w:val="both"/>
        <w:rPr>
          <w:rFonts w:ascii="Times New Roman" w:hAnsi="Times New Roman" w:cs="Times New Roman"/>
          <w:sz w:val="21"/>
          <w:szCs w:val="21"/>
        </w:rPr>
      </w:pPr>
      <w:proofErr w:type="spellStart"/>
      <w:r w:rsidRPr="00DB0445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Pr="00DB0445">
        <w:rPr>
          <w:rFonts w:ascii="Times New Roman" w:hAnsi="Times New Roman" w:cs="Times New Roman"/>
          <w:sz w:val="21"/>
          <w:szCs w:val="21"/>
        </w:rPr>
        <w:t>Adjusted</w:t>
      </w:r>
      <w:proofErr w:type="spellEnd"/>
      <w:r w:rsidRPr="00DB0445">
        <w:rPr>
          <w:rFonts w:ascii="Times New Roman" w:hAnsi="Times New Roman" w:cs="Times New Roman"/>
          <w:sz w:val="21"/>
          <w:szCs w:val="21"/>
        </w:rPr>
        <w:t xml:space="preserve"> for baseline age, age squared, age×</w:t>
      </w:r>
      <w:r w:rsidRPr="00DB0445">
        <w:rPr>
          <w:rFonts w:ascii="Times New Roman" w:hAnsi="Times New Roman" w:cs="Times New Roman"/>
          <w:sz w:val="21"/>
          <w:szCs w:val="21"/>
          <w:lang w:val="en-GB"/>
        </w:rPr>
        <w:t xml:space="preserve">time, </w:t>
      </w:r>
      <w:r w:rsidRPr="00DB0445">
        <w:rPr>
          <w:rFonts w:ascii="Times New Roman" w:hAnsi="Times New Roman" w:cs="Times New Roman"/>
          <w:sz w:val="21"/>
          <w:szCs w:val="21"/>
        </w:rPr>
        <w:t>BMI, marital status, education level, smoking, drinking, physical activity, depression, hypertension, diabetes, stroke, and cancer.</w:t>
      </w:r>
    </w:p>
    <w:p w14:paraId="61D2694F" w14:textId="77777777" w:rsidR="00E06D0D" w:rsidRPr="00DB0445" w:rsidRDefault="00E06D0D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1"/>
          <w:szCs w:val="21"/>
          <w:lang w:val="en-GB"/>
        </w:rPr>
      </w:pPr>
    </w:p>
    <w:p w14:paraId="04964C6B" w14:textId="77777777" w:rsidR="00692EB8" w:rsidRPr="00DB0445" w:rsidRDefault="00692EB8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1"/>
          <w:szCs w:val="21"/>
          <w:lang w:val="en-GB"/>
        </w:rPr>
      </w:pPr>
    </w:p>
    <w:p w14:paraId="7D1A19CB" w14:textId="77777777" w:rsidR="00692EB8" w:rsidRPr="00DB0445" w:rsidRDefault="00692EB8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1"/>
          <w:szCs w:val="21"/>
          <w:lang w:val="en-GB"/>
        </w:rPr>
      </w:pPr>
    </w:p>
    <w:p w14:paraId="0FD48726" w14:textId="77777777" w:rsidR="00692EB8" w:rsidRPr="00DB0445" w:rsidRDefault="00692EB8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1"/>
          <w:szCs w:val="21"/>
          <w:lang w:val="en-GB"/>
        </w:rPr>
      </w:pPr>
    </w:p>
    <w:p w14:paraId="3CA8F0AC" w14:textId="77777777" w:rsidR="00692EB8" w:rsidRPr="00DB0445" w:rsidRDefault="00692EB8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1"/>
          <w:szCs w:val="21"/>
          <w:lang w:val="en-GB"/>
        </w:rPr>
      </w:pPr>
    </w:p>
    <w:p w14:paraId="1A6E7797" w14:textId="77777777" w:rsidR="00692EB8" w:rsidRPr="00DB0445" w:rsidRDefault="00692EB8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1"/>
          <w:szCs w:val="21"/>
          <w:lang w:val="en-GB"/>
        </w:rPr>
      </w:pPr>
    </w:p>
    <w:p w14:paraId="4F08AA03" w14:textId="77777777" w:rsidR="00692EB8" w:rsidRPr="00DB0445" w:rsidRDefault="00692EB8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1"/>
          <w:szCs w:val="21"/>
          <w:lang w:val="en-GB"/>
        </w:rPr>
      </w:pPr>
    </w:p>
    <w:p w14:paraId="3420752A" w14:textId="77777777" w:rsidR="00692EB8" w:rsidRPr="00DB0445" w:rsidRDefault="00692EB8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1"/>
          <w:szCs w:val="21"/>
          <w:lang w:val="en-GB"/>
        </w:rPr>
      </w:pPr>
    </w:p>
    <w:p w14:paraId="76F2A3AA" w14:textId="77777777" w:rsidR="00692EB8" w:rsidRPr="00DB0445" w:rsidRDefault="00692EB8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1"/>
          <w:szCs w:val="21"/>
          <w:lang w:val="en-GB"/>
        </w:rPr>
      </w:pPr>
    </w:p>
    <w:p w14:paraId="52621A75" w14:textId="77777777" w:rsidR="00692EB8" w:rsidRPr="00DB0445" w:rsidRDefault="00692EB8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1"/>
          <w:szCs w:val="21"/>
          <w:lang w:val="en-GB"/>
        </w:rPr>
      </w:pPr>
    </w:p>
    <w:p w14:paraId="7BA59197" w14:textId="77777777" w:rsidR="00692EB8" w:rsidRPr="00DB0445" w:rsidRDefault="00692EB8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1"/>
          <w:szCs w:val="21"/>
          <w:lang w:val="en-GB"/>
        </w:rPr>
      </w:pPr>
    </w:p>
    <w:p w14:paraId="77F9C490" w14:textId="77777777" w:rsidR="00DB0445" w:rsidRDefault="00DB0445" w:rsidP="00692EB8">
      <w:pPr>
        <w:spacing w:line="480" w:lineRule="auto"/>
        <w:rPr>
          <w:rFonts w:ascii="Times New Roman" w:eastAsia="Times New Roman" w:hAnsi="Times New Roman" w:cs="Times New Roman"/>
          <w:sz w:val="21"/>
          <w:szCs w:val="21"/>
          <w:lang w:val="en-GB"/>
        </w:rPr>
      </w:pPr>
    </w:p>
    <w:p w14:paraId="3E42B554" w14:textId="6E711EB0" w:rsidR="00FE4B5B" w:rsidRPr="00FE4B5B" w:rsidRDefault="00DB0445" w:rsidP="00FE4B5B">
      <w:pPr>
        <w:rPr>
          <w:rFonts w:ascii="Times New Roman" w:hAnsi="Times New Roman" w:cstheme="minorBidi"/>
          <w:sz w:val="21"/>
        </w:rPr>
      </w:pPr>
      <w:r w:rsidRPr="003F5FB3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lastRenderedPageBreak/>
        <w:t xml:space="preserve">Figure S1. Trajectories of cognitive function in three cognitive tests </w:t>
      </w:r>
      <w:r w:rsidR="00FE4B5B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t>by sex</w:t>
      </w:r>
      <w:r w:rsidRPr="003F5FB3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t xml:space="preserve"> and age at menopause.</w:t>
      </w:r>
      <w:r w:rsidR="00FE4B5B" w:rsidRPr="00FE4B5B">
        <w:rPr>
          <w:rFonts w:ascii="Times New Roman" w:eastAsia="Times New Roman" w:hAnsi="Times New Roman" w:cstheme="minorBidi"/>
          <w:kern w:val="2"/>
          <w:sz w:val="21"/>
          <w:lang w:val="en-GB"/>
          <w14:ligatures w14:val="standardContextual"/>
        </w:rPr>
        <w:t xml:space="preserve"> </w:t>
      </w:r>
      <w:r w:rsidR="00FE4B5B" w:rsidRPr="00FE4B5B">
        <w:rPr>
          <w:rFonts w:ascii="Times New Roman" w:eastAsia="Times New Roman" w:hAnsi="Times New Roman" w:cstheme="minorBidi"/>
          <w:kern w:val="2"/>
          <w:sz w:val="21"/>
          <w:lang w:val="en-GB"/>
          <w14:ligatures w14:val="standardContextual"/>
        </w:rPr>
        <w:t xml:space="preserve">The values were based on the linear mixed models. After </w:t>
      </w:r>
      <w:r w:rsidR="00FE4B5B" w:rsidRPr="00FE4B5B">
        <w:rPr>
          <w:rFonts w:ascii="Times New Roman" w:hAnsi="Times New Roman" w:cstheme="minorBidi" w:hint="eastAsia"/>
          <w:sz w:val="21"/>
        </w:rPr>
        <w:t>ad</w:t>
      </w:r>
      <w:r w:rsidR="00FE4B5B" w:rsidRPr="00FE4B5B">
        <w:rPr>
          <w:rFonts w:ascii="Times New Roman" w:hAnsi="Times New Roman" w:cstheme="minorBidi"/>
          <w:sz w:val="21"/>
        </w:rPr>
        <w:t xml:space="preserve">justment </w:t>
      </w:r>
      <w:r w:rsidR="00FE4B5B" w:rsidRPr="00FE4B5B">
        <w:rPr>
          <w:rFonts w:ascii="Times New Roman" w:eastAsia="Times New Roman" w:hAnsi="Times New Roman" w:cstheme="minorBidi"/>
          <w:kern w:val="2"/>
          <w:sz w:val="21"/>
          <w:lang w:val="en-GB"/>
          <w14:ligatures w14:val="standardContextual"/>
        </w:rPr>
        <w:t xml:space="preserve">for </w:t>
      </w:r>
      <w:r w:rsidR="00FE4B5B" w:rsidRPr="00FE4B5B">
        <w:rPr>
          <w:rFonts w:ascii="Times New Roman" w:hAnsi="Times New Roman" w:cstheme="minorBidi"/>
          <w:sz w:val="21"/>
        </w:rPr>
        <w:t>baseline age, age squared, age</w:t>
      </w:r>
      <w:r w:rsidR="00FE4B5B" w:rsidRPr="00FE4B5B">
        <w:rPr>
          <w:rFonts w:ascii="Cambria Math" w:hAnsi="Cambria Math" w:cstheme="minorBidi"/>
          <w:sz w:val="21"/>
        </w:rPr>
        <w:t>×</w:t>
      </w:r>
      <w:r w:rsidR="00FE4B5B" w:rsidRPr="00FE4B5B">
        <w:rPr>
          <w:rFonts w:ascii="Times New Roman" w:hAnsi="Times New Roman" w:cstheme="minorBidi"/>
          <w:sz w:val="21"/>
          <w:lang w:val="en-GB"/>
        </w:rPr>
        <w:t xml:space="preserve">time, </w:t>
      </w:r>
      <w:r w:rsidR="00FE4B5B" w:rsidRPr="00FE4B5B">
        <w:rPr>
          <w:rFonts w:ascii="Times New Roman" w:hAnsi="Times New Roman" w:cstheme="minorBidi"/>
          <w:sz w:val="21"/>
        </w:rPr>
        <w:t>BMI, marital status, education level, smoking, drinking, physical activity, depression, hypertension, diabetes, stroke, and cancer. Baseline covariates were set to the most common characteristics: age 65 years, BMI 28, married, education less than o-level, low physical activity, current smoking, alcohol drinking at least once per week, with hypertension, without depression, diabetes, stroke or cancer. Random effects were set to 0. (A) Black line: men; red line: women. (B) Blue line: women with age at menopause</w:t>
      </w:r>
      <w:r w:rsidR="00FE4B5B" w:rsidRPr="00FE4B5B">
        <w:rPr>
          <w:rFonts w:ascii="Times New Roman" w:hAnsi="Times New Roman" w:cstheme="minorBidi" w:hint="eastAsia"/>
          <w:sz w:val="21"/>
        </w:rPr>
        <w:t xml:space="preserve"> </w:t>
      </w:r>
      <m:oMath>
        <m:r>
          <w:rPr>
            <w:rFonts w:ascii="Cambria Math" w:hAnsi="Cambria Math" w:cstheme="minorBidi"/>
            <w:sz w:val="21"/>
            <w:lang w:val="en-GB"/>
          </w:rPr>
          <m:t>≥</m:t>
        </m:r>
      </m:oMath>
      <w:r w:rsidR="00FE4B5B" w:rsidRPr="00FE4B5B">
        <w:rPr>
          <w:rFonts w:ascii="Times New Roman" w:hAnsi="Times New Roman" w:cstheme="minorBidi"/>
          <w:sz w:val="21"/>
        </w:rPr>
        <w:t xml:space="preserve">50 years; orange line: women with age at menopause </w:t>
      </w:r>
      <w:bookmarkStart w:id="7" w:name="OLE_LINK17"/>
      <w:r w:rsidR="00FE4B5B" w:rsidRPr="00FE4B5B">
        <w:rPr>
          <w:rFonts w:ascii="Times New Roman" w:hAnsi="Times New Roman" w:cstheme="minorBidi" w:hint="eastAsia"/>
          <w:sz w:val="21"/>
        </w:rPr>
        <w:t xml:space="preserve">between </w:t>
      </w:r>
      <w:r w:rsidR="00FE4B5B" w:rsidRPr="00FE4B5B">
        <w:rPr>
          <w:rFonts w:ascii="Times New Roman" w:hAnsi="Times New Roman" w:cstheme="minorBidi"/>
          <w:sz w:val="21"/>
        </w:rPr>
        <w:t>4</w:t>
      </w:r>
      <w:bookmarkEnd w:id="7"/>
      <w:r w:rsidR="00FE4B5B" w:rsidRPr="00FE4B5B">
        <w:rPr>
          <w:rFonts w:ascii="Times New Roman" w:hAnsi="Times New Roman" w:cstheme="minorBidi"/>
          <w:sz w:val="21"/>
        </w:rPr>
        <w:t>0</w:t>
      </w:r>
      <w:r w:rsidR="00FE4B5B" w:rsidRPr="00FE4B5B">
        <w:rPr>
          <w:rFonts w:ascii="Times New Roman" w:hAnsi="Times New Roman" w:cstheme="minorBidi"/>
          <w:sz w:val="21"/>
          <w:lang w:val="en-GB"/>
        </w:rPr>
        <w:t>–</w:t>
      </w:r>
      <w:r w:rsidR="00FE4B5B" w:rsidRPr="00FE4B5B">
        <w:rPr>
          <w:rFonts w:ascii="Times New Roman" w:hAnsi="Times New Roman" w:cstheme="minorBidi"/>
          <w:sz w:val="21"/>
        </w:rPr>
        <w:t xml:space="preserve">49 years. (C) Blue line: women with age at menopause </w:t>
      </w:r>
      <m:oMath>
        <m:r>
          <w:rPr>
            <w:rFonts w:ascii="Cambria Math" w:hAnsi="Cambria Math" w:cstheme="minorBidi"/>
            <w:sz w:val="21"/>
            <w:lang w:val="en-GB"/>
          </w:rPr>
          <m:t>≥</m:t>
        </m:r>
      </m:oMath>
      <w:r w:rsidR="00FE4B5B" w:rsidRPr="00FE4B5B">
        <w:rPr>
          <w:rFonts w:ascii="Times New Roman" w:hAnsi="Times New Roman" w:cstheme="minorBidi"/>
          <w:sz w:val="21"/>
        </w:rPr>
        <w:t xml:space="preserve">50 years; red line: women with age at menopause </w:t>
      </w:r>
      <m:oMath>
        <m:r>
          <w:rPr>
            <w:rFonts w:ascii="Cambria Math" w:hAnsi="Cambria Math" w:cstheme="minorBidi"/>
            <w:sz w:val="21"/>
            <w:lang w:val="en-GB"/>
          </w:rPr>
          <m:t>&lt;</m:t>
        </m:r>
      </m:oMath>
      <w:r w:rsidR="00FE4B5B" w:rsidRPr="00FE4B5B">
        <w:rPr>
          <w:rFonts w:ascii="Times New Roman" w:hAnsi="Times New Roman" w:cstheme="minorBidi"/>
          <w:sz w:val="21"/>
        </w:rPr>
        <w:t xml:space="preserve">40 years. </w:t>
      </w:r>
    </w:p>
    <w:p w14:paraId="69F66A0C" w14:textId="04B341DF" w:rsidR="00DB0445" w:rsidRDefault="00FE4B5B" w:rsidP="00FE4B5B">
      <w:pPr>
        <w:tabs>
          <w:tab w:val="left" w:pos="9985"/>
        </w:tabs>
        <w:spacing w:line="480" w:lineRule="auto"/>
        <w:rPr>
          <w:rFonts w:ascii="Times New Roman" w:eastAsia="Times New Roman" w:hAnsi="Times New Roman" w:cs="Times New Roman"/>
          <w:sz w:val="21"/>
          <w:szCs w:val="21"/>
          <w:lang w:val="en-GB"/>
        </w:rPr>
      </w:pPr>
      <w:r>
        <w:rPr>
          <w:rFonts w:ascii="Times New Roman" w:eastAsia="Times New Roman" w:hAnsi="Times New Roman" w:cs="Times New Roman"/>
          <w:sz w:val="21"/>
          <w:szCs w:val="21"/>
          <w:lang w:val="en-GB"/>
        </w:rPr>
        <w:tab/>
      </w:r>
    </w:p>
    <w:p w14:paraId="5C8D9F5F" w14:textId="77777777" w:rsidR="00FE4B5B" w:rsidRDefault="00FE4B5B" w:rsidP="00FE4B5B">
      <w:pPr>
        <w:tabs>
          <w:tab w:val="left" w:pos="9985"/>
        </w:tabs>
        <w:spacing w:line="480" w:lineRule="auto"/>
        <w:rPr>
          <w:rFonts w:ascii="Times New Roman" w:eastAsia="Times New Roman" w:hAnsi="Times New Roman" w:cs="Times New Roman"/>
          <w:sz w:val="21"/>
          <w:szCs w:val="21"/>
          <w:lang w:val="en-GB"/>
        </w:rPr>
      </w:pPr>
    </w:p>
    <w:p w14:paraId="77CD1696" w14:textId="77777777" w:rsidR="00FE4B5B" w:rsidRDefault="00FE4B5B" w:rsidP="00FE4B5B">
      <w:pPr>
        <w:tabs>
          <w:tab w:val="left" w:pos="9985"/>
        </w:tabs>
        <w:spacing w:line="480" w:lineRule="auto"/>
        <w:rPr>
          <w:rFonts w:ascii="Times New Roman" w:eastAsia="Times New Roman" w:hAnsi="Times New Roman" w:cs="Times New Roman"/>
          <w:sz w:val="21"/>
          <w:szCs w:val="21"/>
          <w:lang w:val="en-GB"/>
        </w:rPr>
      </w:pPr>
    </w:p>
    <w:p w14:paraId="5E4F0192" w14:textId="77777777" w:rsidR="00FE4B5B" w:rsidRDefault="00FE4B5B" w:rsidP="00FE4B5B">
      <w:pPr>
        <w:tabs>
          <w:tab w:val="left" w:pos="9985"/>
        </w:tabs>
        <w:spacing w:line="480" w:lineRule="auto"/>
        <w:rPr>
          <w:rFonts w:ascii="Times New Roman" w:eastAsia="Times New Roman" w:hAnsi="Times New Roman" w:cs="Times New Roman"/>
          <w:sz w:val="21"/>
          <w:szCs w:val="21"/>
          <w:lang w:val="en-GB"/>
        </w:rPr>
      </w:pPr>
    </w:p>
    <w:p w14:paraId="39928C22" w14:textId="77777777" w:rsidR="00FE4B5B" w:rsidRDefault="00FE4B5B" w:rsidP="00FE4B5B">
      <w:pPr>
        <w:tabs>
          <w:tab w:val="left" w:pos="9985"/>
        </w:tabs>
        <w:spacing w:line="480" w:lineRule="auto"/>
        <w:rPr>
          <w:rFonts w:ascii="Times New Roman" w:eastAsia="Times New Roman" w:hAnsi="Times New Roman" w:cs="Times New Roman"/>
          <w:sz w:val="21"/>
          <w:szCs w:val="21"/>
          <w:lang w:val="en-GB"/>
        </w:rPr>
      </w:pPr>
    </w:p>
    <w:p w14:paraId="0B09CAB4" w14:textId="77777777" w:rsidR="00FE4B5B" w:rsidRDefault="00FE4B5B" w:rsidP="00FE4B5B">
      <w:pPr>
        <w:tabs>
          <w:tab w:val="left" w:pos="9985"/>
        </w:tabs>
        <w:spacing w:line="480" w:lineRule="auto"/>
        <w:rPr>
          <w:rFonts w:ascii="Times New Roman" w:eastAsia="Times New Roman" w:hAnsi="Times New Roman" w:cs="Times New Roman"/>
          <w:sz w:val="21"/>
          <w:szCs w:val="21"/>
          <w:lang w:val="en-GB"/>
        </w:rPr>
      </w:pPr>
    </w:p>
    <w:p w14:paraId="1A8388C9" w14:textId="77777777" w:rsidR="00FE4B5B" w:rsidRDefault="00FE4B5B" w:rsidP="00FE4B5B">
      <w:pPr>
        <w:tabs>
          <w:tab w:val="left" w:pos="9985"/>
        </w:tabs>
        <w:spacing w:line="480" w:lineRule="auto"/>
        <w:rPr>
          <w:rFonts w:ascii="Times New Roman" w:eastAsia="Times New Roman" w:hAnsi="Times New Roman" w:cs="Times New Roman"/>
          <w:sz w:val="21"/>
          <w:szCs w:val="21"/>
          <w:lang w:val="en-GB"/>
        </w:rPr>
      </w:pPr>
    </w:p>
    <w:p w14:paraId="26127223" w14:textId="77777777" w:rsidR="00FE4B5B" w:rsidRDefault="00FE4B5B" w:rsidP="00FE4B5B">
      <w:pPr>
        <w:tabs>
          <w:tab w:val="left" w:pos="9985"/>
        </w:tabs>
        <w:spacing w:line="480" w:lineRule="auto"/>
        <w:rPr>
          <w:rFonts w:ascii="Times New Roman" w:eastAsia="Times New Roman" w:hAnsi="Times New Roman" w:cs="Times New Roman"/>
          <w:sz w:val="21"/>
          <w:szCs w:val="21"/>
          <w:lang w:val="en-GB"/>
        </w:rPr>
      </w:pPr>
    </w:p>
    <w:p w14:paraId="1AAC32A7" w14:textId="77777777" w:rsidR="00FE4B5B" w:rsidRDefault="00FE4B5B" w:rsidP="00FE4B5B">
      <w:pPr>
        <w:tabs>
          <w:tab w:val="left" w:pos="9985"/>
        </w:tabs>
        <w:spacing w:line="480" w:lineRule="auto"/>
        <w:rPr>
          <w:rFonts w:ascii="Times New Roman" w:eastAsia="Times New Roman" w:hAnsi="Times New Roman" w:cs="Times New Roman"/>
          <w:sz w:val="21"/>
          <w:szCs w:val="21"/>
          <w:lang w:val="en-GB"/>
        </w:rPr>
      </w:pPr>
    </w:p>
    <w:p w14:paraId="08F180A1" w14:textId="77777777" w:rsidR="00FE4B5B" w:rsidRDefault="00FE4B5B" w:rsidP="00FE4B5B">
      <w:pPr>
        <w:tabs>
          <w:tab w:val="left" w:pos="9985"/>
        </w:tabs>
        <w:spacing w:line="480" w:lineRule="auto"/>
        <w:rPr>
          <w:rFonts w:ascii="Times New Roman" w:eastAsia="Times New Roman" w:hAnsi="Times New Roman" w:cs="Times New Roman"/>
          <w:sz w:val="21"/>
          <w:szCs w:val="21"/>
          <w:lang w:val="en-GB"/>
        </w:rPr>
      </w:pPr>
    </w:p>
    <w:p w14:paraId="56388650" w14:textId="1FC42F42" w:rsidR="00FE4B5B" w:rsidRDefault="00FE4B5B" w:rsidP="00FE4B5B">
      <w:pPr>
        <w:tabs>
          <w:tab w:val="left" w:pos="9985"/>
        </w:tabs>
        <w:spacing w:line="480" w:lineRule="auto"/>
        <w:rPr>
          <w:rFonts w:ascii="Times New Roman" w:eastAsia="Times New Roman" w:hAnsi="Times New Roman" w:cs="Times New Roman"/>
          <w:sz w:val="21"/>
          <w:szCs w:val="21"/>
          <w:lang w:val="en-GB"/>
        </w:rPr>
      </w:pPr>
      <w:r w:rsidRPr="003F5FB3">
        <w:rPr>
          <w:rFonts w:ascii="Times New Roman" w:eastAsia="Times New Roman" w:hAnsi="Times New Roman" w:cs="Times New Roman"/>
          <w:b/>
          <w:bCs/>
          <w:noProof/>
          <w:sz w:val="21"/>
          <w:szCs w:val="21"/>
          <w:lang w:val="en-GB"/>
        </w:rPr>
        <w:lastRenderedPageBreak/>
        <w:drawing>
          <wp:anchor distT="0" distB="0" distL="114300" distR="114300" simplePos="0" relativeHeight="251659264" behindDoc="0" locked="0" layoutInCell="1" allowOverlap="1" wp14:anchorId="4455C435" wp14:editId="11BC0714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6485890" cy="5269230"/>
            <wp:effectExtent l="0" t="0" r="3810" b="1270"/>
            <wp:wrapTopAndBottom/>
            <wp:docPr id="1209149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5890" cy="5269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364A7E2" w14:textId="2E60168A" w:rsidR="00692EB8" w:rsidRPr="003F5FB3" w:rsidRDefault="00692EB8" w:rsidP="00692EB8">
      <w:pPr>
        <w:spacing w:line="480" w:lineRule="auto"/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</w:pPr>
      <w:bookmarkStart w:id="8" w:name="_Hlk220238555"/>
      <w:r w:rsidRPr="003F5FB3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lastRenderedPageBreak/>
        <w:t xml:space="preserve">Table S6. Sensitivity analysis: </w:t>
      </w:r>
      <w:r w:rsidR="009B483F" w:rsidRPr="003F5FB3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t>d</w:t>
      </w:r>
      <w:r w:rsidRPr="003F5FB3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t>ifference in trajectories of cognitive functio</w:t>
      </w:r>
      <w:r w:rsidR="00DB0445" w:rsidRPr="003F5FB3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t>n</w:t>
      </w:r>
      <w:r w:rsidRPr="003F5FB3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t xml:space="preserve"> </w:t>
      </w:r>
      <w:r w:rsidR="009B483F" w:rsidRPr="003F5FB3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t>restrict</w:t>
      </w:r>
      <w:r w:rsidR="00940C0E" w:rsidRPr="003F5FB3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t>ed</w:t>
      </w:r>
      <w:r w:rsidR="009B483F" w:rsidRPr="003F5FB3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t xml:space="preserve"> </w:t>
      </w:r>
      <w:r w:rsidR="00940C0E" w:rsidRPr="003F5FB3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t xml:space="preserve">to </w:t>
      </w:r>
      <w:r w:rsidRPr="003F5FB3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t>participants who received at least 6 cognitive assessments</w:t>
      </w:r>
      <w:r w:rsidRPr="003F5FB3">
        <w:rPr>
          <w:rFonts w:ascii="Times New Roman" w:hAnsi="Times New Roman" w:cs="Times New Roman"/>
          <w:b/>
          <w:bCs/>
          <w:sz w:val="21"/>
          <w:szCs w:val="21"/>
          <w:vertAlign w:val="superscript"/>
        </w:rPr>
        <w:t>a</w:t>
      </w:r>
    </w:p>
    <w:bookmarkEnd w:id="8"/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4"/>
        <w:gridCol w:w="3275"/>
        <w:gridCol w:w="1521"/>
        <w:gridCol w:w="3799"/>
        <w:gridCol w:w="1519"/>
      </w:tblGrid>
      <w:tr w:rsidR="00692EB8" w:rsidRPr="00DB0445" w14:paraId="5A3E037B" w14:textId="77777777" w:rsidTr="003F5FB3">
        <w:tc>
          <w:tcPr>
            <w:tcW w:w="1377" w:type="pct"/>
            <w:tcBorders>
              <w:top w:val="single" w:sz="4" w:space="0" w:color="auto"/>
              <w:bottom w:val="nil"/>
            </w:tcBorders>
          </w:tcPr>
          <w:p w14:paraId="6789466E" w14:textId="77777777" w:rsidR="00692EB8" w:rsidRPr="00DB0445" w:rsidRDefault="00692EB8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3" w:type="pct"/>
            <w:tcBorders>
              <w:top w:val="single" w:sz="4" w:space="0" w:color="auto"/>
              <w:bottom w:val="nil"/>
            </w:tcBorders>
          </w:tcPr>
          <w:p w14:paraId="721C6A9B" w14:textId="77777777" w:rsidR="00692EB8" w:rsidRPr="00DB0445" w:rsidRDefault="00692EB8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 xml:space="preserve">Difference in baseline </w:t>
            </w:r>
          </w:p>
          <w:p w14:paraId="2DE5C5AA" w14:textId="3952F265" w:rsidR="00692EB8" w:rsidRPr="00DB0445" w:rsidRDefault="00692EB8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Pr="00DB044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lobal cognitive </w:t>
            </w: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z scores</w:t>
            </w:r>
          </w:p>
        </w:tc>
        <w:tc>
          <w:tcPr>
            <w:tcW w:w="545" w:type="pct"/>
            <w:tcBorders>
              <w:top w:val="single" w:sz="4" w:space="0" w:color="auto"/>
              <w:bottom w:val="nil"/>
            </w:tcBorders>
          </w:tcPr>
          <w:p w14:paraId="62DCCD38" w14:textId="77777777" w:rsidR="00692EB8" w:rsidRPr="00DB0445" w:rsidRDefault="00692EB8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1" w:type="pct"/>
            <w:tcBorders>
              <w:top w:val="single" w:sz="4" w:space="0" w:color="auto"/>
              <w:bottom w:val="nil"/>
            </w:tcBorders>
          </w:tcPr>
          <w:p w14:paraId="4BB9BB9A" w14:textId="77777777" w:rsidR="00692EB8" w:rsidRPr="00DB0445" w:rsidRDefault="00692EB8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 xml:space="preserve">Difference in decline rates of </w:t>
            </w:r>
          </w:p>
          <w:p w14:paraId="2F5EF01E" w14:textId="0E503803" w:rsidR="00692EB8" w:rsidRPr="00DB0445" w:rsidRDefault="00692EB8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Pr="00DB044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lobal cognitive </w:t>
            </w: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z scores</w:t>
            </w:r>
          </w:p>
        </w:tc>
        <w:tc>
          <w:tcPr>
            <w:tcW w:w="545" w:type="pct"/>
            <w:tcBorders>
              <w:top w:val="single" w:sz="4" w:space="0" w:color="auto"/>
              <w:bottom w:val="nil"/>
            </w:tcBorders>
          </w:tcPr>
          <w:p w14:paraId="682E7B53" w14:textId="77777777" w:rsidR="00692EB8" w:rsidRPr="00DB0445" w:rsidRDefault="00692EB8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92EB8" w:rsidRPr="00DB0445" w14:paraId="6980AE8B" w14:textId="77777777" w:rsidTr="003F5FB3">
        <w:tc>
          <w:tcPr>
            <w:tcW w:w="1377" w:type="pct"/>
            <w:tcBorders>
              <w:top w:val="nil"/>
              <w:bottom w:val="single" w:sz="4" w:space="0" w:color="auto"/>
            </w:tcBorders>
          </w:tcPr>
          <w:p w14:paraId="181867D8" w14:textId="77777777" w:rsidR="00692EB8" w:rsidRPr="00DB0445" w:rsidRDefault="00692EB8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3" w:type="pct"/>
            <w:tcBorders>
              <w:top w:val="nil"/>
              <w:bottom w:val="single" w:sz="4" w:space="0" w:color="auto"/>
            </w:tcBorders>
          </w:tcPr>
          <w:p w14:paraId="7B547AFE" w14:textId="77777777" w:rsidR="00692EB8" w:rsidRPr="00DB0445" w:rsidRDefault="00692EB8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Coefficient (95% CI)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</w:tcPr>
          <w:p w14:paraId="72FF64F2" w14:textId="77777777" w:rsidR="00692EB8" w:rsidRPr="00DB0445" w:rsidRDefault="00692EB8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 xml:space="preserve">p </w:t>
            </w:r>
            <w:r w:rsidRPr="00DB044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value</w:t>
            </w:r>
          </w:p>
        </w:tc>
        <w:tc>
          <w:tcPr>
            <w:tcW w:w="1361" w:type="pct"/>
            <w:tcBorders>
              <w:top w:val="nil"/>
              <w:bottom w:val="single" w:sz="4" w:space="0" w:color="auto"/>
            </w:tcBorders>
          </w:tcPr>
          <w:p w14:paraId="4AD08FB9" w14:textId="77777777" w:rsidR="00692EB8" w:rsidRPr="00DB0445" w:rsidRDefault="00692EB8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Coefficient (95% CI)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</w:tcPr>
          <w:p w14:paraId="3E269721" w14:textId="77777777" w:rsidR="00692EB8" w:rsidRPr="00DB0445" w:rsidRDefault="00692EB8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 xml:space="preserve">p </w:t>
            </w:r>
            <w:r w:rsidRPr="00DB044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value</w:t>
            </w:r>
          </w:p>
        </w:tc>
      </w:tr>
      <w:tr w:rsidR="00692EB8" w:rsidRPr="00DB0445" w14:paraId="226CE2DC" w14:textId="77777777" w:rsidTr="003F5FB3">
        <w:tc>
          <w:tcPr>
            <w:tcW w:w="1377" w:type="pct"/>
            <w:tcBorders>
              <w:top w:val="single" w:sz="4" w:space="0" w:color="auto"/>
            </w:tcBorders>
          </w:tcPr>
          <w:p w14:paraId="08B4F75F" w14:textId="77777777" w:rsidR="00692EB8" w:rsidRPr="00DB0445" w:rsidRDefault="00692EB8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Sex</w:t>
            </w:r>
          </w:p>
        </w:tc>
        <w:tc>
          <w:tcPr>
            <w:tcW w:w="1173" w:type="pct"/>
            <w:tcBorders>
              <w:top w:val="single" w:sz="4" w:space="0" w:color="auto"/>
            </w:tcBorders>
            <w:vAlign w:val="center"/>
          </w:tcPr>
          <w:p w14:paraId="2182A811" w14:textId="77777777" w:rsidR="00692EB8" w:rsidRPr="00DB0445" w:rsidRDefault="00692EB8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45" w:type="pct"/>
            <w:tcBorders>
              <w:top w:val="single" w:sz="4" w:space="0" w:color="auto"/>
            </w:tcBorders>
            <w:vAlign w:val="center"/>
          </w:tcPr>
          <w:p w14:paraId="2C7662A1" w14:textId="77777777" w:rsidR="00692EB8" w:rsidRPr="00DB0445" w:rsidRDefault="00692EB8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1" w:type="pct"/>
            <w:tcBorders>
              <w:top w:val="single" w:sz="4" w:space="0" w:color="auto"/>
            </w:tcBorders>
            <w:vAlign w:val="center"/>
          </w:tcPr>
          <w:p w14:paraId="54B274C8" w14:textId="77777777" w:rsidR="00692EB8" w:rsidRPr="00DB0445" w:rsidRDefault="00692EB8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45" w:type="pct"/>
            <w:tcBorders>
              <w:top w:val="single" w:sz="4" w:space="0" w:color="auto"/>
            </w:tcBorders>
            <w:vAlign w:val="center"/>
          </w:tcPr>
          <w:p w14:paraId="5D3702A2" w14:textId="77777777" w:rsidR="00692EB8" w:rsidRPr="00DB0445" w:rsidRDefault="00692EB8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92EB8" w:rsidRPr="00DB0445" w14:paraId="0BEF0FDF" w14:textId="77777777" w:rsidTr="003F5FB3">
        <w:tc>
          <w:tcPr>
            <w:tcW w:w="1377" w:type="pct"/>
          </w:tcPr>
          <w:p w14:paraId="4647DBE0" w14:textId="252AB778" w:rsidR="00692EB8" w:rsidRPr="00DB0445" w:rsidRDefault="00692EB8" w:rsidP="00805EA5">
            <w:pPr>
              <w:ind w:firstLineChars="200" w:firstLine="42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Male (n=</w:t>
            </w:r>
            <w:r w:rsidRPr="00DB044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629)</w:t>
            </w:r>
          </w:p>
        </w:tc>
        <w:tc>
          <w:tcPr>
            <w:tcW w:w="1173" w:type="pct"/>
            <w:vAlign w:val="center"/>
          </w:tcPr>
          <w:p w14:paraId="4DCB04EE" w14:textId="77777777" w:rsidR="00692EB8" w:rsidRPr="00DB0445" w:rsidRDefault="00692EB8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545" w:type="pct"/>
            <w:vAlign w:val="center"/>
          </w:tcPr>
          <w:p w14:paraId="0088EF2A" w14:textId="77777777" w:rsidR="00692EB8" w:rsidRPr="00DB0445" w:rsidRDefault="00692EB8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361" w:type="pct"/>
            <w:vAlign w:val="center"/>
          </w:tcPr>
          <w:p w14:paraId="204BC36D" w14:textId="77777777" w:rsidR="00692EB8" w:rsidRPr="00DB0445" w:rsidRDefault="00692EB8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545" w:type="pct"/>
            <w:vAlign w:val="center"/>
          </w:tcPr>
          <w:p w14:paraId="1594E3AD" w14:textId="77777777" w:rsidR="00692EB8" w:rsidRPr="00DB0445" w:rsidRDefault="00692EB8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692EB8" w:rsidRPr="00DB0445" w14:paraId="4659F7D3" w14:textId="77777777" w:rsidTr="003F5FB3">
        <w:tc>
          <w:tcPr>
            <w:tcW w:w="1377" w:type="pct"/>
          </w:tcPr>
          <w:p w14:paraId="6D4099B1" w14:textId="5E9B1F2D" w:rsidR="00692EB8" w:rsidRPr="00DB0445" w:rsidRDefault="00692EB8" w:rsidP="00692EB8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 xml:space="preserve">    Female (n=</w:t>
            </w:r>
            <w:r w:rsidRPr="00DB044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108)</w:t>
            </w:r>
          </w:p>
        </w:tc>
        <w:tc>
          <w:tcPr>
            <w:tcW w:w="1173" w:type="pct"/>
            <w:vAlign w:val="bottom"/>
          </w:tcPr>
          <w:p w14:paraId="6254FBEB" w14:textId="41A33105" w:rsidR="00692EB8" w:rsidRPr="00DB0445" w:rsidRDefault="00692EB8" w:rsidP="00692EB8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0.217 (0.172, 0.262)</w:t>
            </w:r>
          </w:p>
        </w:tc>
        <w:tc>
          <w:tcPr>
            <w:tcW w:w="545" w:type="pct"/>
            <w:vAlign w:val="bottom"/>
          </w:tcPr>
          <w:p w14:paraId="71515C15" w14:textId="0903B6B9" w:rsidR="00692EB8" w:rsidRPr="00DB0445" w:rsidRDefault="00692EB8" w:rsidP="00692EB8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361" w:type="pct"/>
            <w:vAlign w:val="bottom"/>
          </w:tcPr>
          <w:p w14:paraId="5946792E" w14:textId="1293BF5B" w:rsidR="00692EB8" w:rsidRPr="00DB0445" w:rsidRDefault="00692EB8" w:rsidP="00692EB8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-0.003 (-0.007, 0.002)</w:t>
            </w:r>
          </w:p>
        </w:tc>
        <w:tc>
          <w:tcPr>
            <w:tcW w:w="545" w:type="pct"/>
            <w:vAlign w:val="bottom"/>
          </w:tcPr>
          <w:p w14:paraId="7FA3B4BF" w14:textId="07A88C60" w:rsidR="00692EB8" w:rsidRPr="00DB0445" w:rsidRDefault="00692EB8" w:rsidP="00692EB8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 xml:space="preserve">0.223 </w:t>
            </w:r>
          </w:p>
        </w:tc>
      </w:tr>
      <w:tr w:rsidR="00692EB8" w:rsidRPr="00DB0445" w14:paraId="740DBF8D" w14:textId="77777777" w:rsidTr="003F5FB3">
        <w:tc>
          <w:tcPr>
            <w:tcW w:w="1377" w:type="pct"/>
          </w:tcPr>
          <w:p w14:paraId="04853DFC" w14:textId="77777777" w:rsidR="00692EB8" w:rsidRPr="00DB0445" w:rsidRDefault="00692EB8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 xml:space="preserve">Age at menopause </w:t>
            </w:r>
          </w:p>
        </w:tc>
        <w:tc>
          <w:tcPr>
            <w:tcW w:w="1173" w:type="pct"/>
            <w:vAlign w:val="center"/>
          </w:tcPr>
          <w:p w14:paraId="06A7A858" w14:textId="77777777" w:rsidR="00692EB8" w:rsidRPr="00DB0445" w:rsidRDefault="00692EB8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45" w:type="pct"/>
            <w:vAlign w:val="center"/>
          </w:tcPr>
          <w:p w14:paraId="68F1E97F" w14:textId="77777777" w:rsidR="00692EB8" w:rsidRPr="00DB0445" w:rsidRDefault="00692EB8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1" w:type="pct"/>
            <w:vAlign w:val="center"/>
          </w:tcPr>
          <w:p w14:paraId="23978973" w14:textId="77777777" w:rsidR="00692EB8" w:rsidRPr="00DB0445" w:rsidRDefault="00692EB8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45" w:type="pct"/>
            <w:vAlign w:val="center"/>
          </w:tcPr>
          <w:p w14:paraId="0780D23A" w14:textId="77777777" w:rsidR="00692EB8" w:rsidRPr="00DB0445" w:rsidRDefault="00692EB8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92EB8" w:rsidRPr="00DB0445" w14:paraId="07BE0E5A" w14:textId="77777777" w:rsidTr="003F5FB3">
        <w:tc>
          <w:tcPr>
            <w:tcW w:w="1377" w:type="pct"/>
          </w:tcPr>
          <w:p w14:paraId="4E7A852C" w14:textId="35E7435D" w:rsidR="00692EB8" w:rsidRPr="00DB0445" w:rsidRDefault="00692EB8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 xml:space="preserve">    ≥</w:t>
            </w:r>
            <w:r w:rsidRPr="00DB044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0 y</w:t>
            </w: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 xml:space="preserve"> (n=</w:t>
            </w:r>
            <w:r w:rsidRPr="00DB044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262, 59.9%)</w:t>
            </w:r>
          </w:p>
        </w:tc>
        <w:tc>
          <w:tcPr>
            <w:tcW w:w="1173" w:type="pct"/>
            <w:vAlign w:val="center"/>
          </w:tcPr>
          <w:p w14:paraId="4D53DA0D" w14:textId="77777777" w:rsidR="00692EB8" w:rsidRPr="00DB0445" w:rsidRDefault="00692EB8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545" w:type="pct"/>
            <w:vAlign w:val="center"/>
          </w:tcPr>
          <w:p w14:paraId="24E1023C" w14:textId="77777777" w:rsidR="00692EB8" w:rsidRPr="00DB0445" w:rsidRDefault="00692EB8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361" w:type="pct"/>
            <w:vAlign w:val="center"/>
          </w:tcPr>
          <w:p w14:paraId="671F85A5" w14:textId="77777777" w:rsidR="00692EB8" w:rsidRPr="00DB0445" w:rsidRDefault="00692EB8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545" w:type="pct"/>
            <w:vAlign w:val="center"/>
          </w:tcPr>
          <w:p w14:paraId="3F570094" w14:textId="77777777" w:rsidR="00692EB8" w:rsidRPr="00DB0445" w:rsidRDefault="00692EB8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692EB8" w:rsidRPr="00DB0445" w14:paraId="10624449" w14:textId="77777777" w:rsidTr="003F5FB3">
        <w:tc>
          <w:tcPr>
            <w:tcW w:w="1377" w:type="pct"/>
          </w:tcPr>
          <w:p w14:paraId="21394B58" w14:textId="2B797B9F" w:rsidR="00692EB8" w:rsidRPr="00DB0445" w:rsidRDefault="00692EB8" w:rsidP="00692EB8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 xml:space="preserve">    40–49 y (n=</w:t>
            </w:r>
            <w:r w:rsidRPr="00DB044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03, 33.4%)</w:t>
            </w:r>
          </w:p>
        </w:tc>
        <w:tc>
          <w:tcPr>
            <w:tcW w:w="1173" w:type="pct"/>
            <w:vAlign w:val="bottom"/>
          </w:tcPr>
          <w:p w14:paraId="2E0C2EBC" w14:textId="33B94385" w:rsidR="00692EB8" w:rsidRPr="00DB0445" w:rsidRDefault="00692EB8" w:rsidP="00692EB8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-0.032 (-0.094, 0.029)</w:t>
            </w:r>
          </w:p>
        </w:tc>
        <w:tc>
          <w:tcPr>
            <w:tcW w:w="545" w:type="pct"/>
            <w:vAlign w:val="bottom"/>
          </w:tcPr>
          <w:p w14:paraId="2469ABE1" w14:textId="34C31CC2" w:rsidR="00692EB8" w:rsidRPr="00DB0445" w:rsidRDefault="00692EB8" w:rsidP="00692EB8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 xml:space="preserve">0.304 </w:t>
            </w:r>
          </w:p>
        </w:tc>
        <w:tc>
          <w:tcPr>
            <w:tcW w:w="1361" w:type="pct"/>
            <w:vAlign w:val="bottom"/>
          </w:tcPr>
          <w:p w14:paraId="04F39874" w14:textId="0CCEA8E8" w:rsidR="00692EB8" w:rsidRPr="00DB0445" w:rsidRDefault="00692EB8" w:rsidP="00692EB8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-0.001 (-0.007, 0.006)</w:t>
            </w:r>
          </w:p>
        </w:tc>
        <w:tc>
          <w:tcPr>
            <w:tcW w:w="545" w:type="pct"/>
            <w:vAlign w:val="bottom"/>
          </w:tcPr>
          <w:p w14:paraId="102C5915" w14:textId="7FD7A195" w:rsidR="00692EB8" w:rsidRPr="00DB0445" w:rsidRDefault="00692EB8" w:rsidP="00692EB8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 xml:space="preserve">0.809 </w:t>
            </w:r>
          </w:p>
        </w:tc>
      </w:tr>
      <w:tr w:rsidR="00692EB8" w:rsidRPr="00DB0445" w14:paraId="52E78679" w14:textId="77777777" w:rsidTr="003F5FB3">
        <w:tc>
          <w:tcPr>
            <w:tcW w:w="1377" w:type="pct"/>
          </w:tcPr>
          <w:p w14:paraId="24E26D34" w14:textId="0940E67C" w:rsidR="00692EB8" w:rsidRPr="00DB0445" w:rsidRDefault="00692EB8" w:rsidP="00692EB8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 xml:space="preserve">    </w:t>
            </w: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&lt;</m:t>
              </m:r>
            </m:oMath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40 y (n=</w:t>
            </w:r>
            <w:r w:rsidRPr="00DB044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43, 6.8</w:t>
            </w:r>
            <w:r w:rsidR="00940C0E" w:rsidRPr="00DB044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</w:t>
            </w:r>
            <w:r w:rsidRPr="00DB044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73" w:type="pct"/>
            <w:vAlign w:val="bottom"/>
          </w:tcPr>
          <w:p w14:paraId="1D841EB6" w14:textId="7577294F" w:rsidR="00692EB8" w:rsidRPr="00DB0445" w:rsidRDefault="00692EB8" w:rsidP="00692EB8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-0.076 (-0.191, 0.04</w:t>
            </w:r>
            <w:r w:rsidR="002C7B19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0</w:t>
            </w: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45" w:type="pct"/>
            <w:vAlign w:val="bottom"/>
          </w:tcPr>
          <w:p w14:paraId="709AF625" w14:textId="178AAAAE" w:rsidR="00692EB8" w:rsidRPr="00DB0445" w:rsidRDefault="00692EB8" w:rsidP="00692EB8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 xml:space="preserve">0.199 </w:t>
            </w:r>
          </w:p>
        </w:tc>
        <w:tc>
          <w:tcPr>
            <w:tcW w:w="1361" w:type="pct"/>
            <w:vAlign w:val="bottom"/>
          </w:tcPr>
          <w:p w14:paraId="03E1D4F8" w14:textId="6C2AAC49" w:rsidR="00692EB8" w:rsidRPr="00DB0445" w:rsidRDefault="00692EB8" w:rsidP="00692EB8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-0.005 (-0.017, 0.007)</w:t>
            </w:r>
          </w:p>
        </w:tc>
        <w:tc>
          <w:tcPr>
            <w:tcW w:w="545" w:type="pct"/>
            <w:vAlign w:val="bottom"/>
          </w:tcPr>
          <w:p w14:paraId="09B3D463" w14:textId="4287ABEC" w:rsidR="00692EB8" w:rsidRPr="00DB0445" w:rsidRDefault="00692EB8" w:rsidP="00692EB8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 xml:space="preserve">0.406 </w:t>
            </w:r>
          </w:p>
        </w:tc>
      </w:tr>
    </w:tbl>
    <w:p w14:paraId="171EA5C1" w14:textId="77777777" w:rsidR="00692EB8" w:rsidRPr="00DB0445" w:rsidRDefault="00692EB8" w:rsidP="00692EB8">
      <w:pPr>
        <w:contextualSpacing/>
        <w:jc w:val="both"/>
        <w:rPr>
          <w:rFonts w:ascii="Times New Roman" w:hAnsi="Times New Roman" w:cs="Times New Roman"/>
          <w:sz w:val="21"/>
          <w:szCs w:val="21"/>
        </w:rPr>
      </w:pPr>
      <w:proofErr w:type="spellStart"/>
      <w:r w:rsidRPr="00DB0445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Pr="00DB0445">
        <w:rPr>
          <w:rFonts w:ascii="Times New Roman" w:hAnsi="Times New Roman" w:cs="Times New Roman"/>
          <w:sz w:val="21"/>
          <w:szCs w:val="21"/>
        </w:rPr>
        <w:t>Adjusted</w:t>
      </w:r>
      <w:proofErr w:type="spellEnd"/>
      <w:r w:rsidRPr="00DB0445">
        <w:rPr>
          <w:rFonts w:ascii="Times New Roman" w:hAnsi="Times New Roman" w:cs="Times New Roman"/>
          <w:sz w:val="21"/>
          <w:szCs w:val="21"/>
        </w:rPr>
        <w:t xml:space="preserve"> for baseline age, age squared, age×</w:t>
      </w:r>
      <w:r w:rsidRPr="00DB0445">
        <w:rPr>
          <w:rFonts w:ascii="Times New Roman" w:hAnsi="Times New Roman" w:cs="Times New Roman"/>
          <w:sz w:val="21"/>
          <w:szCs w:val="21"/>
          <w:lang w:val="en-GB"/>
        </w:rPr>
        <w:t xml:space="preserve">time, </w:t>
      </w:r>
      <w:r w:rsidRPr="00DB0445">
        <w:rPr>
          <w:rFonts w:ascii="Times New Roman" w:hAnsi="Times New Roman" w:cs="Times New Roman"/>
          <w:sz w:val="21"/>
          <w:szCs w:val="21"/>
        </w:rPr>
        <w:t>BMI, marital status, education level, smoking, drinking, physical activity, depression, hypertension, diabetes, stroke, and cancer.</w:t>
      </w:r>
    </w:p>
    <w:p w14:paraId="1124ACFA" w14:textId="0DC98FC5" w:rsidR="00692EB8" w:rsidRPr="00DB0445" w:rsidRDefault="00692EB8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1"/>
          <w:szCs w:val="21"/>
        </w:rPr>
      </w:pPr>
    </w:p>
    <w:p w14:paraId="49E773B5" w14:textId="77777777" w:rsidR="00692EB8" w:rsidRPr="00DB0445" w:rsidRDefault="00692EB8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1"/>
          <w:szCs w:val="21"/>
          <w:lang w:val="en-GB"/>
        </w:rPr>
      </w:pPr>
    </w:p>
    <w:p w14:paraId="19201156" w14:textId="77777777" w:rsidR="00692EB8" w:rsidRPr="00DB0445" w:rsidRDefault="00692EB8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1"/>
          <w:szCs w:val="21"/>
          <w:lang w:val="en-GB"/>
        </w:rPr>
      </w:pPr>
    </w:p>
    <w:p w14:paraId="571E883F" w14:textId="77777777" w:rsidR="00692EB8" w:rsidRPr="00DB0445" w:rsidRDefault="00692EB8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1"/>
          <w:szCs w:val="21"/>
          <w:lang w:val="en-GB"/>
        </w:rPr>
      </w:pPr>
    </w:p>
    <w:p w14:paraId="2A875C47" w14:textId="77777777" w:rsidR="00692EB8" w:rsidRPr="00DB0445" w:rsidRDefault="00692EB8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1"/>
          <w:szCs w:val="21"/>
          <w:lang w:val="en-GB"/>
        </w:rPr>
      </w:pPr>
    </w:p>
    <w:p w14:paraId="658E879C" w14:textId="77777777" w:rsidR="00692EB8" w:rsidRPr="00DB0445" w:rsidRDefault="00692EB8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1"/>
          <w:szCs w:val="21"/>
          <w:lang w:val="en-GB"/>
        </w:rPr>
      </w:pPr>
    </w:p>
    <w:p w14:paraId="0994EBF4" w14:textId="77777777" w:rsidR="00692EB8" w:rsidRPr="00DB0445" w:rsidRDefault="00692EB8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1"/>
          <w:szCs w:val="21"/>
          <w:lang w:val="en-GB"/>
        </w:rPr>
      </w:pPr>
    </w:p>
    <w:p w14:paraId="1749D548" w14:textId="77777777" w:rsidR="00692EB8" w:rsidRPr="00DB0445" w:rsidRDefault="00692EB8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1"/>
          <w:szCs w:val="21"/>
          <w:lang w:val="en-GB"/>
        </w:rPr>
      </w:pPr>
    </w:p>
    <w:p w14:paraId="279CA5B2" w14:textId="77777777" w:rsidR="00692EB8" w:rsidRPr="00DB0445" w:rsidRDefault="00692EB8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1"/>
          <w:szCs w:val="21"/>
          <w:lang w:val="en-GB"/>
        </w:rPr>
      </w:pPr>
    </w:p>
    <w:p w14:paraId="2D854BB2" w14:textId="77777777" w:rsidR="00692EB8" w:rsidRPr="00DB0445" w:rsidRDefault="00692EB8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1"/>
          <w:szCs w:val="21"/>
          <w:lang w:val="en-GB"/>
        </w:rPr>
      </w:pPr>
    </w:p>
    <w:p w14:paraId="71723704" w14:textId="77777777" w:rsidR="00692EB8" w:rsidRPr="00DB0445" w:rsidRDefault="00692EB8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1"/>
          <w:szCs w:val="21"/>
          <w:lang w:val="en-GB"/>
        </w:rPr>
      </w:pPr>
    </w:p>
    <w:p w14:paraId="5ABBC84A" w14:textId="77777777" w:rsidR="00DB0445" w:rsidRPr="00DB0445" w:rsidRDefault="00DB0445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1"/>
          <w:szCs w:val="21"/>
          <w:lang w:val="en-GB"/>
        </w:rPr>
      </w:pPr>
    </w:p>
    <w:p w14:paraId="40D4D552" w14:textId="3C183715" w:rsidR="00692EB8" w:rsidRPr="003F5FB3" w:rsidRDefault="00692EB8" w:rsidP="00692EB8">
      <w:pPr>
        <w:spacing w:line="480" w:lineRule="auto"/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</w:pPr>
      <w:bookmarkStart w:id="9" w:name="_Hlk220238562"/>
      <w:r w:rsidRPr="003F5FB3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lastRenderedPageBreak/>
        <w:t xml:space="preserve">Table S7. Sensitivity analysis: </w:t>
      </w:r>
      <w:r w:rsidR="009B483F" w:rsidRPr="003F5FB3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t>d</w:t>
      </w:r>
      <w:r w:rsidRPr="003F5FB3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t>ifference in trajectories of cognitive function while categorizing age at menopause into tertiles</w:t>
      </w:r>
      <w:r w:rsidRPr="003F5FB3">
        <w:rPr>
          <w:rFonts w:ascii="Times New Roman" w:hAnsi="Times New Roman" w:cs="Times New Roman"/>
          <w:b/>
          <w:bCs/>
          <w:sz w:val="21"/>
          <w:szCs w:val="21"/>
          <w:vertAlign w:val="superscript"/>
        </w:rPr>
        <w:t>a</w:t>
      </w:r>
    </w:p>
    <w:bookmarkEnd w:id="9"/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2"/>
        <w:gridCol w:w="3841"/>
        <w:gridCol w:w="1357"/>
        <w:gridCol w:w="3841"/>
        <w:gridCol w:w="1357"/>
      </w:tblGrid>
      <w:tr w:rsidR="00692EB8" w:rsidRPr="00DB0445" w14:paraId="5A199EE4" w14:textId="77777777" w:rsidTr="003F5FB3">
        <w:tc>
          <w:tcPr>
            <w:tcW w:w="1276" w:type="pct"/>
            <w:tcBorders>
              <w:top w:val="single" w:sz="4" w:space="0" w:color="auto"/>
              <w:bottom w:val="nil"/>
            </w:tcBorders>
          </w:tcPr>
          <w:p w14:paraId="1B5CE161" w14:textId="77777777" w:rsidR="00692EB8" w:rsidRPr="00DB0445" w:rsidRDefault="00692EB8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6" w:type="pct"/>
            <w:tcBorders>
              <w:top w:val="single" w:sz="4" w:space="0" w:color="auto"/>
              <w:bottom w:val="nil"/>
            </w:tcBorders>
          </w:tcPr>
          <w:p w14:paraId="553F0ADF" w14:textId="77777777" w:rsidR="00692EB8" w:rsidRPr="00DB0445" w:rsidRDefault="00692EB8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 xml:space="preserve">Difference in baseline </w:t>
            </w:r>
          </w:p>
          <w:p w14:paraId="6E90F589" w14:textId="244B2B09" w:rsidR="00692EB8" w:rsidRPr="00DB0445" w:rsidRDefault="00692EB8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Pr="00DB044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lobal cognitive </w:t>
            </w: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z scores</w:t>
            </w:r>
            <w:r w:rsidRPr="00DB044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z scores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</w:tcPr>
          <w:p w14:paraId="4A287185" w14:textId="77777777" w:rsidR="00692EB8" w:rsidRPr="00DB0445" w:rsidRDefault="00692EB8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6" w:type="pct"/>
            <w:tcBorders>
              <w:top w:val="single" w:sz="4" w:space="0" w:color="auto"/>
              <w:bottom w:val="nil"/>
            </w:tcBorders>
          </w:tcPr>
          <w:p w14:paraId="0C97D2C3" w14:textId="77777777" w:rsidR="00692EB8" w:rsidRPr="00DB0445" w:rsidRDefault="00692EB8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 xml:space="preserve">Difference in decline rates of </w:t>
            </w:r>
          </w:p>
          <w:p w14:paraId="377D3558" w14:textId="19B83A13" w:rsidR="00692EB8" w:rsidRPr="00DB0445" w:rsidRDefault="00692EB8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Pr="00DB044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lobal cognitive </w:t>
            </w: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z scores</w:t>
            </w:r>
            <w:r w:rsidRPr="00DB044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z scores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</w:tcPr>
          <w:p w14:paraId="597434C7" w14:textId="77777777" w:rsidR="00692EB8" w:rsidRPr="00DB0445" w:rsidRDefault="00692EB8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92EB8" w:rsidRPr="00DB0445" w14:paraId="7184F229" w14:textId="77777777" w:rsidTr="003F5FB3">
        <w:tc>
          <w:tcPr>
            <w:tcW w:w="1276" w:type="pct"/>
            <w:tcBorders>
              <w:top w:val="nil"/>
              <w:bottom w:val="single" w:sz="4" w:space="0" w:color="auto"/>
            </w:tcBorders>
          </w:tcPr>
          <w:p w14:paraId="23F1808C" w14:textId="77777777" w:rsidR="00692EB8" w:rsidRPr="00DB0445" w:rsidRDefault="00692EB8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6" w:type="pct"/>
            <w:tcBorders>
              <w:top w:val="nil"/>
              <w:bottom w:val="single" w:sz="4" w:space="0" w:color="auto"/>
            </w:tcBorders>
          </w:tcPr>
          <w:p w14:paraId="02DD4E09" w14:textId="77777777" w:rsidR="00692EB8" w:rsidRPr="00DB0445" w:rsidRDefault="00692EB8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Coefficient (95% CI)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</w:tcPr>
          <w:p w14:paraId="7F075435" w14:textId="77777777" w:rsidR="00692EB8" w:rsidRPr="00DB0445" w:rsidRDefault="00692EB8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 xml:space="preserve">p </w:t>
            </w:r>
            <w:r w:rsidRPr="00DB044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value</w:t>
            </w:r>
          </w:p>
        </w:tc>
        <w:tc>
          <w:tcPr>
            <w:tcW w:w="1376" w:type="pct"/>
            <w:tcBorders>
              <w:top w:val="nil"/>
              <w:bottom w:val="single" w:sz="4" w:space="0" w:color="auto"/>
            </w:tcBorders>
          </w:tcPr>
          <w:p w14:paraId="57366426" w14:textId="77777777" w:rsidR="00692EB8" w:rsidRPr="00DB0445" w:rsidRDefault="00692EB8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Coefficient (95% CI)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</w:tcPr>
          <w:p w14:paraId="5CACF020" w14:textId="77777777" w:rsidR="00692EB8" w:rsidRPr="00DB0445" w:rsidRDefault="00692EB8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 xml:space="preserve">p </w:t>
            </w:r>
            <w:r w:rsidRPr="00DB044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value</w:t>
            </w:r>
          </w:p>
        </w:tc>
      </w:tr>
      <w:tr w:rsidR="00692EB8" w:rsidRPr="00DB0445" w14:paraId="2B4DC162" w14:textId="77777777" w:rsidTr="003F5FB3">
        <w:tc>
          <w:tcPr>
            <w:tcW w:w="1276" w:type="pct"/>
          </w:tcPr>
          <w:p w14:paraId="6B2F001C" w14:textId="20CB29FC" w:rsidR="00692EB8" w:rsidRPr="00DB0445" w:rsidRDefault="00692EB8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 xml:space="preserve">    ≥</w:t>
            </w:r>
            <w:r w:rsidRPr="00DB044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2 y</w:t>
            </w: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 xml:space="preserve"> (n=</w:t>
            </w:r>
            <w:r w:rsidRPr="00DB044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258, 30.8%)</w:t>
            </w:r>
          </w:p>
        </w:tc>
        <w:tc>
          <w:tcPr>
            <w:tcW w:w="1376" w:type="pct"/>
            <w:vAlign w:val="center"/>
          </w:tcPr>
          <w:p w14:paraId="052427AA" w14:textId="77777777" w:rsidR="00692EB8" w:rsidRPr="00DB0445" w:rsidRDefault="00692EB8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486" w:type="pct"/>
            <w:vAlign w:val="center"/>
          </w:tcPr>
          <w:p w14:paraId="5712510A" w14:textId="77777777" w:rsidR="00692EB8" w:rsidRPr="00DB0445" w:rsidRDefault="00692EB8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376" w:type="pct"/>
            <w:vAlign w:val="center"/>
          </w:tcPr>
          <w:p w14:paraId="74BBD3E2" w14:textId="77777777" w:rsidR="00692EB8" w:rsidRPr="00DB0445" w:rsidRDefault="00692EB8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486" w:type="pct"/>
            <w:vAlign w:val="center"/>
          </w:tcPr>
          <w:p w14:paraId="64BC6A7A" w14:textId="77777777" w:rsidR="00692EB8" w:rsidRPr="00DB0445" w:rsidRDefault="00692EB8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692EB8" w:rsidRPr="00DB0445" w14:paraId="4F3FF045" w14:textId="77777777" w:rsidTr="003F5FB3">
        <w:tc>
          <w:tcPr>
            <w:tcW w:w="1276" w:type="pct"/>
          </w:tcPr>
          <w:p w14:paraId="61009821" w14:textId="1B0FBB64" w:rsidR="00692EB8" w:rsidRPr="00DB0445" w:rsidRDefault="00692EB8" w:rsidP="00692EB8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 xml:space="preserve">    48–51 y (n=</w:t>
            </w:r>
            <w:r w:rsidRPr="00DB044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335, 32.7%)</w:t>
            </w:r>
          </w:p>
        </w:tc>
        <w:tc>
          <w:tcPr>
            <w:tcW w:w="1376" w:type="pct"/>
            <w:vAlign w:val="bottom"/>
          </w:tcPr>
          <w:p w14:paraId="6ED9076C" w14:textId="1E71E178" w:rsidR="00692EB8" w:rsidRPr="00DB0445" w:rsidRDefault="00692EB8" w:rsidP="00692EB8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-0.037 (-0.094, 0.020)</w:t>
            </w:r>
          </w:p>
        </w:tc>
        <w:tc>
          <w:tcPr>
            <w:tcW w:w="486" w:type="pct"/>
            <w:vAlign w:val="bottom"/>
          </w:tcPr>
          <w:p w14:paraId="16FEA77C" w14:textId="4D672937" w:rsidR="00692EB8" w:rsidRPr="00DB0445" w:rsidRDefault="00692EB8" w:rsidP="00692EB8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 xml:space="preserve">0.202 </w:t>
            </w:r>
          </w:p>
        </w:tc>
        <w:tc>
          <w:tcPr>
            <w:tcW w:w="1376" w:type="pct"/>
            <w:vAlign w:val="bottom"/>
          </w:tcPr>
          <w:p w14:paraId="426BED3B" w14:textId="1CB1515D" w:rsidR="00692EB8" w:rsidRPr="00DB0445" w:rsidRDefault="00692EB8" w:rsidP="00692EB8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-0.002 (-0.009, 0.006)</w:t>
            </w:r>
          </w:p>
        </w:tc>
        <w:tc>
          <w:tcPr>
            <w:tcW w:w="486" w:type="pct"/>
            <w:vAlign w:val="bottom"/>
          </w:tcPr>
          <w:p w14:paraId="4178B837" w14:textId="4A5CE516" w:rsidR="00692EB8" w:rsidRPr="00DB0445" w:rsidRDefault="00692EB8" w:rsidP="00692EB8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 xml:space="preserve">0.670 </w:t>
            </w:r>
          </w:p>
        </w:tc>
      </w:tr>
      <w:tr w:rsidR="00692EB8" w:rsidRPr="00DB0445" w14:paraId="2E85748D" w14:textId="77777777" w:rsidTr="003F5FB3">
        <w:tc>
          <w:tcPr>
            <w:tcW w:w="1276" w:type="pct"/>
          </w:tcPr>
          <w:p w14:paraId="62F15C2F" w14:textId="404B08E3" w:rsidR="00692EB8" w:rsidRPr="00DB0445" w:rsidRDefault="00692EB8" w:rsidP="00692EB8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 xml:space="preserve">    </w:t>
            </w: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&lt;</m:t>
              </m:r>
            </m:oMath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48 y (n=</w:t>
            </w:r>
            <w:r w:rsidRPr="00DB044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258, 30.9%)</w:t>
            </w:r>
          </w:p>
        </w:tc>
        <w:tc>
          <w:tcPr>
            <w:tcW w:w="1376" w:type="pct"/>
            <w:vAlign w:val="bottom"/>
          </w:tcPr>
          <w:p w14:paraId="606A5E19" w14:textId="673B84F2" w:rsidR="00692EB8" w:rsidRPr="00DB0445" w:rsidRDefault="00692EB8" w:rsidP="00692EB8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-0.081 (-0.141, -0.02</w:t>
            </w:r>
            <w:r w:rsidR="002C7B19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0</w:t>
            </w: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486" w:type="pct"/>
            <w:vAlign w:val="bottom"/>
          </w:tcPr>
          <w:p w14:paraId="6BA8DBEA" w14:textId="13D1E1E0" w:rsidR="00692EB8" w:rsidRPr="00DB0445" w:rsidRDefault="00692EB8" w:rsidP="00692EB8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 xml:space="preserve">0.009 </w:t>
            </w:r>
          </w:p>
        </w:tc>
        <w:tc>
          <w:tcPr>
            <w:tcW w:w="1376" w:type="pct"/>
            <w:vAlign w:val="bottom"/>
          </w:tcPr>
          <w:p w14:paraId="4809A35B" w14:textId="3A4E61A1" w:rsidR="00692EB8" w:rsidRPr="00DB0445" w:rsidRDefault="00692EB8" w:rsidP="00692EB8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-0.003 (-0.011, 0.005)</w:t>
            </w:r>
          </w:p>
        </w:tc>
        <w:tc>
          <w:tcPr>
            <w:tcW w:w="486" w:type="pct"/>
            <w:vAlign w:val="bottom"/>
          </w:tcPr>
          <w:p w14:paraId="34CCC3EF" w14:textId="758F886E" w:rsidR="00692EB8" w:rsidRPr="00DB0445" w:rsidRDefault="00692EB8" w:rsidP="00692EB8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 xml:space="preserve">0.418 </w:t>
            </w:r>
          </w:p>
        </w:tc>
      </w:tr>
    </w:tbl>
    <w:p w14:paraId="50D51F10" w14:textId="77777777" w:rsidR="00692EB8" w:rsidRPr="00DB0445" w:rsidRDefault="00692EB8" w:rsidP="00692EB8">
      <w:pPr>
        <w:contextualSpacing/>
        <w:jc w:val="both"/>
        <w:rPr>
          <w:rFonts w:ascii="Times New Roman" w:hAnsi="Times New Roman" w:cs="Times New Roman"/>
          <w:sz w:val="21"/>
          <w:szCs w:val="21"/>
        </w:rPr>
      </w:pPr>
      <w:proofErr w:type="spellStart"/>
      <w:r w:rsidRPr="00DB0445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Pr="00DB0445">
        <w:rPr>
          <w:rFonts w:ascii="Times New Roman" w:hAnsi="Times New Roman" w:cs="Times New Roman"/>
          <w:sz w:val="21"/>
          <w:szCs w:val="21"/>
        </w:rPr>
        <w:t>Adjusted</w:t>
      </w:r>
      <w:proofErr w:type="spellEnd"/>
      <w:r w:rsidRPr="00DB0445">
        <w:rPr>
          <w:rFonts w:ascii="Times New Roman" w:hAnsi="Times New Roman" w:cs="Times New Roman"/>
          <w:sz w:val="21"/>
          <w:szCs w:val="21"/>
        </w:rPr>
        <w:t xml:space="preserve"> for baseline age, age squared, age×</w:t>
      </w:r>
      <w:r w:rsidRPr="00DB0445">
        <w:rPr>
          <w:rFonts w:ascii="Times New Roman" w:hAnsi="Times New Roman" w:cs="Times New Roman"/>
          <w:sz w:val="21"/>
          <w:szCs w:val="21"/>
          <w:lang w:val="en-GB"/>
        </w:rPr>
        <w:t xml:space="preserve">time, </w:t>
      </w:r>
      <w:r w:rsidRPr="00DB0445">
        <w:rPr>
          <w:rFonts w:ascii="Times New Roman" w:hAnsi="Times New Roman" w:cs="Times New Roman"/>
          <w:sz w:val="21"/>
          <w:szCs w:val="21"/>
        </w:rPr>
        <w:t>BMI, marital status, education level, smoking, drinking, physical activity, depression, hypertension, diabetes, stroke, and cancer.</w:t>
      </w:r>
    </w:p>
    <w:p w14:paraId="00D49F5B" w14:textId="77777777" w:rsidR="00692EB8" w:rsidRPr="00DB0445" w:rsidRDefault="00692EB8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1"/>
          <w:szCs w:val="21"/>
        </w:rPr>
      </w:pPr>
    </w:p>
    <w:p w14:paraId="1EF840DE" w14:textId="77777777" w:rsidR="00692EB8" w:rsidRPr="00DB0445" w:rsidRDefault="00692EB8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1"/>
          <w:szCs w:val="21"/>
          <w:lang w:val="en-GB"/>
        </w:rPr>
      </w:pPr>
    </w:p>
    <w:p w14:paraId="25D03486" w14:textId="77777777" w:rsidR="00692EB8" w:rsidRPr="00DB0445" w:rsidRDefault="00692EB8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1"/>
          <w:szCs w:val="21"/>
          <w:lang w:val="en-GB"/>
        </w:rPr>
      </w:pPr>
    </w:p>
    <w:p w14:paraId="08823572" w14:textId="77777777" w:rsidR="00692EB8" w:rsidRPr="00DB0445" w:rsidRDefault="00692EB8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1"/>
          <w:szCs w:val="21"/>
          <w:lang w:val="en-GB"/>
        </w:rPr>
      </w:pPr>
    </w:p>
    <w:p w14:paraId="3B85FC12" w14:textId="77777777" w:rsidR="00692EB8" w:rsidRPr="00DB0445" w:rsidRDefault="00692EB8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1"/>
          <w:szCs w:val="21"/>
          <w:lang w:val="en-GB"/>
        </w:rPr>
      </w:pPr>
    </w:p>
    <w:p w14:paraId="66C5B591" w14:textId="77777777" w:rsidR="00692EB8" w:rsidRPr="00DB0445" w:rsidRDefault="00692EB8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1"/>
          <w:szCs w:val="21"/>
          <w:lang w:val="en-GB"/>
        </w:rPr>
      </w:pPr>
    </w:p>
    <w:p w14:paraId="4FFC8727" w14:textId="77777777" w:rsidR="00692EB8" w:rsidRPr="00DB0445" w:rsidRDefault="00692EB8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1"/>
          <w:szCs w:val="21"/>
          <w:lang w:val="en-GB"/>
        </w:rPr>
      </w:pPr>
    </w:p>
    <w:p w14:paraId="2E8DB7E1" w14:textId="77777777" w:rsidR="00692EB8" w:rsidRPr="00DB0445" w:rsidRDefault="00692EB8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1"/>
          <w:szCs w:val="21"/>
          <w:lang w:val="en-GB"/>
        </w:rPr>
      </w:pPr>
    </w:p>
    <w:p w14:paraId="1B8314F9" w14:textId="77777777" w:rsidR="00692EB8" w:rsidRPr="00DB0445" w:rsidRDefault="00692EB8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1"/>
          <w:szCs w:val="21"/>
          <w:lang w:val="en-GB"/>
        </w:rPr>
      </w:pPr>
    </w:p>
    <w:p w14:paraId="3808C4A1" w14:textId="77777777" w:rsidR="00692EB8" w:rsidRPr="00DB0445" w:rsidRDefault="00692EB8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1"/>
          <w:szCs w:val="21"/>
          <w:lang w:val="en-GB"/>
        </w:rPr>
      </w:pPr>
    </w:p>
    <w:p w14:paraId="28795B58" w14:textId="77777777" w:rsidR="00692EB8" w:rsidRPr="00DB0445" w:rsidRDefault="00692EB8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1"/>
          <w:szCs w:val="21"/>
          <w:lang w:val="en-GB"/>
        </w:rPr>
      </w:pPr>
    </w:p>
    <w:p w14:paraId="1346A7B4" w14:textId="77777777" w:rsidR="00692EB8" w:rsidRPr="00DB0445" w:rsidRDefault="00692EB8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1"/>
          <w:szCs w:val="21"/>
          <w:lang w:val="en-GB"/>
        </w:rPr>
      </w:pPr>
    </w:p>
    <w:p w14:paraId="446A48B6" w14:textId="77777777" w:rsidR="00692EB8" w:rsidRPr="00DB0445" w:rsidRDefault="00692EB8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1"/>
          <w:szCs w:val="21"/>
          <w:lang w:val="en-GB"/>
        </w:rPr>
      </w:pPr>
    </w:p>
    <w:p w14:paraId="5574C29B" w14:textId="77777777" w:rsidR="00692EB8" w:rsidRPr="00DB0445" w:rsidRDefault="00692EB8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1"/>
          <w:szCs w:val="21"/>
          <w:lang w:val="en-GB"/>
        </w:rPr>
      </w:pPr>
    </w:p>
    <w:p w14:paraId="122F0CDC" w14:textId="77777777" w:rsidR="009B483F" w:rsidRPr="00DB0445" w:rsidRDefault="009B483F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1"/>
          <w:szCs w:val="21"/>
          <w:lang w:val="en-GB"/>
        </w:rPr>
      </w:pPr>
    </w:p>
    <w:p w14:paraId="3757D772" w14:textId="77777777" w:rsidR="009B483F" w:rsidRPr="00DB0445" w:rsidRDefault="009B483F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1"/>
          <w:szCs w:val="21"/>
          <w:lang w:val="en-GB"/>
        </w:rPr>
      </w:pPr>
    </w:p>
    <w:p w14:paraId="6B30B837" w14:textId="36C9D063" w:rsidR="00940C0E" w:rsidRPr="003F5FB3" w:rsidRDefault="009B483F" w:rsidP="00940C0E">
      <w:pPr>
        <w:spacing w:line="480" w:lineRule="auto"/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</w:pPr>
      <w:r w:rsidRPr="003F5FB3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lastRenderedPageBreak/>
        <w:t>Table S8</w:t>
      </w:r>
      <w:r w:rsidR="00DB0445" w:rsidRPr="003F5FB3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t>. Sensitivity analysis</w:t>
      </w:r>
      <w:r w:rsidRPr="003F5FB3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t xml:space="preserve">: </w:t>
      </w:r>
      <w:r w:rsidR="00940C0E" w:rsidRPr="003F5FB3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t>difference in trajectories of cognitive function restricted to participants who were at least 55 years old at baseline</w:t>
      </w:r>
      <w:r w:rsidR="00940C0E" w:rsidRPr="003F5FB3">
        <w:rPr>
          <w:rFonts w:ascii="Times New Roman" w:hAnsi="Times New Roman" w:cs="Times New Roman"/>
          <w:b/>
          <w:bCs/>
          <w:sz w:val="21"/>
          <w:szCs w:val="21"/>
          <w:vertAlign w:val="superscript"/>
        </w:rPr>
        <w:t>a</w:t>
      </w:r>
    </w:p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0"/>
        <w:gridCol w:w="3241"/>
        <w:gridCol w:w="1505"/>
        <w:gridCol w:w="3757"/>
        <w:gridCol w:w="1505"/>
      </w:tblGrid>
      <w:tr w:rsidR="00940C0E" w:rsidRPr="00DB0445" w14:paraId="0D47041A" w14:textId="77777777" w:rsidTr="003F5FB3">
        <w:tc>
          <w:tcPr>
            <w:tcW w:w="1415" w:type="pct"/>
            <w:tcBorders>
              <w:top w:val="single" w:sz="4" w:space="0" w:color="auto"/>
              <w:bottom w:val="nil"/>
            </w:tcBorders>
          </w:tcPr>
          <w:p w14:paraId="47180B8B" w14:textId="77777777" w:rsidR="00940C0E" w:rsidRPr="00DB0445" w:rsidRDefault="00940C0E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1" w:type="pct"/>
            <w:tcBorders>
              <w:top w:val="single" w:sz="4" w:space="0" w:color="auto"/>
              <w:bottom w:val="nil"/>
            </w:tcBorders>
          </w:tcPr>
          <w:p w14:paraId="007FAD31" w14:textId="77777777" w:rsidR="00940C0E" w:rsidRPr="00DB0445" w:rsidRDefault="00940C0E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 xml:space="preserve">Difference in baseline </w:t>
            </w:r>
          </w:p>
          <w:p w14:paraId="3D23CE2C" w14:textId="77777777" w:rsidR="00940C0E" w:rsidRPr="00DB0445" w:rsidRDefault="00940C0E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Pr="00DB044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lobal cognitive </w:t>
            </w: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z scores</w:t>
            </w:r>
          </w:p>
        </w:tc>
        <w:tc>
          <w:tcPr>
            <w:tcW w:w="539" w:type="pct"/>
            <w:tcBorders>
              <w:top w:val="single" w:sz="4" w:space="0" w:color="auto"/>
              <w:bottom w:val="nil"/>
            </w:tcBorders>
          </w:tcPr>
          <w:p w14:paraId="21A94F9F" w14:textId="77777777" w:rsidR="00940C0E" w:rsidRPr="00DB0445" w:rsidRDefault="00940C0E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46" w:type="pct"/>
            <w:tcBorders>
              <w:top w:val="single" w:sz="4" w:space="0" w:color="auto"/>
              <w:bottom w:val="nil"/>
            </w:tcBorders>
          </w:tcPr>
          <w:p w14:paraId="77603956" w14:textId="77777777" w:rsidR="00940C0E" w:rsidRPr="00DB0445" w:rsidRDefault="00940C0E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 xml:space="preserve">Difference in decline rates of </w:t>
            </w:r>
          </w:p>
          <w:p w14:paraId="41848962" w14:textId="77777777" w:rsidR="00940C0E" w:rsidRPr="00DB0445" w:rsidRDefault="00940C0E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Pr="00DB044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lobal cognitive </w:t>
            </w: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z scores</w:t>
            </w:r>
          </w:p>
        </w:tc>
        <w:tc>
          <w:tcPr>
            <w:tcW w:w="539" w:type="pct"/>
            <w:tcBorders>
              <w:top w:val="single" w:sz="4" w:space="0" w:color="auto"/>
              <w:bottom w:val="nil"/>
            </w:tcBorders>
          </w:tcPr>
          <w:p w14:paraId="1497593C" w14:textId="77777777" w:rsidR="00940C0E" w:rsidRPr="00DB0445" w:rsidRDefault="00940C0E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40C0E" w:rsidRPr="00DB0445" w14:paraId="45DFC09A" w14:textId="77777777" w:rsidTr="003F5FB3">
        <w:tc>
          <w:tcPr>
            <w:tcW w:w="1415" w:type="pct"/>
            <w:tcBorders>
              <w:top w:val="nil"/>
              <w:bottom w:val="single" w:sz="4" w:space="0" w:color="auto"/>
            </w:tcBorders>
          </w:tcPr>
          <w:p w14:paraId="787520D9" w14:textId="77777777" w:rsidR="00940C0E" w:rsidRPr="00DB0445" w:rsidRDefault="00940C0E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1" w:type="pct"/>
            <w:tcBorders>
              <w:top w:val="nil"/>
              <w:bottom w:val="single" w:sz="4" w:space="0" w:color="auto"/>
            </w:tcBorders>
          </w:tcPr>
          <w:p w14:paraId="407A2901" w14:textId="77777777" w:rsidR="00940C0E" w:rsidRPr="00DB0445" w:rsidRDefault="00940C0E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Coefficient (95% CI)</w:t>
            </w:r>
          </w:p>
        </w:tc>
        <w:tc>
          <w:tcPr>
            <w:tcW w:w="539" w:type="pct"/>
            <w:tcBorders>
              <w:top w:val="nil"/>
              <w:bottom w:val="single" w:sz="4" w:space="0" w:color="auto"/>
            </w:tcBorders>
          </w:tcPr>
          <w:p w14:paraId="2983F517" w14:textId="77777777" w:rsidR="00940C0E" w:rsidRPr="00DB0445" w:rsidRDefault="00940C0E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 xml:space="preserve">p </w:t>
            </w:r>
            <w:r w:rsidRPr="00DB044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value</w:t>
            </w:r>
          </w:p>
        </w:tc>
        <w:tc>
          <w:tcPr>
            <w:tcW w:w="1346" w:type="pct"/>
            <w:tcBorders>
              <w:top w:val="nil"/>
              <w:bottom w:val="single" w:sz="4" w:space="0" w:color="auto"/>
            </w:tcBorders>
          </w:tcPr>
          <w:p w14:paraId="465E3225" w14:textId="77777777" w:rsidR="00940C0E" w:rsidRPr="00DB0445" w:rsidRDefault="00940C0E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Coefficient (95% CI)</w:t>
            </w:r>
          </w:p>
        </w:tc>
        <w:tc>
          <w:tcPr>
            <w:tcW w:w="539" w:type="pct"/>
            <w:tcBorders>
              <w:top w:val="nil"/>
              <w:bottom w:val="single" w:sz="4" w:space="0" w:color="auto"/>
            </w:tcBorders>
          </w:tcPr>
          <w:p w14:paraId="26B69786" w14:textId="77777777" w:rsidR="00940C0E" w:rsidRPr="00DB0445" w:rsidRDefault="00940C0E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 xml:space="preserve">p </w:t>
            </w:r>
            <w:r w:rsidRPr="00DB044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value</w:t>
            </w:r>
          </w:p>
        </w:tc>
      </w:tr>
      <w:tr w:rsidR="00940C0E" w:rsidRPr="00DB0445" w14:paraId="49DD73DA" w14:textId="77777777" w:rsidTr="003F5FB3">
        <w:tc>
          <w:tcPr>
            <w:tcW w:w="1415" w:type="pct"/>
            <w:tcBorders>
              <w:top w:val="single" w:sz="4" w:space="0" w:color="auto"/>
            </w:tcBorders>
          </w:tcPr>
          <w:p w14:paraId="33ECB461" w14:textId="77777777" w:rsidR="00940C0E" w:rsidRPr="00DB0445" w:rsidRDefault="00940C0E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Sex</w:t>
            </w:r>
          </w:p>
        </w:tc>
        <w:tc>
          <w:tcPr>
            <w:tcW w:w="1161" w:type="pct"/>
            <w:tcBorders>
              <w:top w:val="single" w:sz="4" w:space="0" w:color="auto"/>
            </w:tcBorders>
            <w:vAlign w:val="center"/>
          </w:tcPr>
          <w:p w14:paraId="1AD0BE50" w14:textId="77777777" w:rsidR="00940C0E" w:rsidRPr="00DB0445" w:rsidRDefault="00940C0E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39" w:type="pct"/>
            <w:tcBorders>
              <w:top w:val="single" w:sz="4" w:space="0" w:color="auto"/>
            </w:tcBorders>
            <w:vAlign w:val="center"/>
          </w:tcPr>
          <w:p w14:paraId="5521CB11" w14:textId="77777777" w:rsidR="00940C0E" w:rsidRPr="00DB0445" w:rsidRDefault="00940C0E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46" w:type="pct"/>
            <w:tcBorders>
              <w:top w:val="single" w:sz="4" w:space="0" w:color="auto"/>
            </w:tcBorders>
            <w:vAlign w:val="center"/>
          </w:tcPr>
          <w:p w14:paraId="0C783A5F" w14:textId="77777777" w:rsidR="00940C0E" w:rsidRPr="00DB0445" w:rsidRDefault="00940C0E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39" w:type="pct"/>
            <w:tcBorders>
              <w:top w:val="single" w:sz="4" w:space="0" w:color="auto"/>
            </w:tcBorders>
            <w:vAlign w:val="center"/>
          </w:tcPr>
          <w:p w14:paraId="7B641744" w14:textId="77777777" w:rsidR="00940C0E" w:rsidRPr="00DB0445" w:rsidRDefault="00940C0E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40C0E" w:rsidRPr="00DB0445" w14:paraId="2F71C636" w14:textId="77777777" w:rsidTr="003F5FB3">
        <w:tc>
          <w:tcPr>
            <w:tcW w:w="1415" w:type="pct"/>
          </w:tcPr>
          <w:p w14:paraId="4FB25E9E" w14:textId="71965F7B" w:rsidR="00940C0E" w:rsidRPr="00DB0445" w:rsidRDefault="00940C0E" w:rsidP="00805EA5">
            <w:pPr>
              <w:ind w:firstLineChars="200" w:firstLine="42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Male (n=</w:t>
            </w:r>
            <w:r w:rsidRPr="00DB044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339)</w:t>
            </w:r>
          </w:p>
        </w:tc>
        <w:tc>
          <w:tcPr>
            <w:tcW w:w="1161" w:type="pct"/>
            <w:vAlign w:val="center"/>
          </w:tcPr>
          <w:p w14:paraId="08E4A6DF" w14:textId="77777777" w:rsidR="00940C0E" w:rsidRPr="00DB0445" w:rsidRDefault="00940C0E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539" w:type="pct"/>
            <w:vAlign w:val="center"/>
          </w:tcPr>
          <w:p w14:paraId="46E279D3" w14:textId="77777777" w:rsidR="00940C0E" w:rsidRPr="00DB0445" w:rsidRDefault="00940C0E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346" w:type="pct"/>
            <w:vAlign w:val="center"/>
          </w:tcPr>
          <w:p w14:paraId="7968720F" w14:textId="77777777" w:rsidR="00940C0E" w:rsidRPr="00DB0445" w:rsidRDefault="00940C0E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539" w:type="pct"/>
            <w:vAlign w:val="center"/>
          </w:tcPr>
          <w:p w14:paraId="36ECA48F" w14:textId="77777777" w:rsidR="00940C0E" w:rsidRPr="00DB0445" w:rsidRDefault="00940C0E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940C0E" w:rsidRPr="00DB0445" w14:paraId="011F727E" w14:textId="77777777" w:rsidTr="003F5FB3">
        <w:tc>
          <w:tcPr>
            <w:tcW w:w="1415" w:type="pct"/>
          </w:tcPr>
          <w:p w14:paraId="3ACDCB4D" w14:textId="6C309450" w:rsidR="00940C0E" w:rsidRPr="00DB0445" w:rsidRDefault="00940C0E" w:rsidP="00940C0E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 xml:space="preserve">    Female (n=</w:t>
            </w:r>
            <w:r w:rsidRPr="00DB044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082)</w:t>
            </w:r>
          </w:p>
        </w:tc>
        <w:tc>
          <w:tcPr>
            <w:tcW w:w="1161" w:type="pct"/>
            <w:vAlign w:val="bottom"/>
          </w:tcPr>
          <w:p w14:paraId="03FD1FF8" w14:textId="1536DBE0" w:rsidR="00940C0E" w:rsidRPr="00DB0445" w:rsidRDefault="00940C0E" w:rsidP="00940C0E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0.208 (0.165, 0.250)</w:t>
            </w:r>
          </w:p>
        </w:tc>
        <w:tc>
          <w:tcPr>
            <w:tcW w:w="539" w:type="pct"/>
            <w:vAlign w:val="bottom"/>
          </w:tcPr>
          <w:p w14:paraId="20C01C27" w14:textId="1A6EF248" w:rsidR="00940C0E" w:rsidRPr="00DB0445" w:rsidRDefault="00940C0E" w:rsidP="00940C0E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346" w:type="pct"/>
            <w:vAlign w:val="bottom"/>
          </w:tcPr>
          <w:p w14:paraId="0504BA58" w14:textId="6391C84B" w:rsidR="00940C0E" w:rsidRPr="00DB0445" w:rsidRDefault="00940C0E" w:rsidP="00940C0E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-0.005 (-0.011, 0.000)</w:t>
            </w:r>
          </w:p>
        </w:tc>
        <w:tc>
          <w:tcPr>
            <w:tcW w:w="539" w:type="pct"/>
            <w:vAlign w:val="bottom"/>
          </w:tcPr>
          <w:p w14:paraId="216D81F6" w14:textId="306E5EC8" w:rsidR="00940C0E" w:rsidRPr="00DB0445" w:rsidRDefault="00940C0E" w:rsidP="00940C0E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 xml:space="preserve">0.067 </w:t>
            </w:r>
          </w:p>
        </w:tc>
      </w:tr>
      <w:tr w:rsidR="00940C0E" w:rsidRPr="00DB0445" w14:paraId="5481AE18" w14:textId="77777777" w:rsidTr="003F5FB3">
        <w:tc>
          <w:tcPr>
            <w:tcW w:w="1415" w:type="pct"/>
          </w:tcPr>
          <w:p w14:paraId="2E780120" w14:textId="77777777" w:rsidR="00940C0E" w:rsidRPr="00DB0445" w:rsidRDefault="00940C0E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 xml:space="preserve">Age at menopause </w:t>
            </w:r>
          </w:p>
        </w:tc>
        <w:tc>
          <w:tcPr>
            <w:tcW w:w="1161" w:type="pct"/>
            <w:vAlign w:val="center"/>
          </w:tcPr>
          <w:p w14:paraId="4CCFE8B0" w14:textId="77777777" w:rsidR="00940C0E" w:rsidRPr="00DB0445" w:rsidRDefault="00940C0E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39" w:type="pct"/>
            <w:vAlign w:val="center"/>
          </w:tcPr>
          <w:p w14:paraId="5F1E98E4" w14:textId="77777777" w:rsidR="00940C0E" w:rsidRPr="00DB0445" w:rsidRDefault="00940C0E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46" w:type="pct"/>
            <w:vAlign w:val="center"/>
          </w:tcPr>
          <w:p w14:paraId="33DC4908" w14:textId="77777777" w:rsidR="00940C0E" w:rsidRPr="00DB0445" w:rsidRDefault="00940C0E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39" w:type="pct"/>
            <w:vAlign w:val="center"/>
          </w:tcPr>
          <w:p w14:paraId="24EA8875" w14:textId="77777777" w:rsidR="00940C0E" w:rsidRPr="00DB0445" w:rsidRDefault="00940C0E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40C0E" w:rsidRPr="00DB0445" w14:paraId="5F161059" w14:textId="77777777" w:rsidTr="003F5FB3">
        <w:tc>
          <w:tcPr>
            <w:tcW w:w="1415" w:type="pct"/>
          </w:tcPr>
          <w:p w14:paraId="0E00B466" w14:textId="5E846915" w:rsidR="00940C0E" w:rsidRPr="00DB0445" w:rsidRDefault="00940C0E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 xml:space="preserve">    ≥</w:t>
            </w:r>
            <w:r w:rsidRPr="00DB044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0 y</w:t>
            </w: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 xml:space="preserve"> (n=</w:t>
            </w:r>
            <w:r w:rsidRPr="00DB044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357, 57.7%)</w:t>
            </w:r>
          </w:p>
        </w:tc>
        <w:tc>
          <w:tcPr>
            <w:tcW w:w="1161" w:type="pct"/>
            <w:vAlign w:val="center"/>
          </w:tcPr>
          <w:p w14:paraId="4C157330" w14:textId="77777777" w:rsidR="00940C0E" w:rsidRPr="00DB0445" w:rsidRDefault="00940C0E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539" w:type="pct"/>
            <w:vAlign w:val="center"/>
          </w:tcPr>
          <w:p w14:paraId="6DF0D2E0" w14:textId="77777777" w:rsidR="00940C0E" w:rsidRPr="00DB0445" w:rsidRDefault="00940C0E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346" w:type="pct"/>
            <w:vAlign w:val="center"/>
          </w:tcPr>
          <w:p w14:paraId="4AD6BE6E" w14:textId="77777777" w:rsidR="00940C0E" w:rsidRPr="00DB0445" w:rsidRDefault="00940C0E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539" w:type="pct"/>
            <w:vAlign w:val="center"/>
          </w:tcPr>
          <w:p w14:paraId="2B5460E6" w14:textId="77777777" w:rsidR="00940C0E" w:rsidRPr="00DB0445" w:rsidRDefault="00940C0E" w:rsidP="00805EA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DB0445" w:rsidRPr="00DB0445" w14:paraId="1BD9E6FF" w14:textId="77777777" w:rsidTr="003F5FB3">
        <w:tc>
          <w:tcPr>
            <w:tcW w:w="1415" w:type="pct"/>
          </w:tcPr>
          <w:p w14:paraId="6C7E1A65" w14:textId="7511ADBF" w:rsidR="00DB0445" w:rsidRPr="00DB0445" w:rsidRDefault="00DB0445" w:rsidP="00DB044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 xml:space="preserve">    40–49 y (n=</w:t>
            </w:r>
            <w:r w:rsidRPr="00DB044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296, 31.8%)</w:t>
            </w:r>
          </w:p>
        </w:tc>
        <w:tc>
          <w:tcPr>
            <w:tcW w:w="1161" w:type="pct"/>
            <w:vAlign w:val="bottom"/>
          </w:tcPr>
          <w:p w14:paraId="3CC77C65" w14:textId="5FBAAC10" w:rsidR="00DB0445" w:rsidRPr="00DB0445" w:rsidRDefault="00DB0445" w:rsidP="00DB044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-0.047 (-0.106, 0.011)</w:t>
            </w:r>
          </w:p>
        </w:tc>
        <w:tc>
          <w:tcPr>
            <w:tcW w:w="539" w:type="pct"/>
            <w:vAlign w:val="bottom"/>
          </w:tcPr>
          <w:p w14:paraId="4BFBF127" w14:textId="013DAB5A" w:rsidR="00DB0445" w:rsidRPr="00DB0445" w:rsidRDefault="00DB0445" w:rsidP="00DB044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 xml:space="preserve">0.112 </w:t>
            </w:r>
          </w:p>
        </w:tc>
        <w:tc>
          <w:tcPr>
            <w:tcW w:w="1346" w:type="pct"/>
            <w:vAlign w:val="bottom"/>
          </w:tcPr>
          <w:p w14:paraId="1B5F436E" w14:textId="6E35A793" w:rsidR="00DB0445" w:rsidRPr="00DB0445" w:rsidRDefault="00DB0445" w:rsidP="00DB044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0.004 (-0.005, 0.012)</w:t>
            </w:r>
          </w:p>
        </w:tc>
        <w:tc>
          <w:tcPr>
            <w:tcW w:w="539" w:type="pct"/>
            <w:vAlign w:val="bottom"/>
          </w:tcPr>
          <w:p w14:paraId="30AA99C5" w14:textId="660B04CC" w:rsidR="00DB0445" w:rsidRPr="00DB0445" w:rsidRDefault="00DB0445" w:rsidP="00DB044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 xml:space="preserve">0.414 </w:t>
            </w:r>
          </w:p>
        </w:tc>
      </w:tr>
      <w:tr w:rsidR="00DB0445" w:rsidRPr="00DB0445" w14:paraId="45360AD4" w14:textId="77777777" w:rsidTr="003F5FB3">
        <w:tc>
          <w:tcPr>
            <w:tcW w:w="1415" w:type="pct"/>
          </w:tcPr>
          <w:p w14:paraId="117F829B" w14:textId="2DFC5B60" w:rsidR="00DB0445" w:rsidRPr="00DB0445" w:rsidRDefault="00DB0445" w:rsidP="00DB044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 xml:space="preserve">    </w:t>
            </w: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&lt;</m:t>
              </m:r>
            </m:oMath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40 y (n=</w:t>
            </w:r>
            <w:r w:rsidRPr="00DB044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29, 10.5%)</w:t>
            </w:r>
          </w:p>
        </w:tc>
        <w:tc>
          <w:tcPr>
            <w:tcW w:w="1161" w:type="pct"/>
            <w:vAlign w:val="bottom"/>
          </w:tcPr>
          <w:p w14:paraId="63C23019" w14:textId="6AF5D72F" w:rsidR="00DB0445" w:rsidRPr="00DB0445" w:rsidRDefault="00DB0445" w:rsidP="00DB044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-0.239 (-0.348, -0.130)</w:t>
            </w:r>
          </w:p>
        </w:tc>
        <w:tc>
          <w:tcPr>
            <w:tcW w:w="539" w:type="pct"/>
            <w:vAlign w:val="bottom"/>
          </w:tcPr>
          <w:p w14:paraId="2BBC2D56" w14:textId="23BE2E8A" w:rsidR="00DB0445" w:rsidRPr="00DB0445" w:rsidRDefault="00DB0445" w:rsidP="00DB044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346" w:type="pct"/>
            <w:vAlign w:val="bottom"/>
          </w:tcPr>
          <w:p w14:paraId="6D24188D" w14:textId="3568680B" w:rsidR="00DB0445" w:rsidRPr="00DB0445" w:rsidRDefault="00DB0445" w:rsidP="00DB044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-0.004 (-0.019, 0.011)</w:t>
            </w:r>
          </w:p>
        </w:tc>
        <w:tc>
          <w:tcPr>
            <w:tcW w:w="539" w:type="pct"/>
            <w:vAlign w:val="bottom"/>
          </w:tcPr>
          <w:p w14:paraId="1CCED109" w14:textId="2FA869F6" w:rsidR="00DB0445" w:rsidRPr="00DB0445" w:rsidRDefault="00DB0445" w:rsidP="00DB0445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 xml:space="preserve">0.638 </w:t>
            </w:r>
          </w:p>
        </w:tc>
      </w:tr>
    </w:tbl>
    <w:p w14:paraId="454A4892" w14:textId="77777777" w:rsidR="00940C0E" w:rsidRPr="00DB0445" w:rsidRDefault="00940C0E" w:rsidP="00940C0E">
      <w:pPr>
        <w:contextualSpacing/>
        <w:jc w:val="both"/>
        <w:rPr>
          <w:rFonts w:ascii="Times New Roman" w:hAnsi="Times New Roman" w:cs="Times New Roman"/>
          <w:sz w:val="21"/>
          <w:szCs w:val="21"/>
        </w:rPr>
      </w:pPr>
      <w:proofErr w:type="spellStart"/>
      <w:r w:rsidRPr="00DB0445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Pr="00DB0445">
        <w:rPr>
          <w:rFonts w:ascii="Times New Roman" w:hAnsi="Times New Roman" w:cs="Times New Roman"/>
          <w:sz w:val="21"/>
          <w:szCs w:val="21"/>
        </w:rPr>
        <w:t>Adjusted</w:t>
      </w:r>
      <w:proofErr w:type="spellEnd"/>
      <w:r w:rsidRPr="00DB0445">
        <w:rPr>
          <w:rFonts w:ascii="Times New Roman" w:hAnsi="Times New Roman" w:cs="Times New Roman"/>
          <w:sz w:val="21"/>
          <w:szCs w:val="21"/>
        </w:rPr>
        <w:t xml:space="preserve"> for baseline age, age squared, age×</w:t>
      </w:r>
      <w:r w:rsidRPr="00DB0445">
        <w:rPr>
          <w:rFonts w:ascii="Times New Roman" w:hAnsi="Times New Roman" w:cs="Times New Roman"/>
          <w:sz w:val="21"/>
          <w:szCs w:val="21"/>
          <w:lang w:val="en-GB"/>
        </w:rPr>
        <w:t xml:space="preserve">time, </w:t>
      </w:r>
      <w:r w:rsidRPr="00DB0445">
        <w:rPr>
          <w:rFonts w:ascii="Times New Roman" w:hAnsi="Times New Roman" w:cs="Times New Roman"/>
          <w:sz w:val="21"/>
          <w:szCs w:val="21"/>
        </w:rPr>
        <w:t>BMI, marital status, education level, smoking, drinking, physical activity, depression, hypertension, diabetes, stroke, and cancer.</w:t>
      </w:r>
    </w:p>
    <w:p w14:paraId="1B7124D1" w14:textId="4DCEF5E9" w:rsidR="009B483F" w:rsidRDefault="009B483F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419DA3E2" w14:textId="77777777" w:rsidR="00DB0445" w:rsidRDefault="00DB0445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6D866430" w14:textId="77777777" w:rsidR="00DB0445" w:rsidRDefault="00DB0445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3E17B001" w14:textId="77777777" w:rsidR="00DB0445" w:rsidRDefault="00DB0445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6ACCA742" w14:textId="77777777" w:rsidR="00DB0445" w:rsidRDefault="00DB0445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60D26514" w14:textId="77777777" w:rsidR="00DB0445" w:rsidRDefault="00DB0445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00211018" w14:textId="77777777" w:rsidR="00DB0445" w:rsidRDefault="00DB0445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4F3B6541" w14:textId="77777777" w:rsidR="00DB0445" w:rsidRDefault="00DB0445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37383895" w14:textId="77777777" w:rsidR="00DB0445" w:rsidRDefault="00DB0445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4BD1814E" w14:textId="77777777" w:rsidR="00DB0445" w:rsidRDefault="00DB0445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0D11FA0B" w14:textId="77777777" w:rsidR="00DB0445" w:rsidRDefault="00DB0445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7B12CA81" w14:textId="77777777" w:rsidR="00DB0445" w:rsidRDefault="00DB0445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4D415C0C" w14:textId="774C3CCE" w:rsidR="00DB0445" w:rsidRPr="003F5FB3" w:rsidRDefault="00DB0445" w:rsidP="00FE4B5B">
      <w:pPr>
        <w:contextualSpacing/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</w:pPr>
      <w:bookmarkStart w:id="10" w:name="_Hlk220238584"/>
      <w:r w:rsidRPr="003F5FB3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lastRenderedPageBreak/>
        <w:t>Table S9. Sensitivity analysis: difference in trajectories of cognitive function restricted to participants who enrolled in the study at least two years after menopause</w:t>
      </w:r>
      <w:r w:rsidRPr="003F5FB3">
        <w:rPr>
          <w:rFonts w:ascii="Times New Roman" w:hAnsi="Times New Roman" w:cs="Times New Roman"/>
          <w:b/>
          <w:bCs/>
          <w:sz w:val="21"/>
          <w:szCs w:val="21"/>
          <w:vertAlign w:val="superscript"/>
        </w:rPr>
        <w:t>a</w:t>
      </w:r>
    </w:p>
    <w:bookmarkEnd w:id="10"/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0"/>
        <w:gridCol w:w="3241"/>
        <w:gridCol w:w="1505"/>
        <w:gridCol w:w="3757"/>
        <w:gridCol w:w="1505"/>
      </w:tblGrid>
      <w:tr w:rsidR="00DB0445" w:rsidRPr="00DB0445" w14:paraId="75331C54" w14:textId="77777777" w:rsidTr="003F5FB3">
        <w:tc>
          <w:tcPr>
            <w:tcW w:w="1415" w:type="pct"/>
            <w:tcBorders>
              <w:top w:val="single" w:sz="4" w:space="0" w:color="auto"/>
              <w:bottom w:val="nil"/>
            </w:tcBorders>
          </w:tcPr>
          <w:p w14:paraId="5F751FFC" w14:textId="77777777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1" w:type="pct"/>
            <w:tcBorders>
              <w:top w:val="single" w:sz="4" w:space="0" w:color="auto"/>
              <w:bottom w:val="nil"/>
            </w:tcBorders>
          </w:tcPr>
          <w:p w14:paraId="2B58E868" w14:textId="77777777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 xml:space="preserve">Difference in baseline </w:t>
            </w:r>
          </w:p>
          <w:p w14:paraId="0CD899CD" w14:textId="77777777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Pr="00DB044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lobal cognitive </w:t>
            </w: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z scores</w:t>
            </w:r>
          </w:p>
        </w:tc>
        <w:tc>
          <w:tcPr>
            <w:tcW w:w="539" w:type="pct"/>
            <w:tcBorders>
              <w:top w:val="single" w:sz="4" w:space="0" w:color="auto"/>
              <w:bottom w:val="nil"/>
            </w:tcBorders>
          </w:tcPr>
          <w:p w14:paraId="6C9113E7" w14:textId="77777777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46" w:type="pct"/>
            <w:tcBorders>
              <w:top w:val="single" w:sz="4" w:space="0" w:color="auto"/>
              <w:bottom w:val="nil"/>
            </w:tcBorders>
          </w:tcPr>
          <w:p w14:paraId="14B57B3C" w14:textId="77777777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 xml:space="preserve">Difference in decline rates of </w:t>
            </w:r>
          </w:p>
          <w:p w14:paraId="11455915" w14:textId="77777777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Pr="00DB044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lobal cognitive </w:t>
            </w: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z scores</w:t>
            </w:r>
          </w:p>
        </w:tc>
        <w:tc>
          <w:tcPr>
            <w:tcW w:w="539" w:type="pct"/>
            <w:tcBorders>
              <w:top w:val="single" w:sz="4" w:space="0" w:color="auto"/>
              <w:bottom w:val="nil"/>
            </w:tcBorders>
          </w:tcPr>
          <w:p w14:paraId="2C773B85" w14:textId="77777777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B0445" w:rsidRPr="00DB0445" w14:paraId="236733DC" w14:textId="77777777" w:rsidTr="003F5FB3">
        <w:tc>
          <w:tcPr>
            <w:tcW w:w="1415" w:type="pct"/>
            <w:tcBorders>
              <w:top w:val="nil"/>
              <w:bottom w:val="single" w:sz="4" w:space="0" w:color="auto"/>
            </w:tcBorders>
          </w:tcPr>
          <w:p w14:paraId="44D2B980" w14:textId="77777777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1" w:type="pct"/>
            <w:tcBorders>
              <w:top w:val="nil"/>
              <w:bottom w:val="single" w:sz="4" w:space="0" w:color="auto"/>
            </w:tcBorders>
          </w:tcPr>
          <w:p w14:paraId="63234E6C" w14:textId="77777777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Coefficient (95% CI)</w:t>
            </w:r>
          </w:p>
        </w:tc>
        <w:tc>
          <w:tcPr>
            <w:tcW w:w="539" w:type="pct"/>
            <w:tcBorders>
              <w:top w:val="nil"/>
              <w:bottom w:val="single" w:sz="4" w:space="0" w:color="auto"/>
            </w:tcBorders>
          </w:tcPr>
          <w:p w14:paraId="5C8466CA" w14:textId="77777777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 xml:space="preserve">p </w:t>
            </w:r>
            <w:r w:rsidRPr="00DB044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value</w:t>
            </w:r>
          </w:p>
        </w:tc>
        <w:tc>
          <w:tcPr>
            <w:tcW w:w="1346" w:type="pct"/>
            <w:tcBorders>
              <w:top w:val="nil"/>
              <w:bottom w:val="single" w:sz="4" w:space="0" w:color="auto"/>
            </w:tcBorders>
          </w:tcPr>
          <w:p w14:paraId="5E684041" w14:textId="77777777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Coefficient (95% CI)</w:t>
            </w:r>
          </w:p>
        </w:tc>
        <w:tc>
          <w:tcPr>
            <w:tcW w:w="539" w:type="pct"/>
            <w:tcBorders>
              <w:top w:val="nil"/>
              <w:bottom w:val="single" w:sz="4" w:space="0" w:color="auto"/>
            </w:tcBorders>
          </w:tcPr>
          <w:p w14:paraId="6075D487" w14:textId="77777777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 xml:space="preserve">p </w:t>
            </w:r>
            <w:r w:rsidRPr="00DB044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value</w:t>
            </w:r>
          </w:p>
        </w:tc>
      </w:tr>
      <w:tr w:rsidR="00DB0445" w:rsidRPr="00DB0445" w14:paraId="0D26BBA0" w14:textId="77777777" w:rsidTr="003F5FB3">
        <w:tc>
          <w:tcPr>
            <w:tcW w:w="1415" w:type="pct"/>
          </w:tcPr>
          <w:p w14:paraId="4A2E7BBC" w14:textId="77777777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 xml:space="preserve">Age at menopause </w:t>
            </w:r>
          </w:p>
        </w:tc>
        <w:tc>
          <w:tcPr>
            <w:tcW w:w="1161" w:type="pct"/>
            <w:vAlign w:val="center"/>
          </w:tcPr>
          <w:p w14:paraId="744DBA4E" w14:textId="77777777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39" w:type="pct"/>
            <w:vAlign w:val="center"/>
          </w:tcPr>
          <w:p w14:paraId="64F12876" w14:textId="77777777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46" w:type="pct"/>
            <w:vAlign w:val="center"/>
          </w:tcPr>
          <w:p w14:paraId="12AA26E3" w14:textId="77777777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39" w:type="pct"/>
            <w:vAlign w:val="center"/>
          </w:tcPr>
          <w:p w14:paraId="24A29B26" w14:textId="77777777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B0445" w:rsidRPr="00DB0445" w14:paraId="0E6EB26B" w14:textId="77777777" w:rsidTr="003F5FB3">
        <w:tc>
          <w:tcPr>
            <w:tcW w:w="1415" w:type="pct"/>
          </w:tcPr>
          <w:p w14:paraId="21F8B328" w14:textId="058D6AEF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 xml:space="preserve">    ≥</w:t>
            </w:r>
            <w:r w:rsidRPr="00DB044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0 y</w:t>
            </w: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 xml:space="preserve"> (n=</w:t>
            </w:r>
            <w:r w:rsidRPr="00DB044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885, 54.6%)</w:t>
            </w:r>
          </w:p>
        </w:tc>
        <w:tc>
          <w:tcPr>
            <w:tcW w:w="1161" w:type="pct"/>
            <w:vAlign w:val="center"/>
          </w:tcPr>
          <w:p w14:paraId="5CFDCAB0" w14:textId="77777777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539" w:type="pct"/>
            <w:vAlign w:val="center"/>
          </w:tcPr>
          <w:p w14:paraId="0F55B4E1" w14:textId="77777777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346" w:type="pct"/>
            <w:vAlign w:val="center"/>
          </w:tcPr>
          <w:p w14:paraId="6608E7A3" w14:textId="77777777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539" w:type="pct"/>
            <w:vAlign w:val="center"/>
          </w:tcPr>
          <w:p w14:paraId="7EAB587D" w14:textId="77777777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DB0445" w:rsidRPr="00DB0445" w14:paraId="0A3D6304" w14:textId="77777777" w:rsidTr="003F5FB3">
        <w:tc>
          <w:tcPr>
            <w:tcW w:w="1415" w:type="pct"/>
          </w:tcPr>
          <w:p w14:paraId="47BF61DA" w14:textId="209A9994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 xml:space="preserve">    40–49 y (n=</w:t>
            </w:r>
            <w:r w:rsidRPr="00DB044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132, 33.3%)</w:t>
            </w:r>
          </w:p>
        </w:tc>
        <w:tc>
          <w:tcPr>
            <w:tcW w:w="1161" w:type="pct"/>
            <w:vAlign w:val="bottom"/>
          </w:tcPr>
          <w:p w14:paraId="1419BDC4" w14:textId="5A1FFA05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-0.052 (-0.109, 0.005)</w:t>
            </w:r>
          </w:p>
        </w:tc>
        <w:tc>
          <w:tcPr>
            <w:tcW w:w="539" w:type="pct"/>
            <w:vAlign w:val="bottom"/>
          </w:tcPr>
          <w:p w14:paraId="3A91CC50" w14:textId="5A70E712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 xml:space="preserve">0.077 </w:t>
            </w:r>
          </w:p>
        </w:tc>
        <w:tc>
          <w:tcPr>
            <w:tcW w:w="1346" w:type="pct"/>
            <w:vAlign w:val="bottom"/>
          </w:tcPr>
          <w:p w14:paraId="0657F72D" w14:textId="75D0695D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-0.001 (-0.009, 0.007)</w:t>
            </w:r>
          </w:p>
        </w:tc>
        <w:tc>
          <w:tcPr>
            <w:tcW w:w="539" w:type="pct"/>
            <w:vAlign w:val="bottom"/>
          </w:tcPr>
          <w:p w14:paraId="77B23237" w14:textId="2621BC51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 xml:space="preserve">0.807 </w:t>
            </w:r>
          </w:p>
        </w:tc>
      </w:tr>
      <w:tr w:rsidR="00DB0445" w:rsidRPr="00DB0445" w14:paraId="0FB0C079" w14:textId="77777777" w:rsidTr="003F5FB3">
        <w:tc>
          <w:tcPr>
            <w:tcW w:w="1415" w:type="pct"/>
          </w:tcPr>
          <w:p w14:paraId="700C4DD1" w14:textId="23430E30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 xml:space="preserve">    </w:t>
            </w: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&lt;</m:t>
              </m:r>
            </m:oMath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40 y (n=</w:t>
            </w:r>
            <w:r w:rsidRPr="00DB044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09, 12.0%)</w:t>
            </w:r>
          </w:p>
        </w:tc>
        <w:tc>
          <w:tcPr>
            <w:tcW w:w="1161" w:type="pct"/>
            <w:vAlign w:val="bottom"/>
          </w:tcPr>
          <w:p w14:paraId="23124210" w14:textId="3FC8E383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-0.256 (-0.360, -0.153)</w:t>
            </w:r>
          </w:p>
        </w:tc>
        <w:tc>
          <w:tcPr>
            <w:tcW w:w="539" w:type="pct"/>
            <w:vAlign w:val="bottom"/>
          </w:tcPr>
          <w:p w14:paraId="0E7D3276" w14:textId="0926FB84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346" w:type="pct"/>
            <w:vAlign w:val="bottom"/>
          </w:tcPr>
          <w:p w14:paraId="740599C1" w14:textId="054C81AB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-0.012 (-0.026, 0.002)</w:t>
            </w:r>
          </w:p>
        </w:tc>
        <w:tc>
          <w:tcPr>
            <w:tcW w:w="539" w:type="pct"/>
            <w:vAlign w:val="bottom"/>
          </w:tcPr>
          <w:p w14:paraId="15E8667F" w14:textId="0DE955A7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 xml:space="preserve">0.082 </w:t>
            </w:r>
          </w:p>
        </w:tc>
      </w:tr>
    </w:tbl>
    <w:p w14:paraId="0AD4AD7D" w14:textId="77777777" w:rsidR="00DB0445" w:rsidRPr="00DB0445" w:rsidRDefault="00DB0445" w:rsidP="00FE4B5B">
      <w:pPr>
        <w:contextualSpacing/>
        <w:jc w:val="both"/>
        <w:rPr>
          <w:rFonts w:ascii="Times New Roman" w:hAnsi="Times New Roman" w:cs="Times New Roman"/>
          <w:sz w:val="21"/>
          <w:szCs w:val="21"/>
        </w:rPr>
      </w:pPr>
      <w:proofErr w:type="spellStart"/>
      <w:r w:rsidRPr="00DB0445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Pr="00DB0445">
        <w:rPr>
          <w:rFonts w:ascii="Times New Roman" w:hAnsi="Times New Roman" w:cs="Times New Roman"/>
          <w:sz w:val="21"/>
          <w:szCs w:val="21"/>
        </w:rPr>
        <w:t>Adjusted</w:t>
      </w:r>
      <w:proofErr w:type="spellEnd"/>
      <w:r w:rsidRPr="00DB0445">
        <w:rPr>
          <w:rFonts w:ascii="Times New Roman" w:hAnsi="Times New Roman" w:cs="Times New Roman"/>
          <w:sz w:val="21"/>
          <w:szCs w:val="21"/>
        </w:rPr>
        <w:t xml:space="preserve"> for baseline age, age squared, age×</w:t>
      </w:r>
      <w:r w:rsidRPr="00DB0445">
        <w:rPr>
          <w:rFonts w:ascii="Times New Roman" w:hAnsi="Times New Roman" w:cs="Times New Roman"/>
          <w:sz w:val="21"/>
          <w:szCs w:val="21"/>
          <w:lang w:val="en-GB"/>
        </w:rPr>
        <w:t xml:space="preserve">time, </w:t>
      </w:r>
      <w:r w:rsidRPr="00DB0445">
        <w:rPr>
          <w:rFonts w:ascii="Times New Roman" w:hAnsi="Times New Roman" w:cs="Times New Roman"/>
          <w:sz w:val="21"/>
          <w:szCs w:val="21"/>
        </w:rPr>
        <w:t>BMI, marital status, education level, smoking, drinking, physical activity, depression, hypertension, diabetes, stroke, and cancer.</w:t>
      </w:r>
    </w:p>
    <w:p w14:paraId="78EA3D5F" w14:textId="77777777" w:rsidR="00DB0445" w:rsidRDefault="00DB0445" w:rsidP="00FE4B5B">
      <w:pPr>
        <w:tabs>
          <w:tab w:val="left" w:pos="1346"/>
        </w:tabs>
        <w:contextualSpacing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360E627A" w14:textId="77777777" w:rsidR="00DB0445" w:rsidRDefault="00DB0445" w:rsidP="00FE4B5B">
      <w:pPr>
        <w:tabs>
          <w:tab w:val="left" w:pos="1346"/>
        </w:tabs>
        <w:contextualSpacing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430D5751" w14:textId="77777777" w:rsidR="00DB0445" w:rsidRDefault="00DB0445" w:rsidP="00FE4B5B">
      <w:pPr>
        <w:tabs>
          <w:tab w:val="left" w:pos="1346"/>
        </w:tabs>
        <w:contextualSpacing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0E5F320C" w14:textId="77777777" w:rsidR="00DB0445" w:rsidRDefault="00DB0445" w:rsidP="00FE4B5B">
      <w:pPr>
        <w:tabs>
          <w:tab w:val="left" w:pos="1346"/>
        </w:tabs>
        <w:contextualSpacing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72EDDFB1" w14:textId="77777777" w:rsidR="00DB0445" w:rsidRDefault="00DB0445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0DEA181A" w14:textId="77777777" w:rsidR="00DB0445" w:rsidRDefault="00DB0445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10015743" w14:textId="77777777" w:rsidR="00DB0445" w:rsidRDefault="00DB0445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4B09ECFC" w14:textId="77777777" w:rsidR="00DB0445" w:rsidRDefault="00DB0445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50F5A698" w14:textId="77777777" w:rsidR="00DB0445" w:rsidRDefault="00DB0445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08D232ED" w14:textId="77777777" w:rsidR="00DB0445" w:rsidRDefault="00DB0445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7EA0FE28" w14:textId="77777777" w:rsidR="00FE4B5B" w:rsidRDefault="00FE4B5B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0C0F29BC" w14:textId="77777777" w:rsidR="00DB0445" w:rsidRDefault="00DB0445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4C1B73A5" w14:textId="77777777" w:rsidR="00DB0445" w:rsidRDefault="00DB0445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3ABE6301" w14:textId="77777777" w:rsidR="00DB0445" w:rsidRDefault="00DB0445" w:rsidP="00F70FE9">
      <w:pPr>
        <w:tabs>
          <w:tab w:val="left" w:pos="1346"/>
        </w:tabs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0506AE62" w14:textId="38C9D28C" w:rsidR="00DB0445" w:rsidRPr="003F5FB3" w:rsidRDefault="00DB0445" w:rsidP="00FE4B5B">
      <w:pPr>
        <w:contextualSpacing/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</w:pPr>
      <w:bookmarkStart w:id="11" w:name="_Hlk220238595"/>
      <w:r w:rsidRPr="003F5FB3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lastRenderedPageBreak/>
        <w:t>Table S10</w:t>
      </w:r>
      <w:r w:rsidRPr="003F5FB3">
        <w:rPr>
          <w:rFonts w:ascii="Times New Roman" w:eastAsia="Times New Roman" w:hAnsi="Times New Roman" w:cs="Times New Roman"/>
          <w:b/>
          <w:bCs/>
          <w:sz w:val="21"/>
          <w:szCs w:val="21"/>
          <w:lang w:val="en-GB"/>
        </w:rPr>
        <w:t>. Sensitivity analysis: difference in trajectories of cognitive function after excluding participants who experienced a stroke at baseline or during the follow-up</w:t>
      </w:r>
      <w:r w:rsidRPr="003F5FB3">
        <w:rPr>
          <w:rFonts w:ascii="Times New Roman" w:hAnsi="Times New Roman" w:cs="Times New Roman"/>
          <w:b/>
          <w:bCs/>
          <w:sz w:val="21"/>
          <w:szCs w:val="21"/>
          <w:vertAlign w:val="superscript"/>
        </w:rPr>
        <w:t>a</w:t>
      </w:r>
    </w:p>
    <w:bookmarkEnd w:id="11"/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0"/>
        <w:gridCol w:w="3241"/>
        <w:gridCol w:w="1505"/>
        <w:gridCol w:w="3757"/>
        <w:gridCol w:w="1505"/>
      </w:tblGrid>
      <w:tr w:rsidR="00DB0445" w:rsidRPr="00DB0445" w14:paraId="33C54985" w14:textId="77777777" w:rsidTr="003F5FB3">
        <w:tc>
          <w:tcPr>
            <w:tcW w:w="1415" w:type="pct"/>
            <w:tcBorders>
              <w:top w:val="single" w:sz="4" w:space="0" w:color="auto"/>
              <w:bottom w:val="nil"/>
            </w:tcBorders>
          </w:tcPr>
          <w:p w14:paraId="6C5CAB6F" w14:textId="77777777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1" w:type="pct"/>
            <w:tcBorders>
              <w:top w:val="single" w:sz="4" w:space="0" w:color="auto"/>
              <w:bottom w:val="nil"/>
            </w:tcBorders>
          </w:tcPr>
          <w:p w14:paraId="3A29A641" w14:textId="77777777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 xml:space="preserve">Difference in baseline </w:t>
            </w:r>
          </w:p>
          <w:p w14:paraId="6ADBD8DD" w14:textId="77777777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Pr="00DB044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lobal cognitive </w:t>
            </w: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z scores</w:t>
            </w:r>
          </w:p>
        </w:tc>
        <w:tc>
          <w:tcPr>
            <w:tcW w:w="539" w:type="pct"/>
            <w:tcBorders>
              <w:top w:val="single" w:sz="4" w:space="0" w:color="auto"/>
              <w:bottom w:val="nil"/>
            </w:tcBorders>
          </w:tcPr>
          <w:p w14:paraId="0F1B7A8B" w14:textId="77777777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46" w:type="pct"/>
            <w:tcBorders>
              <w:top w:val="single" w:sz="4" w:space="0" w:color="auto"/>
              <w:bottom w:val="nil"/>
            </w:tcBorders>
          </w:tcPr>
          <w:p w14:paraId="2C38DB79" w14:textId="77777777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 xml:space="preserve">Difference in decline rates of </w:t>
            </w:r>
          </w:p>
          <w:p w14:paraId="1C48748B" w14:textId="77777777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Pr="00DB044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lobal cognitive </w:t>
            </w: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z scores</w:t>
            </w:r>
          </w:p>
        </w:tc>
        <w:tc>
          <w:tcPr>
            <w:tcW w:w="539" w:type="pct"/>
            <w:tcBorders>
              <w:top w:val="single" w:sz="4" w:space="0" w:color="auto"/>
              <w:bottom w:val="nil"/>
            </w:tcBorders>
          </w:tcPr>
          <w:p w14:paraId="22ABCC31" w14:textId="77777777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B0445" w:rsidRPr="00DB0445" w14:paraId="1DEB94C5" w14:textId="77777777" w:rsidTr="003F5FB3">
        <w:tc>
          <w:tcPr>
            <w:tcW w:w="1415" w:type="pct"/>
            <w:tcBorders>
              <w:top w:val="nil"/>
              <w:bottom w:val="single" w:sz="4" w:space="0" w:color="auto"/>
            </w:tcBorders>
          </w:tcPr>
          <w:p w14:paraId="32A2455D" w14:textId="77777777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1" w:type="pct"/>
            <w:tcBorders>
              <w:top w:val="nil"/>
              <w:bottom w:val="single" w:sz="4" w:space="0" w:color="auto"/>
            </w:tcBorders>
          </w:tcPr>
          <w:p w14:paraId="164BD6A8" w14:textId="77777777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Coefficient (95% CI)</w:t>
            </w:r>
          </w:p>
        </w:tc>
        <w:tc>
          <w:tcPr>
            <w:tcW w:w="539" w:type="pct"/>
            <w:tcBorders>
              <w:top w:val="nil"/>
              <w:bottom w:val="single" w:sz="4" w:space="0" w:color="auto"/>
            </w:tcBorders>
          </w:tcPr>
          <w:p w14:paraId="7676A4A6" w14:textId="77777777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 xml:space="preserve">p </w:t>
            </w:r>
            <w:r w:rsidRPr="00DB044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value</w:t>
            </w:r>
          </w:p>
        </w:tc>
        <w:tc>
          <w:tcPr>
            <w:tcW w:w="1346" w:type="pct"/>
            <w:tcBorders>
              <w:top w:val="nil"/>
              <w:bottom w:val="single" w:sz="4" w:space="0" w:color="auto"/>
            </w:tcBorders>
          </w:tcPr>
          <w:p w14:paraId="4097684B" w14:textId="77777777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Coefficient (95% CI)</w:t>
            </w:r>
          </w:p>
        </w:tc>
        <w:tc>
          <w:tcPr>
            <w:tcW w:w="539" w:type="pct"/>
            <w:tcBorders>
              <w:top w:val="nil"/>
              <w:bottom w:val="single" w:sz="4" w:space="0" w:color="auto"/>
            </w:tcBorders>
          </w:tcPr>
          <w:p w14:paraId="0B88E5FB" w14:textId="77777777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 xml:space="preserve">p </w:t>
            </w:r>
            <w:r w:rsidRPr="00DB044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value</w:t>
            </w:r>
          </w:p>
        </w:tc>
      </w:tr>
      <w:tr w:rsidR="00DB0445" w:rsidRPr="00DB0445" w14:paraId="13AA28E1" w14:textId="77777777" w:rsidTr="003F5FB3">
        <w:tc>
          <w:tcPr>
            <w:tcW w:w="1415" w:type="pct"/>
          </w:tcPr>
          <w:p w14:paraId="71B70116" w14:textId="77777777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 xml:space="preserve">Age at menopause </w:t>
            </w:r>
          </w:p>
        </w:tc>
        <w:tc>
          <w:tcPr>
            <w:tcW w:w="1161" w:type="pct"/>
            <w:vAlign w:val="center"/>
          </w:tcPr>
          <w:p w14:paraId="14B199B0" w14:textId="77777777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39" w:type="pct"/>
            <w:vAlign w:val="center"/>
          </w:tcPr>
          <w:p w14:paraId="7C61AF9A" w14:textId="77777777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46" w:type="pct"/>
            <w:vAlign w:val="center"/>
          </w:tcPr>
          <w:p w14:paraId="4A9AAFC4" w14:textId="77777777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39" w:type="pct"/>
            <w:vAlign w:val="center"/>
          </w:tcPr>
          <w:p w14:paraId="2B55BFC1" w14:textId="77777777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B0445" w:rsidRPr="00DB0445" w14:paraId="52D7845A" w14:textId="77777777" w:rsidTr="003F5FB3">
        <w:tc>
          <w:tcPr>
            <w:tcW w:w="1415" w:type="pct"/>
          </w:tcPr>
          <w:p w14:paraId="01EF0A72" w14:textId="079C77C3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 xml:space="preserve">    ≥</w:t>
            </w:r>
            <w:r w:rsidRPr="00DB044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0 y</w:t>
            </w: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 xml:space="preserve"> (n=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678</w:t>
            </w:r>
            <w:r w:rsidRPr="00DB044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 54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</w:t>
            </w:r>
            <w:r w:rsidRPr="00DB044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)</w:t>
            </w:r>
          </w:p>
        </w:tc>
        <w:tc>
          <w:tcPr>
            <w:tcW w:w="1161" w:type="pct"/>
            <w:vAlign w:val="center"/>
          </w:tcPr>
          <w:p w14:paraId="4A706E90" w14:textId="77777777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539" w:type="pct"/>
            <w:vAlign w:val="center"/>
          </w:tcPr>
          <w:p w14:paraId="564E582A" w14:textId="77777777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346" w:type="pct"/>
            <w:vAlign w:val="center"/>
          </w:tcPr>
          <w:p w14:paraId="1699298A" w14:textId="77777777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539" w:type="pct"/>
            <w:vAlign w:val="center"/>
          </w:tcPr>
          <w:p w14:paraId="0CDB444A" w14:textId="77777777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DB0445" w:rsidRPr="00DB0445" w14:paraId="4943A3E2" w14:textId="77777777" w:rsidTr="003F5FB3">
        <w:tc>
          <w:tcPr>
            <w:tcW w:w="1415" w:type="pct"/>
          </w:tcPr>
          <w:p w14:paraId="30FD56C0" w14:textId="298A5215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 xml:space="preserve">    40–49 y (n=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24</w:t>
            </w:r>
            <w:r w:rsidRPr="00DB044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 33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</w:t>
            </w:r>
            <w:r w:rsidRPr="00DB044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)</w:t>
            </w:r>
          </w:p>
        </w:tc>
        <w:tc>
          <w:tcPr>
            <w:tcW w:w="1161" w:type="pct"/>
            <w:vAlign w:val="bottom"/>
          </w:tcPr>
          <w:p w14:paraId="01F5C65E" w14:textId="3C52A86D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-0.039 (-0.091, 0.012)</w:t>
            </w:r>
          </w:p>
        </w:tc>
        <w:tc>
          <w:tcPr>
            <w:tcW w:w="539" w:type="pct"/>
            <w:vAlign w:val="bottom"/>
          </w:tcPr>
          <w:p w14:paraId="4CC7A39E" w14:textId="035AC3FA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 xml:space="preserve">0.135 </w:t>
            </w:r>
          </w:p>
        </w:tc>
        <w:tc>
          <w:tcPr>
            <w:tcW w:w="1346" w:type="pct"/>
            <w:vAlign w:val="bottom"/>
          </w:tcPr>
          <w:p w14:paraId="21DCC955" w14:textId="108269E1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-0.004 (-0.011, 0.003)</w:t>
            </w:r>
          </w:p>
        </w:tc>
        <w:tc>
          <w:tcPr>
            <w:tcW w:w="539" w:type="pct"/>
            <w:vAlign w:val="bottom"/>
          </w:tcPr>
          <w:p w14:paraId="2E247FB2" w14:textId="73C5FF43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 xml:space="preserve">0.222 </w:t>
            </w:r>
          </w:p>
        </w:tc>
      </w:tr>
      <w:tr w:rsidR="00DB0445" w:rsidRPr="00DB0445" w14:paraId="08616406" w14:textId="77777777" w:rsidTr="003F5FB3">
        <w:tc>
          <w:tcPr>
            <w:tcW w:w="1415" w:type="pct"/>
          </w:tcPr>
          <w:p w14:paraId="42F2F53C" w14:textId="611E44DC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 xml:space="preserve">    </w:t>
            </w: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&lt;</m:t>
              </m:r>
            </m:oMath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40 y (n=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57</w:t>
            </w:r>
            <w:r w:rsidRPr="00DB044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1.7</w:t>
            </w:r>
            <w:r w:rsidRPr="00DB044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)</w:t>
            </w:r>
          </w:p>
        </w:tc>
        <w:tc>
          <w:tcPr>
            <w:tcW w:w="1161" w:type="pct"/>
            <w:vAlign w:val="bottom"/>
          </w:tcPr>
          <w:p w14:paraId="7DB6DA5B" w14:textId="30CBD53B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-0.207 (-0.305, -0.109)</w:t>
            </w:r>
          </w:p>
        </w:tc>
        <w:tc>
          <w:tcPr>
            <w:tcW w:w="539" w:type="pct"/>
            <w:vAlign w:val="bottom"/>
          </w:tcPr>
          <w:p w14:paraId="6AE3D3E9" w14:textId="5E455EBC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346" w:type="pct"/>
            <w:vAlign w:val="bottom"/>
          </w:tcPr>
          <w:p w14:paraId="41457F6A" w14:textId="6E271BF6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-0.004 (-0.017, 0.008)</w:t>
            </w:r>
          </w:p>
        </w:tc>
        <w:tc>
          <w:tcPr>
            <w:tcW w:w="539" w:type="pct"/>
            <w:vAlign w:val="bottom"/>
          </w:tcPr>
          <w:p w14:paraId="2235E365" w14:textId="5FEE3A09" w:rsidR="00DB0445" w:rsidRPr="00DB0445" w:rsidRDefault="00DB0445" w:rsidP="00FE4B5B">
            <w:pPr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B0445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 xml:space="preserve">0.503 </w:t>
            </w:r>
          </w:p>
        </w:tc>
      </w:tr>
    </w:tbl>
    <w:p w14:paraId="1B46F4DA" w14:textId="614484B6" w:rsidR="00DB0445" w:rsidRPr="00DB0445" w:rsidRDefault="00DB0445" w:rsidP="00FE4B5B">
      <w:pPr>
        <w:contextualSpacing/>
        <w:jc w:val="both"/>
        <w:rPr>
          <w:rFonts w:ascii="Times New Roman" w:hAnsi="Times New Roman" w:cs="Times New Roman"/>
          <w:sz w:val="21"/>
          <w:szCs w:val="21"/>
        </w:rPr>
      </w:pPr>
      <w:proofErr w:type="spellStart"/>
      <w:r w:rsidRPr="00DB0445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Pr="00DB0445">
        <w:rPr>
          <w:rFonts w:ascii="Times New Roman" w:hAnsi="Times New Roman" w:cs="Times New Roman"/>
          <w:sz w:val="21"/>
          <w:szCs w:val="21"/>
        </w:rPr>
        <w:t>Adjusted</w:t>
      </w:r>
      <w:proofErr w:type="spellEnd"/>
      <w:r w:rsidRPr="00DB0445">
        <w:rPr>
          <w:rFonts w:ascii="Times New Roman" w:hAnsi="Times New Roman" w:cs="Times New Roman"/>
          <w:sz w:val="21"/>
          <w:szCs w:val="21"/>
        </w:rPr>
        <w:t xml:space="preserve"> for baseline age, age squared, age×</w:t>
      </w:r>
      <w:r w:rsidRPr="00DB0445">
        <w:rPr>
          <w:rFonts w:ascii="Times New Roman" w:hAnsi="Times New Roman" w:cs="Times New Roman"/>
          <w:sz w:val="21"/>
          <w:szCs w:val="21"/>
          <w:lang w:val="en-GB"/>
        </w:rPr>
        <w:t xml:space="preserve">time, </w:t>
      </w:r>
      <w:r w:rsidRPr="00DB0445">
        <w:rPr>
          <w:rFonts w:ascii="Times New Roman" w:hAnsi="Times New Roman" w:cs="Times New Roman"/>
          <w:sz w:val="21"/>
          <w:szCs w:val="21"/>
        </w:rPr>
        <w:t>BMI, marital status, education level, smoking, drinking, physical activity, depression, hypertension, diabetes, and cancer.</w:t>
      </w:r>
    </w:p>
    <w:p w14:paraId="46105EA4" w14:textId="0C2C0B4B" w:rsidR="00DB0445" w:rsidRPr="00DB0445" w:rsidRDefault="00DB0445" w:rsidP="00FE4B5B">
      <w:pPr>
        <w:tabs>
          <w:tab w:val="left" w:pos="1346"/>
        </w:tabs>
        <w:contextualSpacing/>
        <w:rPr>
          <w:rFonts w:ascii="Times New Roman" w:eastAsia="Times New Roman" w:hAnsi="Times New Roman" w:cs="Times New Roman"/>
          <w:sz w:val="20"/>
          <w:szCs w:val="20"/>
        </w:rPr>
      </w:pPr>
    </w:p>
    <w:sectPr w:rsidR="00DB0445" w:rsidRPr="00DB0445" w:rsidSect="00FD7A7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B841D5" w14:textId="77777777" w:rsidR="00BF1861" w:rsidRDefault="00BF1861" w:rsidP="00E66420">
      <w:r>
        <w:separator/>
      </w:r>
    </w:p>
  </w:endnote>
  <w:endnote w:type="continuationSeparator" w:id="0">
    <w:p w14:paraId="40CDB000" w14:textId="77777777" w:rsidR="00BF1861" w:rsidRDefault="00BF1861" w:rsidP="00E664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YingHei_18030_C-Medium">
    <w:altName w:val="宋体"/>
    <w:panose1 w:val="020B0604020202020204"/>
    <w:charset w:val="86"/>
    <w:family w:val="roman"/>
    <w:pitch w:val="variable"/>
    <w:sig w:usb0="800002BF" w:usb1="38CF7CFA" w:usb2="0000001E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CDB356" w14:textId="77777777" w:rsidR="00BF1861" w:rsidRDefault="00BF1861" w:rsidP="00E66420">
      <w:r>
        <w:separator/>
      </w:r>
    </w:p>
  </w:footnote>
  <w:footnote w:type="continuationSeparator" w:id="0">
    <w:p w14:paraId="35199203" w14:textId="77777777" w:rsidR="00BF1861" w:rsidRDefault="00BF1861" w:rsidP="00E664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770AA9"/>
    <w:multiLevelType w:val="hybridMultilevel"/>
    <w:tmpl w:val="7D465FA0"/>
    <w:lvl w:ilvl="0" w:tplc="4634CC4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EFAB99A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D966BC8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70CA06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5EA06C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4F053D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6B0F56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DD84901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868C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FFE5D1E"/>
    <w:multiLevelType w:val="hybridMultilevel"/>
    <w:tmpl w:val="345E47C2"/>
    <w:lvl w:ilvl="0" w:tplc="E158A0C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5E0C5B4C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D792AF5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E2AC81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614387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9D0C81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6AA0E96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2DA58D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DB4A2B3E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0FC0F62"/>
    <w:multiLevelType w:val="hybridMultilevel"/>
    <w:tmpl w:val="B4BE4FE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466197466">
    <w:abstractNumId w:val="0"/>
  </w:num>
  <w:num w:numId="2" w16cid:durableId="93285300">
    <w:abstractNumId w:val="1"/>
  </w:num>
  <w:num w:numId="3" w16cid:durableId="15958257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CD0"/>
    <w:rsid w:val="000006BE"/>
    <w:rsid w:val="0000126E"/>
    <w:rsid w:val="00001E25"/>
    <w:rsid w:val="00010664"/>
    <w:rsid w:val="00014610"/>
    <w:rsid w:val="00015978"/>
    <w:rsid w:val="000216C7"/>
    <w:rsid w:val="00022DF0"/>
    <w:rsid w:val="00023904"/>
    <w:rsid w:val="00033950"/>
    <w:rsid w:val="00035C63"/>
    <w:rsid w:val="00037237"/>
    <w:rsid w:val="00040476"/>
    <w:rsid w:val="000423FB"/>
    <w:rsid w:val="00047539"/>
    <w:rsid w:val="000521EC"/>
    <w:rsid w:val="000537CE"/>
    <w:rsid w:val="00055B18"/>
    <w:rsid w:val="00057144"/>
    <w:rsid w:val="00061A68"/>
    <w:rsid w:val="000666D8"/>
    <w:rsid w:val="0006789E"/>
    <w:rsid w:val="00080308"/>
    <w:rsid w:val="00080AA2"/>
    <w:rsid w:val="00081440"/>
    <w:rsid w:val="0008255F"/>
    <w:rsid w:val="000835FB"/>
    <w:rsid w:val="00085A6E"/>
    <w:rsid w:val="00091244"/>
    <w:rsid w:val="00091A8B"/>
    <w:rsid w:val="00092BFA"/>
    <w:rsid w:val="00094F7D"/>
    <w:rsid w:val="000A4B75"/>
    <w:rsid w:val="000A6182"/>
    <w:rsid w:val="000A7A95"/>
    <w:rsid w:val="000B3FCA"/>
    <w:rsid w:val="000B4DF0"/>
    <w:rsid w:val="000B566B"/>
    <w:rsid w:val="000B595E"/>
    <w:rsid w:val="000C26B1"/>
    <w:rsid w:val="000C35CA"/>
    <w:rsid w:val="000C5FE3"/>
    <w:rsid w:val="000C7AEC"/>
    <w:rsid w:val="000D5F08"/>
    <w:rsid w:val="000D6E14"/>
    <w:rsid w:val="000D7387"/>
    <w:rsid w:val="000E370D"/>
    <w:rsid w:val="000F13F7"/>
    <w:rsid w:val="000F1C87"/>
    <w:rsid w:val="000F5EE5"/>
    <w:rsid w:val="00102A54"/>
    <w:rsid w:val="00102D33"/>
    <w:rsid w:val="00103EE2"/>
    <w:rsid w:val="00107E3D"/>
    <w:rsid w:val="00114D97"/>
    <w:rsid w:val="00115B0A"/>
    <w:rsid w:val="00115CE2"/>
    <w:rsid w:val="00120C2E"/>
    <w:rsid w:val="0012194E"/>
    <w:rsid w:val="00123427"/>
    <w:rsid w:val="00123500"/>
    <w:rsid w:val="001269FD"/>
    <w:rsid w:val="00132114"/>
    <w:rsid w:val="0014494A"/>
    <w:rsid w:val="0015595A"/>
    <w:rsid w:val="0015754C"/>
    <w:rsid w:val="0016717D"/>
    <w:rsid w:val="00170290"/>
    <w:rsid w:val="00173A53"/>
    <w:rsid w:val="00176CD0"/>
    <w:rsid w:val="00184929"/>
    <w:rsid w:val="001873BC"/>
    <w:rsid w:val="00195826"/>
    <w:rsid w:val="0019754A"/>
    <w:rsid w:val="001A262B"/>
    <w:rsid w:val="001A34B9"/>
    <w:rsid w:val="001A5F91"/>
    <w:rsid w:val="001A629D"/>
    <w:rsid w:val="001B05DA"/>
    <w:rsid w:val="001B1CF3"/>
    <w:rsid w:val="001B328F"/>
    <w:rsid w:val="001B5207"/>
    <w:rsid w:val="001B5E58"/>
    <w:rsid w:val="001C5D06"/>
    <w:rsid w:val="001C6CCD"/>
    <w:rsid w:val="001C7E93"/>
    <w:rsid w:val="001D230C"/>
    <w:rsid w:val="001D23CB"/>
    <w:rsid w:val="001E6C92"/>
    <w:rsid w:val="001F0B42"/>
    <w:rsid w:val="001F7274"/>
    <w:rsid w:val="002022F8"/>
    <w:rsid w:val="0020283B"/>
    <w:rsid w:val="00217D92"/>
    <w:rsid w:val="00221D6A"/>
    <w:rsid w:val="00233C82"/>
    <w:rsid w:val="0023513C"/>
    <w:rsid w:val="00240DAD"/>
    <w:rsid w:val="00242CF8"/>
    <w:rsid w:val="00250D8F"/>
    <w:rsid w:val="0025149D"/>
    <w:rsid w:val="00253A7B"/>
    <w:rsid w:val="002612D0"/>
    <w:rsid w:val="00266131"/>
    <w:rsid w:val="00266797"/>
    <w:rsid w:val="002674D1"/>
    <w:rsid w:val="0026756A"/>
    <w:rsid w:val="00270E51"/>
    <w:rsid w:val="00271832"/>
    <w:rsid w:val="00277AF7"/>
    <w:rsid w:val="0028330F"/>
    <w:rsid w:val="00283C1A"/>
    <w:rsid w:val="00292EF6"/>
    <w:rsid w:val="00297383"/>
    <w:rsid w:val="002A4113"/>
    <w:rsid w:val="002A59ED"/>
    <w:rsid w:val="002A662A"/>
    <w:rsid w:val="002B0B43"/>
    <w:rsid w:val="002B45F8"/>
    <w:rsid w:val="002C01CE"/>
    <w:rsid w:val="002C4CC2"/>
    <w:rsid w:val="002C729B"/>
    <w:rsid w:val="002C7B19"/>
    <w:rsid w:val="002D2117"/>
    <w:rsid w:val="002E32C4"/>
    <w:rsid w:val="002E72DD"/>
    <w:rsid w:val="002E7ECB"/>
    <w:rsid w:val="002F024E"/>
    <w:rsid w:val="002F3198"/>
    <w:rsid w:val="002F5F63"/>
    <w:rsid w:val="002F6D4C"/>
    <w:rsid w:val="00301B01"/>
    <w:rsid w:val="003168DB"/>
    <w:rsid w:val="003339CA"/>
    <w:rsid w:val="00333B61"/>
    <w:rsid w:val="0033480C"/>
    <w:rsid w:val="00337B7F"/>
    <w:rsid w:val="00346B17"/>
    <w:rsid w:val="003472CC"/>
    <w:rsid w:val="00352B1E"/>
    <w:rsid w:val="00362DBE"/>
    <w:rsid w:val="0036773F"/>
    <w:rsid w:val="0037126F"/>
    <w:rsid w:val="00373D96"/>
    <w:rsid w:val="00376294"/>
    <w:rsid w:val="00384946"/>
    <w:rsid w:val="00387662"/>
    <w:rsid w:val="00391BF4"/>
    <w:rsid w:val="003959A2"/>
    <w:rsid w:val="00397119"/>
    <w:rsid w:val="00397D61"/>
    <w:rsid w:val="003A15A6"/>
    <w:rsid w:val="003A2336"/>
    <w:rsid w:val="003A25C6"/>
    <w:rsid w:val="003B47CC"/>
    <w:rsid w:val="003B700A"/>
    <w:rsid w:val="003C2862"/>
    <w:rsid w:val="003C3B93"/>
    <w:rsid w:val="003C7369"/>
    <w:rsid w:val="003D057D"/>
    <w:rsid w:val="003D12C3"/>
    <w:rsid w:val="003D2948"/>
    <w:rsid w:val="003D5500"/>
    <w:rsid w:val="003D5BC6"/>
    <w:rsid w:val="003E7BFA"/>
    <w:rsid w:val="003F5FB3"/>
    <w:rsid w:val="00403FDF"/>
    <w:rsid w:val="00404AC1"/>
    <w:rsid w:val="00414F0C"/>
    <w:rsid w:val="00415D21"/>
    <w:rsid w:val="004266FF"/>
    <w:rsid w:val="00436CCB"/>
    <w:rsid w:val="004401BB"/>
    <w:rsid w:val="00442CF6"/>
    <w:rsid w:val="00446039"/>
    <w:rsid w:val="004630AB"/>
    <w:rsid w:val="00474374"/>
    <w:rsid w:val="00474C5F"/>
    <w:rsid w:val="004759D6"/>
    <w:rsid w:val="00477656"/>
    <w:rsid w:val="0048075D"/>
    <w:rsid w:val="004817C1"/>
    <w:rsid w:val="004841F7"/>
    <w:rsid w:val="00491EEE"/>
    <w:rsid w:val="0049570C"/>
    <w:rsid w:val="00496D70"/>
    <w:rsid w:val="004A4D5A"/>
    <w:rsid w:val="004C5075"/>
    <w:rsid w:val="004D5D2A"/>
    <w:rsid w:val="004E3CDD"/>
    <w:rsid w:val="004F4DD5"/>
    <w:rsid w:val="00501954"/>
    <w:rsid w:val="00504AB5"/>
    <w:rsid w:val="00510062"/>
    <w:rsid w:val="0051075A"/>
    <w:rsid w:val="005309FD"/>
    <w:rsid w:val="00530EF8"/>
    <w:rsid w:val="0054088D"/>
    <w:rsid w:val="00541D29"/>
    <w:rsid w:val="005609AC"/>
    <w:rsid w:val="00561A91"/>
    <w:rsid w:val="00566A69"/>
    <w:rsid w:val="00566E0F"/>
    <w:rsid w:val="00570764"/>
    <w:rsid w:val="005716D6"/>
    <w:rsid w:val="0057232F"/>
    <w:rsid w:val="00586870"/>
    <w:rsid w:val="005A247A"/>
    <w:rsid w:val="005B32B0"/>
    <w:rsid w:val="005B5B3C"/>
    <w:rsid w:val="005C3418"/>
    <w:rsid w:val="005C73AA"/>
    <w:rsid w:val="005D20CE"/>
    <w:rsid w:val="005D3859"/>
    <w:rsid w:val="005E5FB8"/>
    <w:rsid w:val="005F18B2"/>
    <w:rsid w:val="005F4C19"/>
    <w:rsid w:val="005F67D6"/>
    <w:rsid w:val="006009D0"/>
    <w:rsid w:val="0060456E"/>
    <w:rsid w:val="0060768D"/>
    <w:rsid w:val="0061084C"/>
    <w:rsid w:val="00610A62"/>
    <w:rsid w:val="00610FE1"/>
    <w:rsid w:val="00615313"/>
    <w:rsid w:val="006253D7"/>
    <w:rsid w:val="006307C7"/>
    <w:rsid w:val="00632D7C"/>
    <w:rsid w:val="00641451"/>
    <w:rsid w:val="00641FA4"/>
    <w:rsid w:val="0065405D"/>
    <w:rsid w:val="00654A43"/>
    <w:rsid w:val="0066530E"/>
    <w:rsid w:val="00671EC3"/>
    <w:rsid w:val="00672506"/>
    <w:rsid w:val="006734A2"/>
    <w:rsid w:val="0067665F"/>
    <w:rsid w:val="00677B58"/>
    <w:rsid w:val="0068085B"/>
    <w:rsid w:val="00681F24"/>
    <w:rsid w:val="00692EB8"/>
    <w:rsid w:val="006938A7"/>
    <w:rsid w:val="006A085E"/>
    <w:rsid w:val="006B368C"/>
    <w:rsid w:val="006D1025"/>
    <w:rsid w:val="006D2782"/>
    <w:rsid w:val="006D38CD"/>
    <w:rsid w:val="006D6748"/>
    <w:rsid w:val="006D6E2E"/>
    <w:rsid w:val="006E09B0"/>
    <w:rsid w:val="006E2C3D"/>
    <w:rsid w:val="006E3AE9"/>
    <w:rsid w:val="006E46EC"/>
    <w:rsid w:val="006E59BE"/>
    <w:rsid w:val="006E7C22"/>
    <w:rsid w:val="006F08EF"/>
    <w:rsid w:val="006F1259"/>
    <w:rsid w:val="007013FB"/>
    <w:rsid w:val="00702FBF"/>
    <w:rsid w:val="00706E69"/>
    <w:rsid w:val="00707FB2"/>
    <w:rsid w:val="00710B2A"/>
    <w:rsid w:val="00723464"/>
    <w:rsid w:val="00731666"/>
    <w:rsid w:val="00735C3F"/>
    <w:rsid w:val="00742425"/>
    <w:rsid w:val="00747D8E"/>
    <w:rsid w:val="00767BE9"/>
    <w:rsid w:val="00774998"/>
    <w:rsid w:val="007763C4"/>
    <w:rsid w:val="00776AC2"/>
    <w:rsid w:val="00776F15"/>
    <w:rsid w:val="00785D8F"/>
    <w:rsid w:val="00786DC2"/>
    <w:rsid w:val="007928AA"/>
    <w:rsid w:val="007929F3"/>
    <w:rsid w:val="007A401C"/>
    <w:rsid w:val="007B13DE"/>
    <w:rsid w:val="007B20CF"/>
    <w:rsid w:val="007B351C"/>
    <w:rsid w:val="007B4906"/>
    <w:rsid w:val="007B6F70"/>
    <w:rsid w:val="007B74EB"/>
    <w:rsid w:val="007C0496"/>
    <w:rsid w:val="007C7FCE"/>
    <w:rsid w:val="007D0A37"/>
    <w:rsid w:val="007D13B0"/>
    <w:rsid w:val="007F62D9"/>
    <w:rsid w:val="0080446F"/>
    <w:rsid w:val="00807412"/>
    <w:rsid w:val="0081099A"/>
    <w:rsid w:val="0081680C"/>
    <w:rsid w:val="00826BFA"/>
    <w:rsid w:val="00835131"/>
    <w:rsid w:val="008413AB"/>
    <w:rsid w:val="00850787"/>
    <w:rsid w:val="00851AA1"/>
    <w:rsid w:val="0085400C"/>
    <w:rsid w:val="00862D45"/>
    <w:rsid w:val="00864257"/>
    <w:rsid w:val="00866A22"/>
    <w:rsid w:val="00872F77"/>
    <w:rsid w:val="00873781"/>
    <w:rsid w:val="00877B0F"/>
    <w:rsid w:val="008A0CE5"/>
    <w:rsid w:val="008A1044"/>
    <w:rsid w:val="008A3297"/>
    <w:rsid w:val="008A59F7"/>
    <w:rsid w:val="008A7905"/>
    <w:rsid w:val="008B663D"/>
    <w:rsid w:val="008D4995"/>
    <w:rsid w:val="008D585B"/>
    <w:rsid w:val="008D788E"/>
    <w:rsid w:val="008E4E72"/>
    <w:rsid w:val="008E5FFF"/>
    <w:rsid w:val="009016A7"/>
    <w:rsid w:val="0090358D"/>
    <w:rsid w:val="00906215"/>
    <w:rsid w:val="00907A6A"/>
    <w:rsid w:val="009104B3"/>
    <w:rsid w:val="0091088A"/>
    <w:rsid w:val="00914D7F"/>
    <w:rsid w:val="00920863"/>
    <w:rsid w:val="00921EA2"/>
    <w:rsid w:val="00927038"/>
    <w:rsid w:val="00940C0E"/>
    <w:rsid w:val="00954310"/>
    <w:rsid w:val="00956935"/>
    <w:rsid w:val="00961665"/>
    <w:rsid w:val="00961696"/>
    <w:rsid w:val="0096435F"/>
    <w:rsid w:val="00964DDF"/>
    <w:rsid w:val="009660EC"/>
    <w:rsid w:val="00967B3E"/>
    <w:rsid w:val="00967CA1"/>
    <w:rsid w:val="0097087D"/>
    <w:rsid w:val="009745AD"/>
    <w:rsid w:val="00981639"/>
    <w:rsid w:val="00984278"/>
    <w:rsid w:val="00986892"/>
    <w:rsid w:val="009877EC"/>
    <w:rsid w:val="00990D3A"/>
    <w:rsid w:val="00993AE5"/>
    <w:rsid w:val="00994DE2"/>
    <w:rsid w:val="0099724A"/>
    <w:rsid w:val="00997ABF"/>
    <w:rsid w:val="009B20E3"/>
    <w:rsid w:val="009B483F"/>
    <w:rsid w:val="009B4C4C"/>
    <w:rsid w:val="009B5497"/>
    <w:rsid w:val="009C2161"/>
    <w:rsid w:val="009C30B4"/>
    <w:rsid w:val="009D021F"/>
    <w:rsid w:val="009D07B8"/>
    <w:rsid w:val="009D3308"/>
    <w:rsid w:val="009D5842"/>
    <w:rsid w:val="009D7C4F"/>
    <w:rsid w:val="009E1312"/>
    <w:rsid w:val="009E3B04"/>
    <w:rsid w:val="009E5DF0"/>
    <w:rsid w:val="009E7894"/>
    <w:rsid w:val="009F630F"/>
    <w:rsid w:val="009F6B37"/>
    <w:rsid w:val="00A02AC2"/>
    <w:rsid w:val="00A24AD0"/>
    <w:rsid w:val="00A364A8"/>
    <w:rsid w:val="00A5376C"/>
    <w:rsid w:val="00A54654"/>
    <w:rsid w:val="00A546B9"/>
    <w:rsid w:val="00A55B7E"/>
    <w:rsid w:val="00A56D8C"/>
    <w:rsid w:val="00A65FDE"/>
    <w:rsid w:val="00A67AAC"/>
    <w:rsid w:val="00A81CAD"/>
    <w:rsid w:val="00A83169"/>
    <w:rsid w:val="00A86314"/>
    <w:rsid w:val="00A94D94"/>
    <w:rsid w:val="00A96EF1"/>
    <w:rsid w:val="00AB4105"/>
    <w:rsid w:val="00AB4841"/>
    <w:rsid w:val="00AB551F"/>
    <w:rsid w:val="00AB6C8F"/>
    <w:rsid w:val="00AB7089"/>
    <w:rsid w:val="00AB795B"/>
    <w:rsid w:val="00AC345C"/>
    <w:rsid w:val="00AC7A8B"/>
    <w:rsid w:val="00AD3CF0"/>
    <w:rsid w:val="00AD4B31"/>
    <w:rsid w:val="00AE2844"/>
    <w:rsid w:val="00AE6B1A"/>
    <w:rsid w:val="00AE7ADA"/>
    <w:rsid w:val="00B14ADB"/>
    <w:rsid w:val="00B15890"/>
    <w:rsid w:val="00B200EA"/>
    <w:rsid w:val="00B25770"/>
    <w:rsid w:val="00B30006"/>
    <w:rsid w:val="00B3537F"/>
    <w:rsid w:val="00B42091"/>
    <w:rsid w:val="00B44B44"/>
    <w:rsid w:val="00B47B78"/>
    <w:rsid w:val="00B53CB2"/>
    <w:rsid w:val="00B6370F"/>
    <w:rsid w:val="00B66C8F"/>
    <w:rsid w:val="00B74106"/>
    <w:rsid w:val="00B76222"/>
    <w:rsid w:val="00B848E5"/>
    <w:rsid w:val="00B93489"/>
    <w:rsid w:val="00B93F11"/>
    <w:rsid w:val="00B94449"/>
    <w:rsid w:val="00B94FF3"/>
    <w:rsid w:val="00BA6507"/>
    <w:rsid w:val="00BB3C62"/>
    <w:rsid w:val="00BC426B"/>
    <w:rsid w:val="00BC79CD"/>
    <w:rsid w:val="00BE31D8"/>
    <w:rsid w:val="00BE3729"/>
    <w:rsid w:val="00BE52EA"/>
    <w:rsid w:val="00BF1861"/>
    <w:rsid w:val="00BF4425"/>
    <w:rsid w:val="00BF4D09"/>
    <w:rsid w:val="00BF4E94"/>
    <w:rsid w:val="00C004BB"/>
    <w:rsid w:val="00C13E97"/>
    <w:rsid w:val="00C17E9D"/>
    <w:rsid w:val="00C2006E"/>
    <w:rsid w:val="00C230FB"/>
    <w:rsid w:val="00C30454"/>
    <w:rsid w:val="00C32A4F"/>
    <w:rsid w:val="00C32DCB"/>
    <w:rsid w:val="00C37193"/>
    <w:rsid w:val="00C40DDD"/>
    <w:rsid w:val="00C41294"/>
    <w:rsid w:val="00C423CF"/>
    <w:rsid w:val="00C428DA"/>
    <w:rsid w:val="00C433A6"/>
    <w:rsid w:val="00C44C4F"/>
    <w:rsid w:val="00C46312"/>
    <w:rsid w:val="00C47B2F"/>
    <w:rsid w:val="00C56BD5"/>
    <w:rsid w:val="00C62684"/>
    <w:rsid w:val="00C63A51"/>
    <w:rsid w:val="00C64E3D"/>
    <w:rsid w:val="00C711A4"/>
    <w:rsid w:val="00C80289"/>
    <w:rsid w:val="00C84F67"/>
    <w:rsid w:val="00C91E88"/>
    <w:rsid w:val="00C94796"/>
    <w:rsid w:val="00C95E8A"/>
    <w:rsid w:val="00C970CF"/>
    <w:rsid w:val="00CA064E"/>
    <w:rsid w:val="00CA0660"/>
    <w:rsid w:val="00CA0C40"/>
    <w:rsid w:val="00CA3BDA"/>
    <w:rsid w:val="00CA7F0A"/>
    <w:rsid w:val="00CB3188"/>
    <w:rsid w:val="00CB4C9B"/>
    <w:rsid w:val="00CB68A5"/>
    <w:rsid w:val="00CB75E2"/>
    <w:rsid w:val="00CF17A6"/>
    <w:rsid w:val="00CF5C9A"/>
    <w:rsid w:val="00CF6DD0"/>
    <w:rsid w:val="00CF7E72"/>
    <w:rsid w:val="00D00801"/>
    <w:rsid w:val="00D026FA"/>
    <w:rsid w:val="00D027A9"/>
    <w:rsid w:val="00D03678"/>
    <w:rsid w:val="00D11CE2"/>
    <w:rsid w:val="00D15130"/>
    <w:rsid w:val="00D2249A"/>
    <w:rsid w:val="00D236DF"/>
    <w:rsid w:val="00D2718B"/>
    <w:rsid w:val="00D31500"/>
    <w:rsid w:val="00D32788"/>
    <w:rsid w:val="00D33BA8"/>
    <w:rsid w:val="00D401D2"/>
    <w:rsid w:val="00D4075A"/>
    <w:rsid w:val="00D40815"/>
    <w:rsid w:val="00D45091"/>
    <w:rsid w:val="00D4550B"/>
    <w:rsid w:val="00D53AD8"/>
    <w:rsid w:val="00D61899"/>
    <w:rsid w:val="00D70AB4"/>
    <w:rsid w:val="00D7325B"/>
    <w:rsid w:val="00D77B87"/>
    <w:rsid w:val="00D80DDA"/>
    <w:rsid w:val="00D85C84"/>
    <w:rsid w:val="00D97D85"/>
    <w:rsid w:val="00DB0445"/>
    <w:rsid w:val="00DB3082"/>
    <w:rsid w:val="00DB3659"/>
    <w:rsid w:val="00DB4ADF"/>
    <w:rsid w:val="00DC6561"/>
    <w:rsid w:val="00DD5A5D"/>
    <w:rsid w:val="00DE4360"/>
    <w:rsid w:val="00DF4260"/>
    <w:rsid w:val="00DF6D63"/>
    <w:rsid w:val="00E031AD"/>
    <w:rsid w:val="00E06D0D"/>
    <w:rsid w:val="00E15E7C"/>
    <w:rsid w:val="00E30FB8"/>
    <w:rsid w:val="00E3395D"/>
    <w:rsid w:val="00E347F3"/>
    <w:rsid w:val="00E41134"/>
    <w:rsid w:val="00E42619"/>
    <w:rsid w:val="00E56084"/>
    <w:rsid w:val="00E6133D"/>
    <w:rsid w:val="00E635B2"/>
    <w:rsid w:val="00E66420"/>
    <w:rsid w:val="00E71518"/>
    <w:rsid w:val="00E7224B"/>
    <w:rsid w:val="00E808CA"/>
    <w:rsid w:val="00E825EE"/>
    <w:rsid w:val="00E95E36"/>
    <w:rsid w:val="00EA1AF6"/>
    <w:rsid w:val="00EA21E5"/>
    <w:rsid w:val="00EA49D5"/>
    <w:rsid w:val="00EC20B9"/>
    <w:rsid w:val="00EC5868"/>
    <w:rsid w:val="00ED092F"/>
    <w:rsid w:val="00ED1DB4"/>
    <w:rsid w:val="00ED4B78"/>
    <w:rsid w:val="00ED5EC5"/>
    <w:rsid w:val="00EE02AF"/>
    <w:rsid w:val="00EE782B"/>
    <w:rsid w:val="00F03586"/>
    <w:rsid w:val="00F039DB"/>
    <w:rsid w:val="00F13B9D"/>
    <w:rsid w:val="00F213A8"/>
    <w:rsid w:val="00F2466D"/>
    <w:rsid w:val="00F33BE9"/>
    <w:rsid w:val="00F36494"/>
    <w:rsid w:val="00F42D33"/>
    <w:rsid w:val="00F449DD"/>
    <w:rsid w:val="00F45880"/>
    <w:rsid w:val="00F46B7C"/>
    <w:rsid w:val="00F6471F"/>
    <w:rsid w:val="00F65B5D"/>
    <w:rsid w:val="00F70FE9"/>
    <w:rsid w:val="00F75F43"/>
    <w:rsid w:val="00F76D68"/>
    <w:rsid w:val="00F8077B"/>
    <w:rsid w:val="00F81E1E"/>
    <w:rsid w:val="00F842C0"/>
    <w:rsid w:val="00F95A7F"/>
    <w:rsid w:val="00F95DDB"/>
    <w:rsid w:val="00FA1279"/>
    <w:rsid w:val="00FA7561"/>
    <w:rsid w:val="00FB0A1E"/>
    <w:rsid w:val="00FB6670"/>
    <w:rsid w:val="00FC1D7B"/>
    <w:rsid w:val="00FD1D1D"/>
    <w:rsid w:val="00FD272A"/>
    <w:rsid w:val="00FD68CD"/>
    <w:rsid w:val="00FD70F5"/>
    <w:rsid w:val="00FD7A74"/>
    <w:rsid w:val="00FE4B5B"/>
    <w:rsid w:val="00FE6F6C"/>
    <w:rsid w:val="00FF1389"/>
    <w:rsid w:val="00FF2C88"/>
    <w:rsid w:val="00FF6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FFF3CE"/>
  <w15:chartTrackingRefBased/>
  <w15:docId w15:val="{5559303D-4D1A-FD4E-8C79-4316A9CDB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5D2A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176CD0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val="en-GB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76CD0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76CD0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76CD0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val="en-GB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76CD0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Cs w:val="22"/>
      <w:lang w:val="en-GB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76CD0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  <w:lang w:val="en-GB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6CD0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  <w:lang w:val="en-GB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6CD0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  <w:lang w:val="en-GB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6CD0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76CD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76C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76C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76CD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76CD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76CD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76CD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76CD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76CD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76CD0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a4">
    <w:name w:val="标题 字符"/>
    <w:basedOn w:val="a0"/>
    <w:link w:val="a3"/>
    <w:uiPriority w:val="10"/>
    <w:rsid w:val="00176C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76CD0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GB"/>
    </w:rPr>
  </w:style>
  <w:style w:type="character" w:customStyle="1" w:styleId="a6">
    <w:name w:val="副标题 字符"/>
    <w:basedOn w:val="a0"/>
    <w:link w:val="a5"/>
    <w:uiPriority w:val="11"/>
    <w:rsid w:val="00176CD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76CD0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  <w:lang w:val="en-GB"/>
    </w:rPr>
  </w:style>
  <w:style w:type="character" w:customStyle="1" w:styleId="a8">
    <w:name w:val="引用 字符"/>
    <w:basedOn w:val="a0"/>
    <w:link w:val="a7"/>
    <w:uiPriority w:val="29"/>
    <w:rsid w:val="00176CD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76CD0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GB"/>
    </w:rPr>
  </w:style>
  <w:style w:type="character" w:styleId="aa">
    <w:name w:val="Intense Emphasis"/>
    <w:basedOn w:val="a0"/>
    <w:uiPriority w:val="21"/>
    <w:qFormat/>
    <w:rsid w:val="00176CD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76CD0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  <w:lang w:val="en-GB"/>
    </w:rPr>
  </w:style>
  <w:style w:type="character" w:customStyle="1" w:styleId="ac">
    <w:name w:val="明显引用 字符"/>
    <w:basedOn w:val="a0"/>
    <w:link w:val="ab"/>
    <w:uiPriority w:val="30"/>
    <w:rsid w:val="00176CD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76CD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FD7A74"/>
    <w:rPr>
      <w:kern w:val="0"/>
      <w:sz w:val="22"/>
      <w:szCs w:val="22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Placeholder Text"/>
    <w:basedOn w:val="a0"/>
    <w:uiPriority w:val="99"/>
    <w:semiHidden/>
    <w:rsid w:val="00A546B9"/>
    <w:rPr>
      <w:color w:val="666666"/>
    </w:rPr>
  </w:style>
  <w:style w:type="paragraph" w:styleId="af0">
    <w:name w:val="header"/>
    <w:basedOn w:val="a"/>
    <w:link w:val="af1"/>
    <w:uiPriority w:val="99"/>
    <w:unhideWhenUsed/>
    <w:rsid w:val="00E664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E66420"/>
    <w:rPr>
      <w:rFonts w:ascii="宋体" w:eastAsia="宋体" w:hAnsi="宋体" w:cs="宋体"/>
      <w:kern w:val="0"/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E6642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E66420"/>
    <w:rPr>
      <w:rFonts w:ascii="宋体" w:eastAsia="宋体" w:hAnsi="宋体" w:cs="宋体"/>
      <w:kern w:val="0"/>
      <w:sz w:val="18"/>
      <w:szCs w:val="18"/>
    </w:rPr>
  </w:style>
  <w:style w:type="table" w:customStyle="1" w:styleId="11">
    <w:name w:val="网格型1"/>
    <w:basedOn w:val="a1"/>
    <w:next w:val="ae"/>
    <w:uiPriority w:val="39"/>
    <w:rsid w:val="0067665F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2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4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9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9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2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4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6B9CDD5-FEF4-E344-A350-285568A9E9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16</Pages>
  <Words>1830</Words>
  <Characters>10435</Characters>
  <Application>Microsoft Office Word</Application>
  <DocSecurity>0</DocSecurity>
  <Lines>86</Lines>
  <Paragraphs>24</Paragraphs>
  <ScaleCrop>false</ScaleCrop>
  <Company/>
  <LinksUpToDate>false</LinksUpToDate>
  <CharactersWithSpaces>1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N Hua</dc:creator>
  <cp:keywords/>
  <dc:description/>
  <cp:lastModifiedBy>JN Hua</cp:lastModifiedBy>
  <cp:revision>6</cp:revision>
  <dcterms:created xsi:type="dcterms:W3CDTF">2026-01-25T01:55:00Z</dcterms:created>
  <dcterms:modified xsi:type="dcterms:W3CDTF">2026-01-26T02:32:00Z</dcterms:modified>
</cp:coreProperties>
</file>